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C0A16" w14:textId="77777777" w:rsidR="009A7998" w:rsidRPr="0037236A" w:rsidRDefault="009A7998" w:rsidP="009A7998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7236A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3D4BB327" w14:textId="77777777" w:rsidR="009A7998" w:rsidRPr="0037236A" w:rsidRDefault="009A7998" w:rsidP="009A7998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24ABBF" w14:textId="4A848332" w:rsidR="009A7998" w:rsidRPr="0037236A" w:rsidRDefault="009A7998" w:rsidP="009A799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7236A">
        <w:rPr>
          <w:rFonts w:ascii="Times New Roman" w:hAnsi="Times New Roman" w:cs="Times New Roman"/>
          <w:b/>
          <w:bCs/>
        </w:rPr>
        <w:t>Supplemental Table S1.</w:t>
      </w:r>
      <w:r w:rsidRPr="0037236A">
        <w:rPr>
          <w:rFonts w:ascii="Times New Roman" w:hAnsi="Times New Roman" w:cs="Times New Roman"/>
        </w:rPr>
        <w:t xml:space="preserve"> Univariate analysis </w:t>
      </w:r>
      <w:r w:rsidR="008336DE" w:rsidRPr="0037236A">
        <w:rPr>
          <w:rFonts w:ascii="Times New Roman" w:hAnsi="Times New Roman" w:cs="Times New Roman"/>
        </w:rPr>
        <w:t xml:space="preserve">of overall survival </w:t>
      </w:r>
      <w:r w:rsidR="000A548A" w:rsidRPr="0037236A">
        <w:rPr>
          <w:rFonts w:ascii="Times New Roman" w:hAnsi="Times New Roman" w:cs="Times New Roman"/>
        </w:rPr>
        <w:t>at last follow-up</w:t>
      </w:r>
      <w:r w:rsidR="008336DE" w:rsidRPr="0037236A">
        <w:rPr>
          <w:rFonts w:ascii="Times New Roman" w:hAnsi="Times New Roman" w:cs="Times New Roman"/>
        </w:rPr>
        <w:t xml:space="preserve"> for full Cohort 1 (n=322) and </w:t>
      </w:r>
      <w:r w:rsidR="008336DE" w:rsidRPr="0037236A">
        <w:rPr>
          <w:rFonts w:ascii="Times New Roman" w:hAnsi="Times New Roman" w:cs="Times New Roman"/>
          <w:i/>
          <w:iCs/>
        </w:rPr>
        <w:t>NPM1</w:t>
      </w:r>
      <w:r w:rsidR="008336DE" w:rsidRPr="0037236A">
        <w:rPr>
          <w:rFonts w:ascii="Times New Roman" w:hAnsi="Times New Roman" w:cs="Times New Roman"/>
        </w:rPr>
        <w:t>-</w:t>
      </w:r>
      <w:r w:rsidR="00601CB2">
        <w:rPr>
          <w:rFonts w:ascii="Times New Roman" w:hAnsi="Times New Roman" w:cs="Times New Roman"/>
        </w:rPr>
        <w:t>mutated</w:t>
      </w:r>
      <w:r w:rsidR="008336DE" w:rsidRPr="0037236A">
        <w:rPr>
          <w:rFonts w:ascii="Times New Roman" w:hAnsi="Times New Roman" w:cs="Times New Roman"/>
        </w:rPr>
        <w:t xml:space="preserve"> (n=61)</w:t>
      </w:r>
    </w:p>
    <w:p w14:paraId="1C77152A" w14:textId="77777777" w:rsidR="008336DE" w:rsidRPr="0037236A" w:rsidRDefault="008336DE" w:rsidP="009A7998">
      <w:pPr>
        <w:spacing w:after="0"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1892"/>
        <w:gridCol w:w="627"/>
        <w:gridCol w:w="1801"/>
        <w:gridCol w:w="990"/>
        <w:gridCol w:w="1080"/>
        <w:gridCol w:w="2279"/>
        <w:gridCol w:w="776"/>
      </w:tblGrid>
      <w:tr w:rsidR="009A7998" w:rsidRPr="0037236A" w14:paraId="1CCA3F05" w14:textId="77777777" w:rsidTr="00D850C3">
        <w:tc>
          <w:tcPr>
            <w:tcW w:w="1892" w:type="dxa"/>
          </w:tcPr>
          <w:p w14:paraId="45DD8A4A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  <w:gridSpan w:val="3"/>
          </w:tcPr>
          <w:p w14:paraId="5F0F12CC" w14:textId="0E36C0B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Full cohort (n=32</w:t>
            </w:r>
            <w:r w:rsidR="005E6086" w:rsidRPr="0037236A">
              <w:rPr>
                <w:rFonts w:ascii="Times New Roman" w:hAnsi="Times New Roman" w:cs="Times New Roman"/>
                <w:b/>
                <w:bCs/>
              </w:rPr>
              <w:t>2</w:t>
            </w:r>
            <w:r w:rsidRPr="0037236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135" w:type="dxa"/>
            <w:gridSpan w:val="3"/>
          </w:tcPr>
          <w:p w14:paraId="6050F4BF" w14:textId="4E17F0D2" w:rsidR="009A7998" w:rsidRPr="0037236A" w:rsidRDefault="00601CB2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  <w:i/>
                <w:iCs/>
              </w:rPr>
              <w:t>NPM1</w:t>
            </w:r>
            <w:r>
              <w:rPr>
                <w:rFonts w:ascii="Times New Roman" w:hAnsi="Times New Roman" w:cs="Times New Roman"/>
                <w:b/>
                <w:bCs/>
              </w:rPr>
              <w:t>-mutated</w:t>
            </w:r>
            <w:r w:rsidR="009A7998" w:rsidRPr="0037236A">
              <w:rPr>
                <w:rFonts w:ascii="Times New Roman" w:hAnsi="Times New Roman" w:cs="Times New Roman"/>
                <w:b/>
                <w:bCs/>
              </w:rPr>
              <w:t xml:space="preserve"> (n=61)</w:t>
            </w:r>
          </w:p>
        </w:tc>
      </w:tr>
      <w:tr w:rsidR="009A7998" w:rsidRPr="0037236A" w14:paraId="333B8D34" w14:textId="77777777" w:rsidTr="00D850C3">
        <w:tc>
          <w:tcPr>
            <w:tcW w:w="1892" w:type="dxa"/>
          </w:tcPr>
          <w:p w14:paraId="15E0716B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627" w:type="dxa"/>
          </w:tcPr>
          <w:p w14:paraId="5E6BDE1A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01" w:type="dxa"/>
          </w:tcPr>
          <w:p w14:paraId="6B34692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HR [95% CI]</w:t>
            </w:r>
          </w:p>
        </w:tc>
        <w:tc>
          <w:tcPr>
            <w:tcW w:w="990" w:type="dxa"/>
          </w:tcPr>
          <w:p w14:paraId="54B3EC77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7236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80" w:type="dxa"/>
          </w:tcPr>
          <w:p w14:paraId="15837AA8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79" w:type="dxa"/>
          </w:tcPr>
          <w:p w14:paraId="7005484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HR [95% CI]</w:t>
            </w:r>
          </w:p>
        </w:tc>
        <w:tc>
          <w:tcPr>
            <w:tcW w:w="776" w:type="dxa"/>
          </w:tcPr>
          <w:p w14:paraId="15B3F14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7236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9A7998" w:rsidRPr="0037236A" w14:paraId="4F68213E" w14:textId="77777777" w:rsidTr="00D850C3">
        <w:tc>
          <w:tcPr>
            <w:tcW w:w="1892" w:type="dxa"/>
          </w:tcPr>
          <w:p w14:paraId="0EA4D305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NPM1</w:t>
            </w:r>
          </w:p>
          <w:p w14:paraId="64401319" w14:textId="077E78FE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09298D56" w14:textId="19F44D71" w:rsidR="009A7998" w:rsidRPr="0037236A" w:rsidRDefault="002C0B6D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27" w:type="dxa"/>
          </w:tcPr>
          <w:p w14:paraId="1A1FDB4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32B4399" w14:textId="1C102FA3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6</w:t>
            </w:r>
            <w:r w:rsidR="008336DE" w:rsidRPr="0037236A">
              <w:rPr>
                <w:rFonts w:ascii="Times New Roman" w:hAnsi="Times New Roman" w:cs="Times New Roman"/>
              </w:rPr>
              <w:t>1</w:t>
            </w:r>
          </w:p>
          <w:p w14:paraId="3DCD2F81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01" w:type="dxa"/>
          </w:tcPr>
          <w:p w14:paraId="03A4496D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0A17AB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5DEEA1F0" w14:textId="036D176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7</w:t>
            </w:r>
            <w:r w:rsidR="000A548A" w:rsidRPr="0037236A">
              <w:rPr>
                <w:rFonts w:ascii="Times New Roman" w:hAnsi="Times New Roman" w:cs="Times New Roman"/>
              </w:rPr>
              <w:t>1</w:t>
            </w:r>
            <w:r w:rsidRPr="0037236A">
              <w:rPr>
                <w:rFonts w:ascii="Times New Roman" w:hAnsi="Times New Roman" w:cs="Times New Roman"/>
              </w:rPr>
              <w:t xml:space="preserve"> [0.46-1.</w:t>
            </w:r>
            <w:r w:rsidR="000A548A" w:rsidRPr="0037236A">
              <w:rPr>
                <w:rFonts w:ascii="Times New Roman" w:hAnsi="Times New Roman" w:cs="Times New Roman"/>
              </w:rPr>
              <w:t>08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</w:tcPr>
          <w:p w14:paraId="26C7690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B1405A8" w14:textId="5282F0E6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1</w:t>
            </w:r>
            <w:r w:rsidR="000A548A" w:rsidRPr="003723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5A29E40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41D02B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9" w:type="dxa"/>
          </w:tcPr>
          <w:p w14:paraId="37FEB04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0BC6BC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-</w:t>
            </w:r>
          </w:p>
          <w:p w14:paraId="17808E8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</w:tcPr>
          <w:p w14:paraId="39E8E94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74AE60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-</w:t>
            </w:r>
          </w:p>
        </w:tc>
      </w:tr>
      <w:tr w:rsidR="009A7998" w:rsidRPr="0037236A" w14:paraId="102FE852" w14:textId="77777777" w:rsidTr="00D850C3">
        <w:tc>
          <w:tcPr>
            <w:tcW w:w="1892" w:type="dxa"/>
          </w:tcPr>
          <w:p w14:paraId="68D01AEB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Sex</w:t>
            </w:r>
          </w:p>
          <w:p w14:paraId="12A58995" w14:textId="77777777" w:rsidR="009A7998" w:rsidRPr="0037236A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ale</w:t>
            </w:r>
          </w:p>
          <w:p w14:paraId="739BD54B" w14:textId="77777777" w:rsidR="009A7998" w:rsidRPr="0037236A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27" w:type="dxa"/>
          </w:tcPr>
          <w:p w14:paraId="3C5298FB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7C39D0A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87</w:t>
            </w:r>
          </w:p>
          <w:p w14:paraId="366C69E4" w14:textId="43E776FC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2</w:t>
            </w:r>
            <w:r w:rsidR="005E6086" w:rsidRPr="003723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1" w:type="dxa"/>
          </w:tcPr>
          <w:p w14:paraId="782720D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023260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2F77B40A" w14:textId="652A362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5E6086" w:rsidRPr="0037236A">
              <w:rPr>
                <w:rFonts w:ascii="Times New Roman" w:hAnsi="Times New Roman" w:cs="Times New Roman"/>
              </w:rPr>
              <w:t>86</w:t>
            </w:r>
            <w:r w:rsidRPr="0037236A">
              <w:rPr>
                <w:rFonts w:ascii="Times New Roman" w:hAnsi="Times New Roman" w:cs="Times New Roman"/>
              </w:rPr>
              <w:t xml:space="preserve"> [0.</w:t>
            </w:r>
            <w:r w:rsidR="005E6086" w:rsidRPr="0037236A">
              <w:rPr>
                <w:rFonts w:ascii="Times New Roman" w:hAnsi="Times New Roman" w:cs="Times New Roman"/>
              </w:rPr>
              <w:t>80</w:t>
            </w:r>
            <w:r w:rsidRPr="0037236A">
              <w:rPr>
                <w:rFonts w:ascii="Times New Roman" w:hAnsi="Times New Roman" w:cs="Times New Roman"/>
              </w:rPr>
              <w:t>-1.4</w:t>
            </w:r>
            <w:r w:rsidR="005E6086" w:rsidRPr="0037236A">
              <w:rPr>
                <w:rFonts w:ascii="Times New Roman" w:hAnsi="Times New Roman" w:cs="Times New Roman"/>
              </w:rPr>
              <w:t>6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</w:tcPr>
          <w:p w14:paraId="1E42AC0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ECDDAC2" w14:textId="502CA10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5E6086" w:rsidRPr="0037236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80" w:type="dxa"/>
          </w:tcPr>
          <w:p w14:paraId="3A4E455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7C777B7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3</w:t>
            </w:r>
          </w:p>
          <w:p w14:paraId="6A48A88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79" w:type="dxa"/>
          </w:tcPr>
          <w:p w14:paraId="007554D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043F51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3A1DAC40" w14:textId="0320339B" w:rsidR="009A7998" w:rsidRPr="0037236A" w:rsidRDefault="000A548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18</w:t>
            </w:r>
            <w:r w:rsidR="009A7998" w:rsidRPr="0037236A">
              <w:rPr>
                <w:rFonts w:ascii="Times New Roman" w:hAnsi="Times New Roman" w:cs="Times New Roman"/>
              </w:rPr>
              <w:t xml:space="preserve"> [0.</w:t>
            </w:r>
            <w:r w:rsidRPr="0037236A">
              <w:rPr>
                <w:rFonts w:ascii="Times New Roman" w:hAnsi="Times New Roman" w:cs="Times New Roman"/>
              </w:rPr>
              <w:t>52</w:t>
            </w:r>
            <w:r w:rsidR="009A7998" w:rsidRPr="0037236A">
              <w:rPr>
                <w:rFonts w:ascii="Times New Roman" w:hAnsi="Times New Roman" w:cs="Times New Roman"/>
              </w:rPr>
              <w:t>-2.</w:t>
            </w:r>
            <w:r w:rsidRPr="0037236A">
              <w:rPr>
                <w:rFonts w:ascii="Times New Roman" w:hAnsi="Times New Roman" w:cs="Times New Roman"/>
              </w:rPr>
              <w:t>69</w:t>
            </w:r>
            <w:r w:rsidR="009A7998"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76" w:type="dxa"/>
          </w:tcPr>
          <w:p w14:paraId="1F65EA2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3D3D21A" w14:textId="488D1626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0A548A" w:rsidRPr="0037236A">
              <w:rPr>
                <w:rFonts w:ascii="Times New Roman" w:hAnsi="Times New Roman" w:cs="Times New Roman"/>
              </w:rPr>
              <w:t>68</w:t>
            </w:r>
          </w:p>
        </w:tc>
      </w:tr>
      <w:tr w:rsidR="009A7998" w:rsidRPr="0037236A" w14:paraId="4439C923" w14:textId="77777777" w:rsidTr="00D850C3">
        <w:tc>
          <w:tcPr>
            <w:tcW w:w="1892" w:type="dxa"/>
          </w:tcPr>
          <w:p w14:paraId="18F04019" w14:textId="77777777" w:rsidR="009A7998" w:rsidRPr="00B23406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Age, years</w:t>
            </w:r>
          </w:p>
          <w:p w14:paraId="53D7BC4C" w14:textId="77777777" w:rsidR="009A7998" w:rsidRPr="00B23406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60-74</w:t>
            </w:r>
          </w:p>
          <w:p w14:paraId="165F98D0" w14:textId="77777777" w:rsidR="009A7998" w:rsidRPr="00B23406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627" w:type="dxa"/>
          </w:tcPr>
          <w:p w14:paraId="6C7617EF" w14:textId="77777777" w:rsidR="009A7998" w:rsidRPr="00B23406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9812AC2" w14:textId="0DC65E82" w:rsidR="009A7998" w:rsidRPr="00B23406" w:rsidRDefault="00561C8E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196</w:t>
            </w:r>
          </w:p>
          <w:p w14:paraId="3B51FC90" w14:textId="694DDE06" w:rsidR="009A7998" w:rsidRPr="00B23406" w:rsidRDefault="00561C8E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801" w:type="dxa"/>
          </w:tcPr>
          <w:p w14:paraId="535300F8" w14:textId="77777777" w:rsidR="009A7998" w:rsidRPr="00B23406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2591013" w14:textId="77777777" w:rsidR="009A7998" w:rsidRPr="00B23406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1.0</w:t>
            </w:r>
          </w:p>
          <w:p w14:paraId="1DCA648C" w14:textId="7AFA5602" w:rsidR="009A7998" w:rsidRPr="00B23406" w:rsidRDefault="00561C8E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1.01</w:t>
            </w:r>
            <w:r w:rsidR="00193557">
              <w:rPr>
                <w:rFonts w:ascii="Times New Roman" w:hAnsi="Times New Roman" w:cs="Times New Roman"/>
              </w:rPr>
              <w:t xml:space="preserve"> </w:t>
            </w:r>
            <w:r w:rsidRPr="00B23406">
              <w:rPr>
                <w:rFonts w:ascii="Times New Roman" w:hAnsi="Times New Roman" w:cs="Times New Roman"/>
              </w:rPr>
              <w:t>[0.71-1.44]</w:t>
            </w:r>
          </w:p>
        </w:tc>
        <w:tc>
          <w:tcPr>
            <w:tcW w:w="990" w:type="dxa"/>
          </w:tcPr>
          <w:p w14:paraId="788018CF" w14:textId="77777777" w:rsidR="009A7998" w:rsidRPr="00B23406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544C81D" w14:textId="791B0440" w:rsidR="009A7998" w:rsidRPr="00B23406" w:rsidRDefault="00561C8E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0.95</w:t>
            </w:r>
          </w:p>
          <w:p w14:paraId="1ABDF7C0" w14:textId="77777777" w:rsidR="009A7998" w:rsidRPr="00B23406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4D633DB" w14:textId="77777777" w:rsidR="009A7998" w:rsidRPr="00B23406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8900764" w14:textId="73D9D230" w:rsidR="009A7998" w:rsidRPr="00B23406" w:rsidRDefault="00722754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37</w:t>
            </w:r>
          </w:p>
          <w:p w14:paraId="38784EF6" w14:textId="38BE391B" w:rsidR="009A7998" w:rsidRPr="00B23406" w:rsidRDefault="00722754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79" w:type="dxa"/>
          </w:tcPr>
          <w:p w14:paraId="7A79FFB7" w14:textId="77777777" w:rsidR="009A7998" w:rsidRPr="00B23406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5541335" w14:textId="77777777" w:rsidR="009A7998" w:rsidRPr="00B23406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1.0</w:t>
            </w:r>
          </w:p>
          <w:p w14:paraId="75719851" w14:textId="70C287A1" w:rsidR="009A7998" w:rsidRPr="00B23406" w:rsidRDefault="00561C8E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0.79</w:t>
            </w:r>
            <w:r w:rsidR="00193557">
              <w:rPr>
                <w:rFonts w:ascii="Times New Roman" w:hAnsi="Times New Roman" w:cs="Times New Roman"/>
              </w:rPr>
              <w:t xml:space="preserve"> </w:t>
            </w:r>
            <w:r w:rsidRPr="00B23406">
              <w:rPr>
                <w:rFonts w:ascii="Times New Roman" w:hAnsi="Times New Roman" w:cs="Times New Roman"/>
              </w:rPr>
              <w:t>[0.39,11.60]</w:t>
            </w:r>
          </w:p>
        </w:tc>
        <w:tc>
          <w:tcPr>
            <w:tcW w:w="776" w:type="dxa"/>
          </w:tcPr>
          <w:p w14:paraId="21ED40E2" w14:textId="77777777" w:rsidR="009A7998" w:rsidRPr="00B23406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5DECF7B" w14:textId="0F2AB517" w:rsidR="009A7998" w:rsidRPr="00B23406" w:rsidRDefault="00561C8E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3406">
              <w:rPr>
                <w:rFonts w:ascii="Times New Roman" w:hAnsi="Times New Roman" w:cs="Times New Roman"/>
              </w:rPr>
              <w:t>0.52</w:t>
            </w:r>
          </w:p>
          <w:p w14:paraId="6FCA700E" w14:textId="77777777" w:rsidR="009A7998" w:rsidRPr="00B23406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998" w:rsidRPr="0037236A" w14:paraId="46E257B9" w14:textId="77777777" w:rsidTr="00D850C3">
        <w:tc>
          <w:tcPr>
            <w:tcW w:w="1892" w:type="dxa"/>
          </w:tcPr>
          <w:p w14:paraId="77E62DE3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KRAS</w:t>
            </w:r>
          </w:p>
          <w:p w14:paraId="547B4610" w14:textId="4C4B9F1F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183BC389" w14:textId="0C245583" w:rsidR="009A7998" w:rsidRPr="0037236A" w:rsidRDefault="002C0B6D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27" w:type="dxa"/>
          </w:tcPr>
          <w:p w14:paraId="47C90B94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6CDF813" w14:textId="72DDA53B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9</w:t>
            </w:r>
            <w:r w:rsidR="005E6086" w:rsidRPr="0037236A">
              <w:rPr>
                <w:rFonts w:ascii="Times New Roman" w:hAnsi="Times New Roman" w:cs="Times New Roman"/>
              </w:rPr>
              <w:t>9</w:t>
            </w:r>
          </w:p>
          <w:p w14:paraId="26B2931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1" w:type="dxa"/>
          </w:tcPr>
          <w:p w14:paraId="2BC0ECC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348AD4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362CDAA8" w14:textId="209C1CC2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.</w:t>
            </w:r>
            <w:r w:rsidR="005E6086" w:rsidRPr="0037236A">
              <w:rPr>
                <w:rFonts w:ascii="Times New Roman" w:hAnsi="Times New Roman" w:cs="Times New Roman"/>
              </w:rPr>
              <w:t>22</w:t>
            </w:r>
            <w:r w:rsidRPr="0037236A">
              <w:rPr>
                <w:rFonts w:ascii="Times New Roman" w:hAnsi="Times New Roman" w:cs="Times New Roman"/>
              </w:rPr>
              <w:t xml:space="preserve"> [1.</w:t>
            </w:r>
            <w:r w:rsidR="005E6086" w:rsidRPr="0037236A">
              <w:rPr>
                <w:rFonts w:ascii="Times New Roman" w:hAnsi="Times New Roman" w:cs="Times New Roman"/>
              </w:rPr>
              <w:t>32</w:t>
            </w:r>
            <w:r w:rsidRPr="0037236A">
              <w:rPr>
                <w:rFonts w:ascii="Times New Roman" w:hAnsi="Times New Roman" w:cs="Times New Roman"/>
              </w:rPr>
              <w:t>-</w:t>
            </w:r>
            <w:r w:rsidR="005E6086" w:rsidRPr="0037236A">
              <w:rPr>
                <w:rFonts w:ascii="Times New Roman" w:hAnsi="Times New Roman" w:cs="Times New Roman"/>
              </w:rPr>
              <w:t>3.71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</w:tcPr>
          <w:p w14:paraId="71CD32A6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81CFF6A" w14:textId="0AA10695" w:rsidR="009A7998" w:rsidRPr="0037236A" w:rsidRDefault="00B23406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080" w:type="dxa"/>
          </w:tcPr>
          <w:p w14:paraId="3B7F821D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5AF6F00" w14:textId="5B394E8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5</w:t>
            </w:r>
            <w:r w:rsidR="0035173C">
              <w:rPr>
                <w:rFonts w:ascii="Times New Roman" w:hAnsi="Times New Roman" w:cs="Times New Roman"/>
              </w:rPr>
              <w:t>5</w:t>
            </w:r>
          </w:p>
          <w:p w14:paraId="56420C05" w14:textId="525CD37F" w:rsidR="009A7998" w:rsidRPr="0037236A" w:rsidRDefault="00E44912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79" w:type="dxa"/>
          </w:tcPr>
          <w:p w14:paraId="3ED3FE6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5D4509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1D23DAFD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776" w:type="dxa"/>
          </w:tcPr>
          <w:p w14:paraId="0394EF9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3B8E308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A</w:t>
            </w:r>
          </w:p>
          <w:p w14:paraId="66EA5596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998" w:rsidRPr="0037236A" w14:paraId="7AFC83BA" w14:textId="77777777" w:rsidTr="00D850C3">
        <w:tc>
          <w:tcPr>
            <w:tcW w:w="1892" w:type="dxa"/>
          </w:tcPr>
          <w:p w14:paraId="744C3430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NRAS</w:t>
            </w:r>
          </w:p>
          <w:p w14:paraId="2A7B096E" w14:textId="68F12F9F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4D257B54" w14:textId="07BCC6F9" w:rsidR="009A7998" w:rsidRPr="0037236A" w:rsidRDefault="002C0B6D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27" w:type="dxa"/>
          </w:tcPr>
          <w:p w14:paraId="31F93276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011B6C1" w14:textId="6D53EE4E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7</w:t>
            </w:r>
            <w:r w:rsidR="005E6086" w:rsidRPr="0037236A">
              <w:rPr>
                <w:rFonts w:ascii="Times New Roman" w:hAnsi="Times New Roman" w:cs="Times New Roman"/>
              </w:rPr>
              <w:t>9</w:t>
            </w:r>
          </w:p>
          <w:p w14:paraId="029CD47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01" w:type="dxa"/>
          </w:tcPr>
          <w:p w14:paraId="558ED41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36B0C16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1CBB8C66" w14:textId="44481C06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5E6086" w:rsidRPr="0037236A">
              <w:rPr>
                <w:rFonts w:ascii="Times New Roman" w:hAnsi="Times New Roman" w:cs="Times New Roman"/>
              </w:rPr>
              <w:t>24</w:t>
            </w:r>
            <w:r w:rsidRPr="0037236A">
              <w:rPr>
                <w:rFonts w:ascii="Times New Roman" w:hAnsi="Times New Roman" w:cs="Times New Roman"/>
              </w:rPr>
              <w:t xml:space="preserve"> [0.8</w:t>
            </w:r>
            <w:r w:rsidR="005E6086" w:rsidRPr="0037236A">
              <w:rPr>
                <w:rFonts w:ascii="Times New Roman" w:hAnsi="Times New Roman" w:cs="Times New Roman"/>
              </w:rPr>
              <w:t>1</w:t>
            </w:r>
            <w:r w:rsidRPr="0037236A">
              <w:rPr>
                <w:rFonts w:ascii="Times New Roman" w:hAnsi="Times New Roman" w:cs="Times New Roman"/>
              </w:rPr>
              <w:t>-</w:t>
            </w:r>
            <w:r w:rsidR="005E6086" w:rsidRPr="0037236A">
              <w:rPr>
                <w:rFonts w:ascii="Times New Roman" w:hAnsi="Times New Roman" w:cs="Times New Roman"/>
              </w:rPr>
              <w:t>1.91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</w:tcPr>
          <w:p w14:paraId="6205E7D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79B10B3" w14:textId="1AEA8DC0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5E6086" w:rsidRPr="0037236A">
              <w:rPr>
                <w:rFonts w:ascii="Times New Roman" w:hAnsi="Times New Roman" w:cs="Times New Roman"/>
              </w:rPr>
              <w:t>32</w:t>
            </w:r>
          </w:p>
          <w:p w14:paraId="32DC595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A5C9F9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E646D0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49</w:t>
            </w:r>
          </w:p>
          <w:p w14:paraId="4DB69BD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79" w:type="dxa"/>
          </w:tcPr>
          <w:p w14:paraId="7184CD0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EBAB4E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2BB9D0B7" w14:textId="08230D74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0A548A" w:rsidRPr="0037236A">
              <w:rPr>
                <w:rFonts w:ascii="Times New Roman" w:hAnsi="Times New Roman" w:cs="Times New Roman"/>
              </w:rPr>
              <w:t>81</w:t>
            </w:r>
            <w:r w:rsidRPr="0037236A">
              <w:rPr>
                <w:rFonts w:ascii="Times New Roman" w:hAnsi="Times New Roman" w:cs="Times New Roman"/>
              </w:rPr>
              <w:t xml:space="preserve"> [0.</w:t>
            </w:r>
            <w:r w:rsidR="000A548A" w:rsidRPr="0037236A">
              <w:rPr>
                <w:rFonts w:ascii="Times New Roman" w:hAnsi="Times New Roman" w:cs="Times New Roman"/>
              </w:rPr>
              <w:t>27</w:t>
            </w:r>
            <w:r w:rsidRPr="0037236A">
              <w:rPr>
                <w:rFonts w:ascii="Times New Roman" w:hAnsi="Times New Roman" w:cs="Times New Roman"/>
              </w:rPr>
              <w:t>-</w:t>
            </w:r>
            <w:r w:rsidR="008336DE" w:rsidRPr="0037236A">
              <w:rPr>
                <w:rFonts w:ascii="Times New Roman" w:hAnsi="Times New Roman" w:cs="Times New Roman"/>
              </w:rPr>
              <w:t>2.</w:t>
            </w:r>
            <w:r w:rsidR="000A548A" w:rsidRPr="0037236A">
              <w:rPr>
                <w:rFonts w:ascii="Times New Roman" w:hAnsi="Times New Roman" w:cs="Times New Roman"/>
              </w:rPr>
              <w:t>38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76" w:type="dxa"/>
          </w:tcPr>
          <w:p w14:paraId="1288C01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33D1FDF" w14:textId="6D000A0F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0A548A" w:rsidRPr="0037236A">
              <w:rPr>
                <w:rFonts w:ascii="Times New Roman" w:hAnsi="Times New Roman" w:cs="Times New Roman"/>
              </w:rPr>
              <w:t>71</w:t>
            </w:r>
          </w:p>
        </w:tc>
      </w:tr>
      <w:tr w:rsidR="009A7998" w:rsidRPr="0037236A" w14:paraId="6AB8BF79" w14:textId="77777777" w:rsidTr="00D850C3">
        <w:tc>
          <w:tcPr>
            <w:tcW w:w="1892" w:type="dxa"/>
          </w:tcPr>
          <w:p w14:paraId="44566EFB" w14:textId="36B571C3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RAS</w:t>
            </w:r>
          </w:p>
          <w:p w14:paraId="42EC6920" w14:textId="7029FA9F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0289D795" w14:textId="1580A07F" w:rsidR="009A7998" w:rsidRPr="0037236A" w:rsidRDefault="002C0B6D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27" w:type="dxa"/>
          </w:tcPr>
          <w:p w14:paraId="7D201244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269C22D" w14:textId="2644AFE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6</w:t>
            </w:r>
            <w:r w:rsidR="005E6086" w:rsidRPr="0037236A">
              <w:rPr>
                <w:rFonts w:ascii="Times New Roman" w:hAnsi="Times New Roman" w:cs="Times New Roman"/>
              </w:rPr>
              <w:t>4</w:t>
            </w:r>
          </w:p>
          <w:p w14:paraId="3E4B127D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01" w:type="dxa"/>
          </w:tcPr>
          <w:p w14:paraId="61110C97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61CEC1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7E9B5758" w14:textId="788425A9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5E6086" w:rsidRPr="0037236A">
              <w:rPr>
                <w:rFonts w:ascii="Times New Roman" w:hAnsi="Times New Roman" w:cs="Times New Roman"/>
              </w:rPr>
              <w:t>62</w:t>
            </w:r>
            <w:r w:rsidRPr="0037236A">
              <w:rPr>
                <w:rFonts w:ascii="Times New Roman" w:hAnsi="Times New Roman" w:cs="Times New Roman"/>
              </w:rPr>
              <w:t xml:space="preserve"> [1.1</w:t>
            </w:r>
            <w:r w:rsidR="005E6086" w:rsidRPr="0037236A">
              <w:rPr>
                <w:rFonts w:ascii="Times New Roman" w:hAnsi="Times New Roman" w:cs="Times New Roman"/>
              </w:rPr>
              <w:t>3</w:t>
            </w:r>
            <w:r w:rsidRPr="0037236A">
              <w:rPr>
                <w:rFonts w:ascii="Times New Roman" w:hAnsi="Times New Roman" w:cs="Times New Roman"/>
              </w:rPr>
              <w:t>-2.</w:t>
            </w:r>
            <w:r w:rsidR="005E6086" w:rsidRPr="0037236A">
              <w:rPr>
                <w:rFonts w:ascii="Times New Roman" w:hAnsi="Times New Roman" w:cs="Times New Roman"/>
              </w:rPr>
              <w:t>34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</w:tcPr>
          <w:p w14:paraId="2872D55D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8701724" w14:textId="1EE219D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0.0</w:t>
            </w:r>
            <w:r w:rsidR="00722754">
              <w:rPr>
                <w:rFonts w:ascii="Times New Roman" w:hAnsi="Times New Roman" w:cs="Times New Roman"/>
                <w:b/>
                <w:bCs/>
              </w:rPr>
              <w:t>08</w:t>
            </w:r>
          </w:p>
        </w:tc>
        <w:tc>
          <w:tcPr>
            <w:tcW w:w="1080" w:type="dxa"/>
          </w:tcPr>
          <w:p w14:paraId="5F34AF6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33A98E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46</w:t>
            </w:r>
          </w:p>
          <w:p w14:paraId="7A099C0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79" w:type="dxa"/>
          </w:tcPr>
          <w:p w14:paraId="5DB2BF6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D650E76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18E88203" w14:textId="10C9876F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8336DE" w:rsidRPr="0037236A">
              <w:rPr>
                <w:rFonts w:ascii="Times New Roman" w:hAnsi="Times New Roman" w:cs="Times New Roman"/>
              </w:rPr>
              <w:t>4</w:t>
            </w:r>
            <w:r w:rsidR="000A548A" w:rsidRPr="0037236A">
              <w:rPr>
                <w:rFonts w:ascii="Times New Roman" w:hAnsi="Times New Roman" w:cs="Times New Roman"/>
              </w:rPr>
              <w:t>9</w:t>
            </w:r>
            <w:r w:rsidRPr="0037236A">
              <w:rPr>
                <w:rFonts w:ascii="Times New Roman" w:hAnsi="Times New Roman" w:cs="Times New Roman"/>
              </w:rPr>
              <w:t xml:space="preserve"> [0.</w:t>
            </w:r>
            <w:r w:rsidR="000A548A" w:rsidRPr="0037236A">
              <w:rPr>
                <w:rFonts w:ascii="Times New Roman" w:hAnsi="Times New Roman" w:cs="Times New Roman"/>
              </w:rPr>
              <w:t>62</w:t>
            </w:r>
            <w:r w:rsidRPr="0037236A">
              <w:rPr>
                <w:rFonts w:ascii="Times New Roman" w:hAnsi="Times New Roman" w:cs="Times New Roman"/>
              </w:rPr>
              <w:t>-</w:t>
            </w:r>
            <w:r w:rsidR="000A548A" w:rsidRPr="0037236A">
              <w:rPr>
                <w:rFonts w:ascii="Times New Roman" w:hAnsi="Times New Roman" w:cs="Times New Roman"/>
              </w:rPr>
              <w:t>3.63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76" w:type="dxa"/>
          </w:tcPr>
          <w:p w14:paraId="2AD068F6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8575DDE" w14:textId="2181EBB9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0A548A" w:rsidRPr="0037236A">
              <w:rPr>
                <w:rFonts w:ascii="Times New Roman" w:hAnsi="Times New Roman" w:cs="Times New Roman"/>
              </w:rPr>
              <w:t>37</w:t>
            </w:r>
          </w:p>
        </w:tc>
      </w:tr>
      <w:tr w:rsidR="000A548A" w:rsidRPr="0037236A" w14:paraId="456CC65D" w14:textId="77777777" w:rsidTr="00D850C3">
        <w:tc>
          <w:tcPr>
            <w:tcW w:w="1892" w:type="dxa"/>
          </w:tcPr>
          <w:p w14:paraId="21FF0256" w14:textId="73BBC930" w:rsidR="000A548A" w:rsidRPr="0037236A" w:rsidRDefault="000A548A" w:rsidP="000A54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PTPN11</w:t>
            </w:r>
          </w:p>
          <w:p w14:paraId="698815C4" w14:textId="0299EFFF" w:rsidR="000A548A" w:rsidRPr="0037236A" w:rsidRDefault="00601CB2" w:rsidP="000A548A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62839EA2" w14:textId="6698C487" w:rsidR="000A548A" w:rsidRPr="0037236A" w:rsidRDefault="002C0B6D" w:rsidP="000A548A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27" w:type="dxa"/>
          </w:tcPr>
          <w:p w14:paraId="65534748" w14:textId="77777777" w:rsidR="000A548A" w:rsidRPr="0037236A" w:rsidRDefault="000A548A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FF6A804" w14:textId="77777777" w:rsidR="003F48EB" w:rsidRPr="0037236A" w:rsidRDefault="003F48EB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89</w:t>
            </w:r>
          </w:p>
          <w:p w14:paraId="6E699260" w14:textId="773D8F3F" w:rsidR="003F48EB" w:rsidRPr="0037236A" w:rsidRDefault="003F48EB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1" w:type="dxa"/>
          </w:tcPr>
          <w:p w14:paraId="44D021BB" w14:textId="77777777" w:rsidR="000A548A" w:rsidRPr="0037236A" w:rsidRDefault="000A548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1875AE6" w14:textId="3D6AC33B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632171CC" w14:textId="169ECCBD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29 [0.82-2.06]</w:t>
            </w:r>
          </w:p>
        </w:tc>
        <w:tc>
          <w:tcPr>
            <w:tcW w:w="990" w:type="dxa"/>
          </w:tcPr>
          <w:p w14:paraId="45CDCBDE" w14:textId="77777777" w:rsidR="000A548A" w:rsidRPr="0037236A" w:rsidRDefault="000A548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51781F1" w14:textId="272A0853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80" w:type="dxa"/>
          </w:tcPr>
          <w:p w14:paraId="1B64F59A" w14:textId="77777777" w:rsidR="000A548A" w:rsidRPr="0037236A" w:rsidRDefault="000A548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B87C7EA" w14:textId="77777777" w:rsidR="000A548A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50</w:t>
            </w:r>
          </w:p>
          <w:p w14:paraId="41E0C46E" w14:textId="40724DFE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79" w:type="dxa"/>
          </w:tcPr>
          <w:p w14:paraId="780C61EC" w14:textId="77777777" w:rsidR="000A548A" w:rsidRPr="0037236A" w:rsidRDefault="000A548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4A30692" w14:textId="77777777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66DC8D8B" w14:textId="6F3D3510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34 [0.08-1.44]</w:t>
            </w:r>
          </w:p>
        </w:tc>
        <w:tc>
          <w:tcPr>
            <w:tcW w:w="776" w:type="dxa"/>
          </w:tcPr>
          <w:p w14:paraId="49F0A219" w14:textId="77777777" w:rsidR="000A548A" w:rsidRPr="0037236A" w:rsidRDefault="000A548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62F08AE" w14:textId="372B4FAF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</w:tr>
      <w:tr w:rsidR="000A548A" w:rsidRPr="0037236A" w14:paraId="05D1F758" w14:textId="77777777" w:rsidTr="00D850C3">
        <w:tc>
          <w:tcPr>
            <w:tcW w:w="1892" w:type="dxa"/>
          </w:tcPr>
          <w:p w14:paraId="630AA350" w14:textId="79964D3D" w:rsidR="000A548A" w:rsidRPr="0037236A" w:rsidRDefault="000A548A" w:rsidP="000A54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CBL</w:t>
            </w:r>
          </w:p>
          <w:p w14:paraId="5FFF5976" w14:textId="0DB86669" w:rsidR="000A548A" w:rsidRPr="0037236A" w:rsidRDefault="00601CB2" w:rsidP="000A548A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5227E11A" w14:textId="763D7BD2" w:rsidR="000A548A" w:rsidRPr="0037236A" w:rsidRDefault="002C0B6D" w:rsidP="000A548A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27" w:type="dxa"/>
          </w:tcPr>
          <w:p w14:paraId="273A1C86" w14:textId="77777777" w:rsidR="000A548A" w:rsidRPr="0037236A" w:rsidRDefault="000A548A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4EF46B7" w14:textId="77777777" w:rsidR="003F48EB" w:rsidRPr="0037236A" w:rsidRDefault="003F48EB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98</w:t>
            </w:r>
          </w:p>
          <w:p w14:paraId="5EF3747D" w14:textId="722F1087" w:rsidR="003F48EB" w:rsidRPr="0037236A" w:rsidRDefault="003F48EB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1" w:type="dxa"/>
          </w:tcPr>
          <w:p w14:paraId="7D92342B" w14:textId="77777777" w:rsidR="000A548A" w:rsidRPr="0037236A" w:rsidRDefault="000A548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31B21A9" w14:textId="0BB69DA8" w:rsidR="003F48EB" w:rsidRPr="0037236A" w:rsidRDefault="003F48EB" w:rsidP="003F48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3CC8DBA4" w14:textId="47D1C506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.15 [1.31-3.52]</w:t>
            </w:r>
          </w:p>
        </w:tc>
        <w:tc>
          <w:tcPr>
            <w:tcW w:w="990" w:type="dxa"/>
          </w:tcPr>
          <w:p w14:paraId="3965BF52" w14:textId="77777777" w:rsidR="000A548A" w:rsidRPr="0037236A" w:rsidRDefault="000A548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09F0291" w14:textId="6FB92848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80" w:type="dxa"/>
          </w:tcPr>
          <w:p w14:paraId="0157B7F8" w14:textId="77777777" w:rsidR="000A548A" w:rsidRPr="0037236A" w:rsidRDefault="000A548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92AABB1" w14:textId="1F08E315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57</w:t>
            </w:r>
          </w:p>
          <w:p w14:paraId="6F321BF0" w14:textId="350972E4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9" w:type="dxa"/>
          </w:tcPr>
          <w:p w14:paraId="185CE229" w14:textId="77777777" w:rsidR="000A548A" w:rsidRPr="0037236A" w:rsidRDefault="000A548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9BB3EA0" w14:textId="77777777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7066A6EB" w14:textId="322C32DA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776" w:type="dxa"/>
          </w:tcPr>
          <w:p w14:paraId="0D91595D" w14:textId="77777777" w:rsidR="000A548A" w:rsidRPr="0037236A" w:rsidRDefault="000A548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D1E7DEF" w14:textId="436B43CA" w:rsidR="003F48EB" w:rsidRPr="0037236A" w:rsidRDefault="003F48EB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A</w:t>
            </w:r>
          </w:p>
        </w:tc>
      </w:tr>
      <w:tr w:rsidR="009A7998" w:rsidRPr="0037236A" w14:paraId="3AFF6BE2" w14:textId="77777777" w:rsidTr="00D850C3">
        <w:tc>
          <w:tcPr>
            <w:tcW w:w="1892" w:type="dxa"/>
          </w:tcPr>
          <w:p w14:paraId="4C967D24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lastRenderedPageBreak/>
              <w:t>NF1</w:t>
            </w:r>
          </w:p>
          <w:p w14:paraId="444BB568" w14:textId="7BD2BFC5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277B1CC4" w14:textId="5F13F2BC" w:rsidR="009A7998" w:rsidRPr="0037236A" w:rsidRDefault="002C0B6D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27" w:type="dxa"/>
          </w:tcPr>
          <w:p w14:paraId="390B57B5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3307FB1" w14:textId="7940D3DB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</w:t>
            </w:r>
            <w:r w:rsidR="006856E6" w:rsidRPr="0037236A">
              <w:rPr>
                <w:rFonts w:ascii="Times New Roman" w:hAnsi="Times New Roman" w:cs="Times New Roman"/>
              </w:rPr>
              <w:t>80</w:t>
            </w:r>
          </w:p>
          <w:p w14:paraId="769F60F8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1" w:type="dxa"/>
          </w:tcPr>
          <w:p w14:paraId="5B5808B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B53911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2FF16703" w14:textId="75ED6BB3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9</w:t>
            </w:r>
            <w:r w:rsidR="006856E6" w:rsidRPr="0037236A">
              <w:rPr>
                <w:rFonts w:ascii="Times New Roman" w:hAnsi="Times New Roman" w:cs="Times New Roman"/>
              </w:rPr>
              <w:t>5</w:t>
            </w:r>
            <w:r w:rsidRPr="0037236A">
              <w:rPr>
                <w:rFonts w:ascii="Times New Roman" w:hAnsi="Times New Roman" w:cs="Times New Roman"/>
              </w:rPr>
              <w:t xml:space="preserve"> [0.3</w:t>
            </w:r>
            <w:r w:rsidR="006856E6" w:rsidRPr="0037236A">
              <w:rPr>
                <w:rFonts w:ascii="Times New Roman" w:hAnsi="Times New Roman" w:cs="Times New Roman"/>
              </w:rPr>
              <w:t>5</w:t>
            </w:r>
            <w:r w:rsidRPr="0037236A">
              <w:rPr>
                <w:rFonts w:ascii="Times New Roman" w:hAnsi="Times New Roman" w:cs="Times New Roman"/>
              </w:rPr>
              <w:t>-2.</w:t>
            </w:r>
            <w:r w:rsidR="006856E6" w:rsidRPr="0037236A">
              <w:rPr>
                <w:rFonts w:ascii="Times New Roman" w:hAnsi="Times New Roman" w:cs="Times New Roman"/>
              </w:rPr>
              <w:t>59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</w:tcPr>
          <w:p w14:paraId="5B09A126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B781E73" w14:textId="249D2A5C" w:rsidR="009A7998" w:rsidRPr="0037236A" w:rsidRDefault="006856E6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80" w:type="dxa"/>
          </w:tcPr>
          <w:p w14:paraId="6A34EDF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B9A859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1</w:t>
            </w:r>
          </w:p>
          <w:p w14:paraId="420479D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79" w:type="dxa"/>
          </w:tcPr>
          <w:p w14:paraId="40C290C8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3392F8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43E15D4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776" w:type="dxa"/>
          </w:tcPr>
          <w:p w14:paraId="37C55E9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9C9BA5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A</w:t>
            </w:r>
          </w:p>
        </w:tc>
      </w:tr>
      <w:tr w:rsidR="009A7998" w:rsidRPr="0037236A" w14:paraId="46607FD8" w14:textId="77777777" w:rsidTr="00D850C3">
        <w:tc>
          <w:tcPr>
            <w:tcW w:w="1892" w:type="dxa"/>
          </w:tcPr>
          <w:p w14:paraId="73DA9EBB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FLT3</w:t>
            </w:r>
            <w:r w:rsidRPr="0037236A">
              <w:rPr>
                <w:rFonts w:ascii="Times New Roman" w:hAnsi="Times New Roman" w:cs="Times New Roman"/>
              </w:rPr>
              <w:t>-ITD</w:t>
            </w:r>
          </w:p>
          <w:p w14:paraId="25085FC6" w14:textId="1B53EE0A" w:rsidR="009A7998" w:rsidRPr="0037236A" w:rsidRDefault="00F26CBA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  <w:p w14:paraId="4D4F01E0" w14:textId="7DDFC401" w:rsidR="009A7998" w:rsidRPr="0037236A" w:rsidRDefault="00F26CBA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627" w:type="dxa"/>
          </w:tcPr>
          <w:p w14:paraId="6B07CB2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508D29C" w14:textId="01EDE2E9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</w:t>
            </w:r>
            <w:r w:rsidR="006856E6" w:rsidRPr="0037236A">
              <w:rPr>
                <w:rFonts w:ascii="Times New Roman" w:hAnsi="Times New Roman" w:cs="Times New Roman"/>
              </w:rPr>
              <w:t>70</w:t>
            </w:r>
          </w:p>
          <w:p w14:paraId="5E847CDE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01" w:type="dxa"/>
          </w:tcPr>
          <w:p w14:paraId="1BB7347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E641DE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41DB357A" w14:textId="3DFF41AA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7</w:t>
            </w:r>
            <w:r w:rsidR="006856E6" w:rsidRPr="0037236A">
              <w:rPr>
                <w:rFonts w:ascii="Times New Roman" w:hAnsi="Times New Roman" w:cs="Times New Roman"/>
              </w:rPr>
              <w:t>9</w:t>
            </w:r>
            <w:r w:rsidRPr="0037236A">
              <w:rPr>
                <w:rFonts w:ascii="Times New Roman" w:hAnsi="Times New Roman" w:cs="Times New Roman"/>
              </w:rPr>
              <w:t xml:space="preserve"> [0.</w:t>
            </w:r>
            <w:r w:rsidR="006856E6" w:rsidRPr="0037236A">
              <w:rPr>
                <w:rFonts w:ascii="Times New Roman" w:hAnsi="Times New Roman" w:cs="Times New Roman"/>
              </w:rPr>
              <w:t>52</w:t>
            </w:r>
            <w:r w:rsidRPr="0037236A">
              <w:rPr>
                <w:rFonts w:ascii="Times New Roman" w:hAnsi="Times New Roman" w:cs="Times New Roman"/>
              </w:rPr>
              <w:t>-1.</w:t>
            </w:r>
            <w:r w:rsidR="006856E6" w:rsidRPr="0037236A">
              <w:rPr>
                <w:rFonts w:ascii="Times New Roman" w:hAnsi="Times New Roman" w:cs="Times New Roman"/>
              </w:rPr>
              <w:t>21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</w:tcPr>
          <w:p w14:paraId="119F630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AA62DD4" w14:textId="5D163C9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6856E6" w:rsidRPr="0037236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0" w:type="dxa"/>
          </w:tcPr>
          <w:p w14:paraId="4438D94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3F492F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4</w:t>
            </w:r>
          </w:p>
          <w:p w14:paraId="68B8136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79" w:type="dxa"/>
          </w:tcPr>
          <w:p w14:paraId="78CE582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F1886F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0AFD9D00" w14:textId="49765A0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0A548A" w:rsidRPr="0037236A">
              <w:rPr>
                <w:rFonts w:ascii="Times New Roman" w:hAnsi="Times New Roman" w:cs="Times New Roman"/>
              </w:rPr>
              <w:t>42</w:t>
            </w:r>
            <w:r w:rsidRPr="0037236A">
              <w:rPr>
                <w:rFonts w:ascii="Times New Roman" w:hAnsi="Times New Roman" w:cs="Times New Roman"/>
              </w:rPr>
              <w:t xml:space="preserve"> [0.1</w:t>
            </w:r>
            <w:r w:rsidR="000A548A" w:rsidRPr="0037236A">
              <w:rPr>
                <w:rFonts w:ascii="Times New Roman" w:hAnsi="Times New Roman" w:cs="Times New Roman"/>
              </w:rPr>
              <w:t>7</w:t>
            </w:r>
            <w:r w:rsidRPr="0037236A">
              <w:rPr>
                <w:rFonts w:ascii="Times New Roman" w:hAnsi="Times New Roman" w:cs="Times New Roman"/>
              </w:rPr>
              <w:t>-</w:t>
            </w:r>
            <w:r w:rsidR="000A548A" w:rsidRPr="0037236A">
              <w:rPr>
                <w:rFonts w:ascii="Times New Roman" w:hAnsi="Times New Roman" w:cs="Times New Roman"/>
              </w:rPr>
              <w:t>1.02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76" w:type="dxa"/>
          </w:tcPr>
          <w:p w14:paraId="3E7CCD7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4E3E8A2" w14:textId="55DE6F59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0.0</w:t>
            </w:r>
            <w:r w:rsidR="000A548A" w:rsidRPr="0037236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9A7998" w:rsidRPr="0037236A" w14:paraId="1019A6A1" w14:textId="77777777" w:rsidTr="00D850C3">
        <w:tc>
          <w:tcPr>
            <w:tcW w:w="1892" w:type="dxa"/>
          </w:tcPr>
          <w:p w14:paraId="7F15580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FLT3</w:t>
            </w:r>
            <w:r w:rsidRPr="0037236A">
              <w:rPr>
                <w:rFonts w:ascii="Times New Roman" w:hAnsi="Times New Roman" w:cs="Times New Roman"/>
              </w:rPr>
              <w:t>-TKD</w:t>
            </w:r>
          </w:p>
          <w:p w14:paraId="1FE82B95" w14:textId="77777777" w:rsidR="00F26CBA" w:rsidRPr="0037236A" w:rsidRDefault="00F26CBA" w:rsidP="00F26CBA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  <w:p w14:paraId="18D95DDD" w14:textId="59C4C1CF" w:rsidR="009A7998" w:rsidRPr="0037236A" w:rsidRDefault="00F26CBA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esent</w:t>
            </w:r>
          </w:p>
        </w:tc>
        <w:tc>
          <w:tcPr>
            <w:tcW w:w="627" w:type="dxa"/>
          </w:tcPr>
          <w:p w14:paraId="65F2B309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ACB529D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09</w:t>
            </w:r>
          </w:p>
          <w:p w14:paraId="552D0B8E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1" w:type="dxa"/>
          </w:tcPr>
          <w:p w14:paraId="3C211B1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D19B07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3D931D38" w14:textId="34CD6A1F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43 [0.1</w:t>
            </w:r>
            <w:r w:rsidR="006856E6" w:rsidRPr="0037236A">
              <w:rPr>
                <w:rFonts w:ascii="Times New Roman" w:hAnsi="Times New Roman" w:cs="Times New Roman"/>
              </w:rPr>
              <w:t>9</w:t>
            </w:r>
            <w:r w:rsidRPr="0037236A">
              <w:rPr>
                <w:rFonts w:ascii="Times New Roman" w:hAnsi="Times New Roman" w:cs="Times New Roman"/>
              </w:rPr>
              <w:t>-</w:t>
            </w:r>
            <w:r w:rsidR="006856E6" w:rsidRPr="0037236A">
              <w:rPr>
                <w:rFonts w:ascii="Times New Roman" w:hAnsi="Times New Roman" w:cs="Times New Roman"/>
              </w:rPr>
              <w:t>0.97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</w:tcPr>
          <w:p w14:paraId="4FD4C75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0EFE77D" w14:textId="3B03FD4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0.0</w:t>
            </w:r>
            <w:r w:rsidR="006856E6" w:rsidRPr="0037236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80" w:type="dxa"/>
          </w:tcPr>
          <w:p w14:paraId="7E90778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74777ED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4</w:t>
            </w:r>
          </w:p>
          <w:p w14:paraId="5BD083F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79" w:type="dxa"/>
          </w:tcPr>
          <w:p w14:paraId="6963251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B91FFE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4B13FF83" w14:textId="25D274BB" w:rsidR="009A7998" w:rsidRPr="0037236A" w:rsidRDefault="008336DE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776" w:type="dxa"/>
          </w:tcPr>
          <w:p w14:paraId="593E2B5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1109D64" w14:textId="15FDC3F6" w:rsidR="009A7998" w:rsidRPr="0037236A" w:rsidRDefault="008336DE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A</w:t>
            </w:r>
          </w:p>
          <w:p w14:paraId="3572CC7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998" w:rsidRPr="0037236A" w14:paraId="5E7F40AF" w14:textId="77777777" w:rsidTr="00D850C3">
        <w:tc>
          <w:tcPr>
            <w:tcW w:w="1892" w:type="dxa"/>
          </w:tcPr>
          <w:p w14:paraId="431A1BF8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KIT</w:t>
            </w:r>
          </w:p>
          <w:p w14:paraId="5BAFDCBF" w14:textId="6C4C11EA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04B47B8F" w14:textId="3D58378B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627" w:type="dxa"/>
          </w:tcPr>
          <w:p w14:paraId="1AF4CD35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C711CD5" w14:textId="77DFFCBB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1</w:t>
            </w:r>
            <w:r w:rsidR="006856E6" w:rsidRPr="0037236A">
              <w:rPr>
                <w:rFonts w:ascii="Times New Roman" w:hAnsi="Times New Roman" w:cs="Times New Roman"/>
              </w:rPr>
              <w:t>3</w:t>
            </w:r>
          </w:p>
          <w:p w14:paraId="5A6BE228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1" w:type="dxa"/>
          </w:tcPr>
          <w:p w14:paraId="77CFFD0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12A25D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48F9B8F0" w14:textId="209CFC59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.</w:t>
            </w:r>
            <w:r w:rsidR="006856E6" w:rsidRPr="0037236A">
              <w:rPr>
                <w:rFonts w:ascii="Times New Roman" w:hAnsi="Times New Roman" w:cs="Times New Roman"/>
              </w:rPr>
              <w:t>04</w:t>
            </w:r>
            <w:r w:rsidRPr="0037236A">
              <w:rPr>
                <w:rFonts w:ascii="Times New Roman" w:hAnsi="Times New Roman" w:cs="Times New Roman"/>
              </w:rPr>
              <w:t xml:space="preserve"> [0.9</w:t>
            </w:r>
            <w:r w:rsidR="006856E6" w:rsidRPr="0037236A">
              <w:rPr>
                <w:rFonts w:ascii="Times New Roman" w:hAnsi="Times New Roman" w:cs="Times New Roman"/>
              </w:rPr>
              <w:t>5</w:t>
            </w:r>
            <w:r w:rsidRPr="0037236A">
              <w:rPr>
                <w:rFonts w:ascii="Times New Roman" w:hAnsi="Times New Roman" w:cs="Times New Roman"/>
              </w:rPr>
              <w:t>-4.3</w:t>
            </w:r>
            <w:r w:rsidR="006856E6" w:rsidRPr="0037236A">
              <w:rPr>
                <w:rFonts w:ascii="Times New Roman" w:hAnsi="Times New Roman" w:cs="Times New Roman"/>
              </w:rPr>
              <w:t>6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</w:tcPr>
          <w:p w14:paraId="2F38AC4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C34E91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0.07</w:t>
            </w:r>
          </w:p>
        </w:tc>
        <w:tc>
          <w:tcPr>
            <w:tcW w:w="1080" w:type="dxa"/>
          </w:tcPr>
          <w:p w14:paraId="04E003E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101C2B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59</w:t>
            </w:r>
          </w:p>
          <w:p w14:paraId="5B983A4D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9" w:type="dxa"/>
          </w:tcPr>
          <w:p w14:paraId="7A0188E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7EE7D4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0348176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776" w:type="dxa"/>
          </w:tcPr>
          <w:p w14:paraId="7FB5CC3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C691E7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A</w:t>
            </w:r>
          </w:p>
          <w:p w14:paraId="67C3D2E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998" w:rsidRPr="0037236A" w14:paraId="27B7EBD4" w14:textId="77777777" w:rsidTr="00D850C3">
        <w:tc>
          <w:tcPr>
            <w:tcW w:w="1892" w:type="dxa"/>
          </w:tcPr>
          <w:p w14:paraId="52E1661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JAK2</w:t>
            </w:r>
          </w:p>
          <w:p w14:paraId="2C159AFB" w14:textId="7C579AF2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53E74BE0" w14:textId="47E032BF" w:rsidR="009A7998" w:rsidRPr="0037236A" w:rsidRDefault="00F26CBA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27" w:type="dxa"/>
          </w:tcPr>
          <w:p w14:paraId="6B56AF28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78A891D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85</w:t>
            </w:r>
          </w:p>
          <w:p w14:paraId="18BB19D8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01" w:type="dxa"/>
          </w:tcPr>
          <w:p w14:paraId="5CDB342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06BCCD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229D97A4" w14:textId="659E9135" w:rsidR="009A7998" w:rsidRPr="0037236A" w:rsidRDefault="006856E6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48</w:t>
            </w:r>
            <w:r w:rsidR="009A7998" w:rsidRPr="0037236A">
              <w:rPr>
                <w:rFonts w:ascii="Times New Roman" w:hAnsi="Times New Roman" w:cs="Times New Roman"/>
              </w:rPr>
              <w:t xml:space="preserve"> [0.</w:t>
            </w:r>
            <w:r w:rsidRPr="0037236A">
              <w:rPr>
                <w:rFonts w:ascii="Times New Roman" w:hAnsi="Times New Roman" w:cs="Times New Roman"/>
              </w:rPr>
              <w:t>9</w:t>
            </w:r>
            <w:r w:rsidR="009A7998" w:rsidRPr="0037236A">
              <w:rPr>
                <w:rFonts w:ascii="Times New Roman" w:hAnsi="Times New Roman" w:cs="Times New Roman"/>
              </w:rPr>
              <w:t>6-</w:t>
            </w:r>
            <w:r w:rsidRPr="0037236A">
              <w:rPr>
                <w:rFonts w:ascii="Times New Roman" w:hAnsi="Times New Roman" w:cs="Times New Roman"/>
              </w:rPr>
              <w:t>2.27</w:t>
            </w:r>
            <w:r w:rsidR="009A7998"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</w:tcPr>
          <w:p w14:paraId="12CF320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1BE8936" w14:textId="12F7AA6F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0.</w:t>
            </w:r>
            <w:r w:rsidR="006856E6" w:rsidRPr="0037236A">
              <w:rPr>
                <w:rFonts w:ascii="Times New Roman" w:hAnsi="Times New Roman" w:cs="Times New Roman"/>
                <w:b/>
                <w:bCs/>
              </w:rPr>
              <w:t>07</w:t>
            </w:r>
          </w:p>
        </w:tc>
        <w:tc>
          <w:tcPr>
            <w:tcW w:w="1080" w:type="dxa"/>
          </w:tcPr>
          <w:p w14:paraId="75A2BA9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EDC910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59</w:t>
            </w:r>
          </w:p>
          <w:p w14:paraId="6EB5EFC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9" w:type="dxa"/>
          </w:tcPr>
          <w:p w14:paraId="54BD4EF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D8BE658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7B10C52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776" w:type="dxa"/>
          </w:tcPr>
          <w:p w14:paraId="4D67C3A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0C8D15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A</w:t>
            </w:r>
          </w:p>
          <w:p w14:paraId="5313553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998" w:rsidRPr="0037236A" w14:paraId="15B084F8" w14:textId="77777777" w:rsidTr="00D850C3">
        <w:tc>
          <w:tcPr>
            <w:tcW w:w="1892" w:type="dxa"/>
          </w:tcPr>
          <w:p w14:paraId="55DEF23D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MPL</w:t>
            </w:r>
          </w:p>
          <w:p w14:paraId="65000046" w14:textId="7F079489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4C176FC5" w14:textId="60DA5317" w:rsidR="009A7998" w:rsidRPr="0037236A" w:rsidRDefault="00F26CBA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27" w:type="dxa"/>
          </w:tcPr>
          <w:p w14:paraId="3A27B973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102454C" w14:textId="065B237E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1</w:t>
            </w:r>
            <w:r w:rsidR="006856E6" w:rsidRPr="0037236A">
              <w:rPr>
                <w:rFonts w:ascii="Times New Roman" w:hAnsi="Times New Roman" w:cs="Times New Roman"/>
              </w:rPr>
              <w:t>3</w:t>
            </w:r>
          </w:p>
          <w:p w14:paraId="6F294A40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1" w:type="dxa"/>
          </w:tcPr>
          <w:p w14:paraId="1E126AB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393E27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1B62D03C" w14:textId="03CEEAC6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6856E6" w:rsidRPr="0037236A">
              <w:rPr>
                <w:rFonts w:ascii="Times New Roman" w:hAnsi="Times New Roman" w:cs="Times New Roman"/>
              </w:rPr>
              <w:t>62</w:t>
            </w:r>
            <w:r w:rsidRPr="0037236A">
              <w:rPr>
                <w:rFonts w:ascii="Times New Roman" w:hAnsi="Times New Roman" w:cs="Times New Roman"/>
              </w:rPr>
              <w:t xml:space="preserve"> [0.7</w:t>
            </w:r>
            <w:r w:rsidR="006856E6" w:rsidRPr="0037236A">
              <w:rPr>
                <w:rFonts w:ascii="Times New Roman" w:hAnsi="Times New Roman" w:cs="Times New Roman"/>
              </w:rPr>
              <w:t>6</w:t>
            </w:r>
            <w:r w:rsidRPr="0037236A">
              <w:rPr>
                <w:rFonts w:ascii="Times New Roman" w:hAnsi="Times New Roman" w:cs="Times New Roman"/>
              </w:rPr>
              <w:t>-3.</w:t>
            </w:r>
            <w:r w:rsidR="006856E6" w:rsidRPr="0037236A">
              <w:rPr>
                <w:rFonts w:ascii="Times New Roman" w:hAnsi="Times New Roman" w:cs="Times New Roman"/>
              </w:rPr>
              <w:t>45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</w:tcPr>
          <w:p w14:paraId="38DB56B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19A071D" w14:textId="1845F64E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2</w:t>
            </w:r>
            <w:r w:rsidR="006856E6" w:rsidRPr="003723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1D0FC79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167CBF6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1</w:t>
            </w:r>
          </w:p>
          <w:p w14:paraId="06085E6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79" w:type="dxa"/>
          </w:tcPr>
          <w:p w14:paraId="0A198A0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0D1FFC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634D605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776" w:type="dxa"/>
          </w:tcPr>
          <w:p w14:paraId="2A74E138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0F0EC9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A</w:t>
            </w:r>
          </w:p>
        </w:tc>
      </w:tr>
      <w:tr w:rsidR="009A7998" w:rsidRPr="0037236A" w14:paraId="6AFCCBA9" w14:textId="77777777" w:rsidTr="00D850C3">
        <w:trPr>
          <w:trHeight w:val="91"/>
        </w:trPr>
        <w:tc>
          <w:tcPr>
            <w:tcW w:w="1892" w:type="dxa"/>
          </w:tcPr>
          <w:p w14:paraId="2FE9CF19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CSF3R</w:t>
            </w:r>
          </w:p>
          <w:p w14:paraId="37BAC3FB" w14:textId="32B274FE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12FD3C1E" w14:textId="033F13BC" w:rsidR="009A7998" w:rsidRPr="0037236A" w:rsidRDefault="00F26CBA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27" w:type="dxa"/>
          </w:tcPr>
          <w:p w14:paraId="17F80CC3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20E61B8" w14:textId="503226A6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8</w:t>
            </w:r>
            <w:r w:rsidR="006856E6" w:rsidRPr="0037236A">
              <w:rPr>
                <w:rFonts w:ascii="Times New Roman" w:hAnsi="Times New Roman" w:cs="Times New Roman"/>
              </w:rPr>
              <w:t>5</w:t>
            </w:r>
          </w:p>
          <w:p w14:paraId="1CC7914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1" w:type="dxa"/>
          </w:tcPr>
          <w:p w14:paraId="2F1C5A68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DC521E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3EB321EB" w14:textId="3529C68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6856E6" w:rsidRPr="0037236A">
              <w:rPr>
                <w:rFonts w:ascii="Times New Roman" w:hAnsi="Times New Roman" w:cs="Times New Roman"/>
              </w:rPr>
              <w:t>10</w:t>
            </w:r>
            <w:r w:rsidRPr="0037236A">
              <w:rPr>
                <w:rFonts w:ascii="Times New Roman" w:hAnsi="Times New Roman" w:cs="Times New Roman"/>
              </w:rPr>
              <w:t xml:space="preserve"> [0.4</w:t>
            </w:r>
            <w:r w:rsidR="006856E6" w:rsidRPr="0037236A">
              <w:rPr>
                <w:rFonts w:ascii="Times New Roman" w:hAnsi="Times New Roman" w:cs="Times New Roman"/>
              </w:rPr>
              <w:t>1</w:t>
            </w:r>
            <w:r w:rsidRPr="0037236A">
              <w:rPr>
                <w:rFonts w:ascii="Times New Roman" w:hAnsi="Times New Roman" w:cs="Times New Roman"/>
              </w:rPr>
              <w:t>-</w:t>
            </w:r>
            <w:r w:rsidR="006856E6" w:rsidRPr="0037236A">
              <w:rPr>
                <w:rFonts w:ascii="Times New Roman" w:hAnsi="Times New Roman" w:cs="Times New Roman"/>
              </w:rPr>
              <w:t>2</w:t>
            </w:r>
            <w:r w:rsidRPr="0037236A">
              <w:rPr>
                <w:rFonts w:ascii="Times New Roman" w:hAnsi="Times New Roman" w:cs="Times New Roman"/>
              </w:rPr>
              <w:t>.</w:t>
            </w:r>
            <w:r w:rsidR="006856E6" w:rsidRPr="0037236A">
              <w:rPr>
                <w:rFonts w:ascii="Times New Roman" w:hAnsi="Times New Roman" w:cs="Times New Roman"/>
              </w:rPr>
              <w:t>9</w:t>
            </w:r>
            <w:r w:rsidRPr="0037236A">
              <w:rPr>
                <w:rFonts w:ascii="Times New Roman" w:hAnsi="Times New Roman" w:cs="Times New Roman"/>
              </w:rPr>
              <w:t>7]</w:t>
            </w:r>
          </w:p>
        </w:tc>
        <w:tc>
          <w:tcPr>
            <w:tcW w:w="990" w:type="dxa"/>
          </w:tcPr>
          <w:p w14:paraId="7928FD6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48F1C42" w14:textId="3B7378B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6856E6" w:rsidRPr="0037236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80" w:type="dxa"/>
          </w:tcPr>
          <w:p w14:paraId="713BEBE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2D644F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0</w:t>
            </w:r>
          </w:p>
          <w:p w14:paraId="1121041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79" w:type="dxa"/>
          </w:tcPr>
          <w:p w14:paraId="3AA59A1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E15AB7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205ED948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776" w:type="dxa"/>
          </w:tcPr>
          <w:p w14:paraId="71C260B7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9054A36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F1E0E9F" w14:textId="77777777" w:rsidR="009A7998" w:rsidRPr="0037236A" w:rsidRDefault="009A7998" w:rsidP="009A7998">
      <w:pPr>
        <w:spacing w:after="0"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01F39383" w14:textId="5A11055A" w:rsidR="00D567A5" w:rsidRDefault="009A7998">
      <w:pPr>
        <w:rPr>
          <w:rFonts w:ascii="Times New Roman" w:hAnsi="Times New Roman" w:cs="Times New Roman"/>
          <w:b/>
          <w:bCs/>
        </w:rPr>
      </w:pPr>
      <w:r w:rsidRPr="0037236A">
        <w:rPr>
          <w:rFonts w:ascii="Times New Roman" w:hAnsi="Times New Roman" w:cs="Times New Roman"/>
          <w:b/>
          <w:bCs/>
          <w:highlight w:val="yellow"/>
        </w:rPr>
        <w:br w:type="column"/>
      </w:r>
      <w:r w:rsidR="009A5219" w:rsidRPr="009A5219">
        <w:rPr>
          <w:rFonts w:ascii="Times New Roman" w:hAnsi="Times New Roman" w:cs="Times New Roman"/>
          <w:b/>
          <w:bCs/>
        </w:rPr>
        <w:lastRenderedPageBreak/>
        <w:t xml:space="preserve">Supplemental Table S2. Multivariate analysis </w:t>
      </w:r>
      <w:r w:rsidR="004A141C">
        <w:rPr>
          <w:rFonts w:ascii="Times New Roman" w:hAnsi="Times New Roman" w:cs="Times New Roman"/>
          <w:b/>
          <w:bCs/>
        </w:rPr>
        <w:t xml:space="preserve">in </w:t>
      </w:r>
      <w:r w:rsidR="009A5219" w:rsidRPr="009A5219">
        <w:rPr>
          <w:rFonts w:ascii="Times New Roman" w:hAnsi="Times New Roman" w:cs="Times New Roman"/>
          <w:b/>
          <w:bCs/>
        </w:rPr>
        <w:t xml:space="preserve">Cohort 1. </w:t>
      </w:r>
    </w:p>
    <w:tbl>
      <w:tblPr>
        <w:tblStyle w:val="TableGrid"/>
        <w:tblW w:w="4048" w:type="pct"/>
        <w:tblLook w:val="04A0" w:firstRow="1" w:lastRow="0" w:firstColumn="1" w:lastColumn="0" w:noHBand="0" w:noVBand="1"/>
      </w:tblPr>
      <w:tblGrid>
        <w:gridCol w:w="2323"/>
        <w:gridCol w:w="1768"/>
        <w:gridCol w:w="1992"/>
        <w:gridCol w:w="1487"/>
      </w:tblGrid>
      <w:tr w:rsidR="00D850C3" w:rsidRPr="00E82498" w14:paraId="59786BD3" w14:textId="77777777" w:rsidTr="00D850C3">
        <w:tc>
          <w:tcPr>
            <w:tcW w:w="1534" w:type="pct"/>
          </w:tcPr>
          <w:p w14:paraId="441CE011" w14:textId="77777777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82498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168" w:type="pct"/>
          </w:tcPr>
          <w:p w14:paraId="264268B4" w14:textId="77777777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82498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316" w:type="pct"/>
          </w:tcPr>
          <w:p w14:paraId="5CB78221" w14:textId="77777777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82498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82" w:type="pct"/>
          </w:tcPr>
          <w:p w14:paraId="0708036F" w14:textId="77777777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8249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850C3" w:rsidRPr="00E82498" w14:paraId="636F7642" w14:textId="77777777" w:rsidTr="00D850C3">
        <w:tc>
          <w:tcPr>
            <w:tcW w:w="1534" w:type="pct"/>
          </w:tcPr>
          <w:p w14:paraId="7BCD67D3" w14:textId="7690C380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TPN11</w:t>
            </w:r>
          </w:p>
        </w:tc>
        <w:tc>
          <w:tcPr>
            <w:tcW w:w="1168" w:type="pct"/>
          </w:tcPr>
          <w:p w14:paraId="489E70F8" w14:textId="154DC484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16" w:type="pct"/>
          </w:tcPr>
          <w:p w14:paraId="0160AD45" w14:textId="4253FA25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-2.32</w:t>
            </w:r>
            <w:r w:rsidRPr="00E8249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2" w:type="pct"/>
          </w:tcPr>
          <w:p w14:paraId="74E3D501" w14:textId="0A4F3978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D850C3" w:rsidRPr="00E82498" w14:paraId="0D735976" w14:textId="77777777" w:rsidTr="00D850C3">
        <w:tc>
          <w:tcPr>
            <w:tcW w:w="1534" w:type="pct"/>
          </w:tcPr>
          <w:p w14:paraId="3DC2A564" w14:textId="77777777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82498">
              <w:rPr>
                <w:rFonts w:ascii="Times New Roman" w:hAnsi="Times New Roman" w:cs="Times New Roman"/>
                <w:i/>
                <w:iCs/>
              </w:rPr>
              <w:t>FLT3</w:t>
            </w:r>
            <w:r w:rsidRPr="00E82498">
              <w:rPr>
                <w:rFonts w:ascii="Times New Roman" w:hAnsi="Times New Roman" w:cs="Times New Roman"/>
              </w:rPr>
              <w:t>-ITD</w:t>
            </w:r>
          </w:p>
        </w:tc>
        <w:tc>
          <w:tcPr>
            <w:tcW w:w="1168" w:type="pct"/>
          </w:tcPr>
          <w:p w14:paraId="5FF7EC8E" w14:textId="3E23242E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16" w:type="pct"/>
          </w:tcPr>
          <w:p w14:paraId="453AE238" w14:textId="0C29A49E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2.31</w:t>
            </w:r>
          </w:p>
        </w:tc>
        <w:tc>
          <w:tcPr>
            <w:tcW w:w="982" w:type="pct"/>
          </w:tcPr>
          <w:p w14:paraId="7F0567FD" w14:textId="05E9BE19" w:rsidR="00D850C3" w:rsidRPr="00E82498" w:rsidRDefault="00D850C3" w:rsidP="00B501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75032F80" w14:textId="2650B9C5" w:rsidR="009A5219" w:rsidRDefault="009A5219">
      <w:pPr>
        <w:rPr>
          <w:rFonts w:ascii="Times New Roman" w:hAnsi="Times New Roman" w:cs="Times New Roman"/>
          <w:b/>
          <w:bCs/>
          <w:highlight w:val="yellow"/>
        </w:rPr>
      </w:pPr>
      <w:r>
        <w:rPr>
          <w:rFonts w:ascii="Times New Roman" w:hAnsi="Times New Roman" w:cs="Times New Roman"/>
          <w:b/>
          <w:bCs/>
          <w:highlight w:val="yellow"/>
        </w:rPr>
        <w:br w:type="page"/>
      </w:r>
    </w:p>
    <w:p w14:paraId="161E80A0" w14:textId="6DA1309C" w:rsidR="009A284D" w:rsidRPr="0037236A" w:rsidRDefault="009A7998" w:rsidP="009A284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7236A">
        <w:rPr>
          <w:rFonts w:ascii="Times New Roman" w:hAnsi="Times New Roman" w:cs="Times New Roman"/>
          <w:b/>
          <w:bCs/>
        </w:rPr>
        <w:lastRenderedPageBreak/>
        <w:t>Supplemental Table S</w:t>
      </w:r>
      <w:r w:rsidR="00994D5F">
        <w:rPr>
          <w:rFonts w:ascii="Times New Roman" w:hAnsi="Times New Roman" w:cs="Times New Roman"/>
          <w:b/>
          <w:bCs/>
        </w:rPr>
        <w:t>3</w:t>
      </w:r>
      <w:r w:rsidRPr="0037236A">
        <w:rPr>
          <w:rFonts w:ascii="Times New Roman" w:hAnsi="Times New Roman" w:cs="Times New Roman"/>
          <w:b/>
          <w:bCs/>
        </w:rPr>
        <w:t>.</w:t>
      </w:r>
      <w:r w:rsidRPr="0037236A">
        <w:rPr>
          <w:rFonts w:ascii="Times New Roman" w:hAnsi="Times New Roman" w:cs="Times New Roman"/>
        </w:rPr>
        <w:t xml:space="preserve"> </w:t>
      </w:r>
      <w:r w:rsidR="009A284D" w:rsidRPr="0037236A">
        <w:rPr>
          <w:rFonts w:ascii="Times New Roman" w:hAnsi="Times New Roman" w:cs="Times New Roman"/>
        </w:rPr>
        <w:t xml:space="preserve">Univariate analysis of overall survival at last follow-up for full Cohort 2 (n=816) and </w:t>
      </w:r>
      <w:r w:rsidR="009A284D" w:rsidRPr="0037236A">
        <w:rPr>
          <w:rFonts w:ascii="Times New Roman" w:hAnsi="Times New Roman" w:cs="Times New Roman"/>
          <w:i/>
          <w:iCs/>
        </w:rPr>
        <w:t>NPM1</w:t>
      </w:r>
      <w:r w:rsidR="009A284D" w:rsidRPr="0037236A">
        <w:rPr>
          <w:rFonts w:ascii="Times New Roman" w:hAnsi="Times New Roman" w:cs="Times New Roman"/>
        </w:rPr>
        <w:t>-</w:t>
      </w:r>
      <w:r w:rsidR="00601CB2">
        <w:rPr>
          <w:rFonts w:ascii="Times New Roman" w:hAnsi="Times New Roman" w:cs="Times New Roman"/>
        </w:rPr>
        <w:t>mutated</w:t>
      </w:r>
      <w:r w:rsidR="009A284D" w:rsidRPr="0037236A">
        <w:rPr>
          <w:rFonts w:ascii="Times New Roman" w:hAnsi="Times New Roman" w:cs="Times New Roman"/>
        </w:rPr>
        <w:t xml:space="preserve"> (n=124)</w:t>
      </w:r>
    </w:p>
    <w:p w14:paraId="60C4EF9D" w14:textId="77777777" w:rsidR="009A7998" w:rsidRPr="0037236A" w:rsidRDefault="009A7998" w:rsidP="009A7998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651"/>
        <w:gridCol w:w="2038"/>
        <w:gridCol w:w="1080"/>
        <w:gridCol w:w="797"/>
        <w:gridCol w:w="2137"/>
        <w:gridCol w:w="841"/>
      </w:tblGrid>
      <w:tr w:rsidR="009A7998" w:rsidRPr="0037236A" w14:paraId="36809E0E" w14:textId="77777777" w:rsidTr="00790B95">
        <w:tc>
          <w:tcPr>
            <w:tcW w:w="1806" w:type="dxa"/>
          </w:tcPr>
          <w:p w14:paraId="7E29397E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69" w:type="dxa"/>
            <w:gridSpan w:val="3"/>
          </w:tcPr>
          <w:p w14:paraId="0E8F805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Full cohort (n=816)</w:t>
            </w:r>
          </w:p>
        </w:tc>
        <w:tc>
          <w:tcPr>
            <w:tcW w:w="3775" w:type="dxa"/>
            <w:gridSpan w:val="3"/>
          </w:tcPr>
          <w:p w14:paraId="323BADA0" w14:textId="480A22C5" w:rsidR="009A7998" w:rsidRPr="0037236A" w:rsidRDefault="00601CB2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  <w:i/>
                <w:iCs/>
              </w:rPr>
              <w:t>NPM1</w:t>
            </w:r>
            <w:r>
              <w:rPr>
                <w:rFonts w:ascii="Times New Roman" w:hAnsi="Times New Roman" w:cs="Times New Roman"/>
                <w:b/>
                <w:bCs/>
              </w:rPr>
              <w:t>-mutated</w:t>
            </w:r>
            <w:r w:rsidR="009A7998" w:rsidRPr="0037236A">
              <w:rPr>
                <w:rFonts w:ascii="Times New Roman" w:hAnsi="Times New Roman" w:cs="Times New Roman"/>
                <w:b/>
                <w:bCs/>
              </w:rPr>
              <w:t xml:space="preserve"> (n=124)</w:t>
            </w:r>
          </w:p>
        </w:tc>
      </w:tr>
      <w:tr w:rsidR="009A7998" w:rsidRPr="0037236A" w14:paraId="0E9188C1" w14:textId="77777777" w:rsidTr="00790B95">
        <w:tc>
          <w:tcPr>
            <w:tcW w:w="1806" w:type="dxa"/>
          </w:tcPr>
          <w:p w14:paraId="7F3C4B2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651" w:type="dxa"/>
          </w:tcPr>
          <w:p w14:paraId="471B6591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038" w:type="dxa"/>
          </w:tcPr>
          <w:p w14:paraId="01143C3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HR [95% CI]</w:t>
            </w:r>
          </w:p>
        </w:tc>
        <w:tc>
          <w:tcPr>
            <w:tcW w:w="1080" w:type="dxa"/>
          </w:tcPr>
          <w:p w14:paraId="00573AA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7236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97" w:type="dxa"/>
          </w:tcPr>
          <w:p w14:paraId="2D724B1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137" w:type="dxa"/>
          </w:tcPr>
          <w:p w14:paraId="14B6E98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HR [95% CI]</w:t>
            </w:r>
          </w:p>
        </w:tc>
        <w:tc>
          <w:tcPr>
            <w:tcW w:w="841" w:type="dxa"/>
          </w:tcPr>
          <w:p w14:paraId="482A01BD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7236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9A7998" w:rsidRPr="0037236A" w14:paraId="30C4520C" w14:textId="77777777" w:rsidTr="00790B95">
        <w:tc>
          <w:tcPr>
            <w:tcW w:w="1806" w:type="dxa"/>
          </w:tcPr>
          <w:p w14:paraId="00380678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NPM1</w:t>
            </w:r>
          </w:p>
          <w:p w14:paraId="005CDF79" w14:textId="47E4B835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05F5C914" w14:textId="2C7B9E86" w:rsidR="009A7998" w:rsidRPr="0037236A" w:rsidRDefault="00D8254B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51" w:type="dxa"/>
          </w:tcPr>
          <w:p w14:paraId="412FB4E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E3B11E1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53</w:t>
            </w:r>
          </w:p>
          <w:p w14:paraId="1B29D79B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038" w:type="dxa"/>
          </w:tcPr>
          <w:p w14:paraId="2F411A3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F989A8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4C6E3837" w14:textId="2D7D7FBF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7</w:t>
            </w:r>
            <w:r w:rsidR="009A284D" w:rsidRPr="0037236A">
              <w:rPr>
                <w:rFonts w:ascii="Times New Roman" w:hAnsi="Times New Roman" w:cs="Times New Roman"/>
              </w:rPr>
              <w:t>5</w:t>
            </w:r>
            <w:r w:rsidRPr="0037236A">
              <w:rPr>
                <w:rFonts w:ascii="Times New Roman" w:hAnsi="Times New Roman" w:cs="Times New Roman"/>
              </w:rPr>
              <w:t xml:space="preserve"> [0.57-0.97]</w:t>
            </w:r>
          </w:p>
        </w:tc>
        <w:tc>
          <w:tcPr>
            <w:tcW w:w="1080" w:type="dxa"/>
          </w:tcPr>
          <w:p w14:paraId="3B6F6EE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CFF1E83" w14:textId="6A711763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0</w:t>
            </w:r>
            <w:r w:rsidR="008E08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dxa"/>
          </w:tcPr>
          <w:p w14:paraId="22426C1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938B84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</w:t>
            </w:r>
          </w:p>
          <w:p w14:paraId="4001FEB7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137" w:type="dxa"/>
          </w:tcPr>
          <w:p w14:paraId="27958F8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FB091E7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-</w:t>
            </w:r>
          </w:p>
          <w:p w14:paraId="23DA0C8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1" w:type="dxa"/>
          </w:tcPr>
          <w:p w14:paraId="7F2081E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D25088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-</w:t>
            </w:r>
          </w:p>
        </w:tc>
      </w:tr>
      <w:tr w:rsidR="009A7998" w:rsidRPr="0037236A" w14:paraId="1BC11753" w14:textId="77777777" w:rsidTr="00790B95">
        <w:tc>
          <w:tcPr>
            <w:tcW w:w="1806" w:type="dxa"/>
          </w:tcPr>
          <w:p w14:paraId="768C62A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Age, years</w:t>
            </w:r>
          </w:p>
          <w:p w14:paraId="02B0DD9C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0-74</w:t>
            </w:r>
          </w:p>
          <w:p w14:paraId="56326DC8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651" w:type="dxa"/>
          </w:tcPr>
          <w:p w14:paraId="67AA6FC4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08EA871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52</w:t>
            </w:r>
          </w:p>
          <w:p w14:paraId="4BE0C2A7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2038" w:type="dxa"/>
          </w:tcPr>
          <w:p w14:paraId="0898651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96A4CA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5E0BE987" w14:textId="7A17AC3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9A284D" w:rsidRPr="0037236A">
              <w:rPr>
                <w:rFonts w:ascii="Times New Roman" w:hAnsi="Times New Roman" w:cs="Times New Roman"/>
              </w:rPr>
              <w:t>12</w:t>
            </w:r>
            <w:r w:rsidRPr="0037236A">
              <w:rPr>
                <w:rFonts w:ascii="Times New Roman" w:hAnsi="Times New Roman" w:cs="Times New Roman"/>
              </w:rPr>
              <w:t xml:space="preserve"> [0.9</w:t>
            </w:r>
            <w:r w:rsidR="009A284D" w:rsidRPr="0037236A">
              <w:rPr>
                <w:rFonts w:ascii="Times New Roman" w:hAnsi="Times New Roman" w:cs="Times New Roman"/>
              </w:rPr>
              <w:t>4</w:t>
            </w:r>
            <w:r w:rsidRPr="0037236A">
              <w:rPr>
                <w:rFonts w:ascii="Times New Roman" w:hAnsi="Times New Roman" w:cs="Times New Roman"/>
              </w:rPr>
              <w:t>-1.3</w:t>
            </w:r>
            <w:r w:rsidR="009A284D" w:rsidRPr="0037236A">
              <w:rPr>
                <w:rFonts w:ascii="Times New Roman" w:hAnsi="Times New Roman" w:cs="Times New Roman"/>
              </w:rPr>
              <w:t>3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0A0ABCB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8F71FDC" w14:textId="0F9B0EB4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9A284D" w:rsidRPr="0037236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7" w:type="dxa"/>
          </w:tcPr>
          <w:p w14:paraId="1B8E112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43554B8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0</w:t>
            </w:r>
          </w:p>
          <w:p w14:paraId="7CFFF639" w14:textId="48BE6B8F" w:rsidR="009A7998" w:rsidRPr="0037236A" w:rsidRDefault="00BE0EA5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</w:t>
            </w:r>
            <w:r w:rsidR="009A7998" w:rsidRPr="003723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7" w:type="dxa"/>
          </w:tcPr>
          <w:p w14:paraId="0295F1A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D65552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4381D606" w14:textId="01E47E5F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  <w:r w:rsidR="00BE0EA5" w:rsidRPr="0037236A">
              <w:rPr>
                <w:rFonts w:ascii="Times New Roman" w:hAnsi="Times New Roman" w:cs="Times New Roman"/>
              </w:rPr>
              <w:t>2</w:t>
            </w:r>
            <w:r w:rsidRPr="0037236A">
              <w:rPr>
                <w:rFonts w:ascii="Times New Roman" w:hAnsi="Times New Roman" w:cs="Times New Roman"/>
              </w:rPr>
              <w:t xml:space="preserve"> [0.64-1.</w:t>
            </w:r>
            <w:r w:rsidR="00BE0EA5" w:rsidRPr="0037236A">
              <w:rPr>
                <w:rFonts w:ascii="Times New Roman" w:hAnsi="Times New Roman" w:cs="Times New Roman"/>
              </w:rPr>
              <w:t>65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1" w:type="dxa"/>
          </w:tcPr>
          <w:p w14:paraId="66FC8EE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2021A65" w14:textId="4A8FCBC8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BE0EA5" w:rsidRPr="0037236A">
              <w:rPr>
                <w:rFonts w:ascii="Times New Roman" w:hAnsi="Times New Roman" w:cs="Times New Roman"/>
              </w:rPr>
              <w:t>9</w:t>
            </w:r>
            <w:r w:rsidR="008E0871">
              <w:rPr>
                <w:rFonts w:ascii="Times New Roman" w:hAnsi="Times New Roman" w:cs="Times New Roman"/>
              </w:rPr>
              <w:t>3</w:t>
            </w:r>
          </w:p>
          <w:p w14:paraId="25BB413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998" w:rsidRPr="0037236A" w14:paraId="164E754C" w14:textId="77777777" w:rsidTr="00790B95">
        <w:tc>
          <w:tcPr>
            <w:tcW w:w="1806" w:type="dxa"/>
          </w:tcPr>
          <w:p w14:paraId="59A894CE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KRAS</w:t>
            </w:r>
          </w:p>
          <w:p w14:paraId="336191E1" w14:textId="0989A0EF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412645EC" w14:textId="7FEFAC2A" w:rsidR="009A7998" w:rsidRPr="0037236A" w:rsidRDefault="00D8254B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51" w:type="dxa"/>
          </w:tcPr>
          <w:p w14:paraId="745538C3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46F7C5E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715</w:t>
            </w:r>
          </w:p>
          <w:p w14:paraId="4402C870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38" w:type="dxa"/>
          </w:tcPr>
          <w:p w14:paraId="39D0438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5BC9AB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2F89440A" w14:textId="7058E312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9A284D" w:rsidRPr="0037236A">
              <w:rPr>
                <w:rFonts w:ascii="Times New Roman" w:hAnsi="Times New Roman" w:cs="Times New Roman"/>
              </w:rPr>
              <w:t>44</w:t>
            </w:r>
            <w:r w:rsidRPr="0037236A">
              <w:rPr>
                <w:rFonts w:ascii="Times New Roman" w:hAnsi="Times New Roman" w:cs="Times New Roman"/>
              </w:rPr>
              <w:t xml:space="preserve"> [1.0</w:t>
            </w:r>
            <w:r w:rsidR="00BE0EA5" w:rsidRPr="0037236A">
              <w:rPr>
                <w:rFonts w:ascii="Times New Roman" w:hAnsi="Times New Roman" w:cs="Times New Roman"/>
              </w:rPr>
              <w:t>7</w:t>
            </w:r>
            <w:r w:rsidRPr="0037236A">
              <w:rPr>
                <w:rFonts w:ascii="Times New Roman" w:hAnsi="Times New Roman" w:cs="Times New Roman"/>
              </w:rPr>
              <w:t>-1.</w:t>
            </w:r>
            <w:r w:rsidR="00BE0EA5" w:rsidRPr="0037236A">
              <w:rPr>
                <w:rFonts w:ascii="Times New Roman" w:hAnsi="Times New Roman" w:cs="Times New Roman"/>
              </w:rPr>
              <w:t>92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4004056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54F3A98" w14:textId="28ACC211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0</w:t>
            </w:r>
            <w:r w:rsidR="008E0871">
              <w:rPr>
                <w:rFonts w:ascii="Times New Roman" w:hAnsi="Times New Roman" w:cs="Times New Roman"/>
              </w:rPr>
              <w:t>2</w:t>
            </w:r>
          </w:p>
          <w:p w14:paraId="7B87C9A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2351312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CD7019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10</w:t>
            </w:r>
          </w:p>
          <w:p w14:paraId="5F6459E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7" w:type="dxa"/>
          </w:tcPr>
          <w:p w14:paraId="27D9527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73DD33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79DC7DA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.06 [0.82-5.2]</w:t>
            </w:r>
          </w:p>
        </w:tc>
        <w:tc>
          <w:tcPr>
            <w:tcW w:w="841" w:type="dxa"/>
          </w:tcPr>
          <w:p w14:paraId="1ACC807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2698CE1" w14:textId="069DD4EE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0.1</w:t>
            </w:r>
            <w:r w:rsidR="008E087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9A7998" w:rsidRPr="0037236A" w14:paraId="28BFC8DB" w14:textId="77777777" w:rsidTr="00790B95">
        <w:tc>
          <w:tcPr>
            <w:tcW w:w="1806" w:type="dxa"/>
          </w:tcPr>
          <w:p w14:paraId="5AF6AB1E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NRAS</w:t>
            </w:r>
          </w:p>
          <w:p w14:paraId="440F74D1" w14:textId="6FFE5E43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20014461" w14:textId="0C732C33" w:rsidR="009A7998" w:rsidRPr="0037236A" w:rsidRDefault="00D8254B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51" w:type="dxa"/>
          </w:tcPr>
          <w:p w14:paraId="6BA8F788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C2D026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60</w:t>
            </w:r>
          </w:p>
          <w:p w14:paraId="75C14BAE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038" w:type="dxa"/>
          </w:tcPr>
          <w:p w14:paraId="1381498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1ED6D9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6C914B1C" w14:textId="18D29306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5</w:t>
            </w:r>
            <w:r w:rsidR="00BE0EA5" w:rsidRPr="0037236A">
              <w:rPr>
                <w:rFonts w:ascii="Times New Roman" w:hAnsi="Times New Roman" w:cs="Times New Roman"/>
              </w:rPr>
              <w:t>4</w:t>
            </w:r>
            <w:r w:rsidRPr="0037236A">
              <w:rPr>
                <w:rFonts w:ascii="Times New Roman" w:hAnsi="Times New Roman" w:cs="Times New Roman"/>
              </w:rPr>
              <w:t xml:space="preserve"> [1.2</w:t>
            </w:r>
            <w:r w:rsidR="00BE0EA5" w:rsidRPr="0037236A">
              <w:rPr>
                <w:rFonts w:ascii="Times New Roman" w:hAnsi="Times New Roman" w:cs="Times New Roman"/>
              </w:rPr>
              <w:t>3</w:t>
            </w:r>
            <w:r w:rsidRPr="0037236A">
              <w:rPr>
                <w:rFonts w:ascii="Times New Roman" w:hAnsi="Times New Roman" w:cs="Times New Roman"/>
              </w:rPr>
              <w:t>-1.9</w:t>
            </w:r>
            <w:r w:rsidR="00BE0EA5" w:rsidRPr="0037236A">
              <w:rPr>
                <w:rFonts w:ascii="Times New Roman" w:hAnsi="Times New Roman" w:cs="Times New Roman"/>
              </w:rPr>
              <w:t>5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1CFB5F8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28D2066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97" w:type="dxa"/>
          </w:tcPr>
          <w:p w14:paraId="2B20DF2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71D4C1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01</w:t>
            </w:r>
          </w:p>
          <w:p w14:paraId="29FD947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37" w:type="dxa"/>
          </w:tcPr>
          <w:p w14:paraId="00350E8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E7AB8C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150F16BE" w14:textId="56CA19C9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.2</w:t>
            </w:r>
            <w:r w:rsidR="00BE0EA5" w:rsidRPr="0037236A">
              <w:rPr>
                <w:rFonts w:ascii="Times New Roman" w:hAnsi="Times New Roman" w:cs="Times New Roman"/>
              </w:rPr>
              <w:t>7</w:t>
            </w:r>
            <w:r w:rsidRPr="0037236A">
              <w:rPr>
                <w:rFonts w:ascii="Times New Roman" w:hAnsi="Times New Roman" w:cs="Times New Roman"/>
              </w:rPr>
              <w:t xml:space="preserve"> [1.21-4.2</w:t>
            </w:r>
            <w:r w:rsidR="00BE0EA5" w:rsidRPr="0037236A">
              <w:rPr>
                <w:rFonts w:ascii="Times New Roman" w:hAnsi="Times New Roman" w:cs="Times New Roman"/>
              </w:rPr>
              <w:t>8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1" w:type="dxa"/>
          </w:tcPr>
          <w:p w14:paraId="7EE8293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B81AC67" w14:textId="39735DBF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9A7998" w:rsidRPr="0037236A" w14:paraId="47C0F4F9" w14:textId="77777777" w:rsidTr="00790B95">
        <w:tc>
          <w:tcPr>
            <w:tcW w:w="1806" w:type="dxa"/>
          </w:tcPr>
          <w:p w14:paraId="60894070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RAS</w:t>
            </w:r>
          </w:p>
          <w:p w14:paraId="0C7A0273" w14:textId="19E02B3A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3FBCAF9F" w14:textId="47E70472" w:rsidR="009A7998" w:rsidRPr="0037236A" w:rsidRDefault="00D8254B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51" w:type="dxa"/>
          </w:tcPr>
          <w:p w14:paraId="44AA494B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3CA969D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22</w:t>
            </w:r>
          </w:p>
          <w:p w14:paraId="1E00F31B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038" w:type="dxa"/>
          </w:tcPr>
          <w:p w14:paraId="257B262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072993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476D2CB9" w14:textId="25360346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BE0EA5" w:rsidRPr="0037236A">
              <w:rPr>
                <w:rFonts w:ascii="Times New Roman" w:hAnsi="Times New Roman" w:cs="Times New Roman"/>
              </w:rPr>
              <w:t>51</w:t>
            </w:r>
            <w:r w:rsidRPr="0037236A">
              <w:rPr>
                <w:rFonts w:ascii="Times New Roman" w:hAnsi="Times New Roman" w:cs="Times New Roman"/>
              </w:rPr>
              <w:t xml:space="preserve"> [1.2</w:t>
            </w:r>
            <w:r w:rsidR="00BE0EA5" w:rsidRPr="0037236A">
              <w:rPr>
                <w:rFonts w:ascii="Times New Roman" w:hAnsi="Times New Roman" w:cs="Times New Roman"/>
              </w:rPr>
              <w:t>3</w:t>
            </w:r>
            <w:r w:rsidRPr="0037236A">
              <w:rPr>
                <w:rFonts w:ascii="Times New Roman" w:hAnsi="Times New Roman" w:cs="Times New Roman"/>
              </w:rPr>
              <w:t>-1.8</w:t>
            </w:r>
            <w:r w:rsidR="00BE0EA5" w:rsidRPr="0037236A">
              <w:rPr>
                <w:rFonts w:ascii="Times New Roman" w:hAnsi="Times New Roman" w:cs="Times New Roman"/>
              </w:rPr>
              <w:t>6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4259893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FF1669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97" w:type="dxa"/>
          </w:tcPr>
          <w:p w14:paraId="6AF9420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767404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96</w:t>
            </w:r>
          </w:p>
          <w:p w14:paraId="4F1A3BD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37" w:type="dxa"/>
          </w:tcPr>
          <w:p w14:paraId="3C7567D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F1C7AD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02A07F1E" w14:textId="628B2A79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.0</w:t>
            </w:r>
            <w:r w:rsidR="00BE0EA5" w:rsidRPr="0037236A">
              <w:rPr>
                <w:rFonts w:ascii="Times New Roman" w:hAnsi="Times New Roman" w:cs="Times New Roman"/>
              </w:rPr>
              <w:t>7</w:t>
            </w:r>
            <w:r w:rsidRPr="0037236A">
              <w:rPr>
                <w:rFonts w:ascii="Times New Roman" w:hAnsi="Times New Roman" w:cs="Times New Roman"/>
              </w:rPr>
              <w:t xml:space="preserve"> [1.1</w:t>
            </w:r>
            <w:r w:rsidR="00BE0EA5" w:rsidRPr="0037236A">
              <w:rPr>
                <w:rFonts w:ascii="Times New Roman" w:hAnsi="Times New Roman" w:cs="Times New Roman"/>
              </w:rPr>
              <w:t>5</w:t>
            </w:r>
            <w:r w:rsidRPr="0037236A">
              <w:rPr>
                <w:rFonts w:ascii="Times New Roman" w:hAnsi="Times New Roman" w:cs="Times New Roman"/>
              </w:rPr>
              <w:t>-3.7</w:t>
            </w:r>
            <w:r w:rsidR="00BE0EA5" w:rsidRPr="0037236A">
              <w:rPr>
                <w:rFonts w:ascii="Times New Roman" w:hAnsi="Times New Roman" w:cs="Times New Roman"/>
              </w:rPr>
              <w:t>2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1" w:type="dxa"/>
          </w:tcPr>
          <w:p w14:paraId="6239579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CE351AB" w14:textId="04A261FC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9A7998" w:rsidRPr="0037236A" w14:paraId="5BEB7AEB" w14:textId="77777777" w:rsidTr="00790B95">
        <w:tc>
          <w:tcPr>
            <w:tcW w:w="1806" w:type="dxa"/>
          </w:tcPr>
          <w:p w14:paraId="5082C4DB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NF1</w:t>
            </w:r>
          </w:p>
          <w:p w14:paraId="43C6DB94" w14:textId="6495A87B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3EE28453" w14:textId="5C6D6FC4" w:rsidR="009A7998" w:rsidRPr="0037236A" w:rsidRDefault="00D8254B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51" w:type="dxa"/>
          </w:tcPr>
          <w:p w14:paraId="12FB298A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8754E40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483</w:t>
            </w:r>
          </w:p>
          <w:p w14:paraId="5747D327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38" w:type="dxa"/>
          </w:tcPr>
          <w:p w14:paraId="797C5A3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29D715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5D1187D8" w14:textId="2D1A2C5C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.</w:t>
            </w:r>
            <w:r w:rsidR="00BE0EA5" w:rsidRPr="0037236A">
              <w:rPr>
                <w:rFonts w:ascii="Times New Roman" w:hAnsi="Times New Roman" w:cs="Times New Roman"/>
              </w:rPr>
              <w:t>33</w:t>
            </w:r>
            <w:r w:rsidRPr="0037236A">
              <w:rPr>
                <w:rFonts w:ascii="Times New Roman" w:hAnsi="Times New Roman" w:cs="Times New Roman"/>
              </w:rPr>
              <w:t xml:space="preserve"> [1.</w:t>
            </w:r>
            <w:r w:rsidR="00BE0EA5" w:rsidRPr="0037236A">
              <w:rPr>
                <w:rFonts w:ascii="Times New Roman" w:hAnsi="Times New Roman" w:cs="Times New Roman"/>
              </w:rPr>
              <w:t>57</w:t>
            </w:r>
            <w:r w:rsidRPr="0037236A">
              <w:rPr>
                <w:rFonts w:ascii="Times New Roman" w:hAnsi="Times New Roman" w:cs="Times New Roman"/>
              </w:rPr>
              <w:t>-</w:t>
            </w:r>
            <w:r w:rsidR="00BE0EA5" w:rsidRPr="0037236A">
              <w:rPr>
                <w:rFonts w:ascii="Times New Roman" w:hAnsi="Times New Roman" w:cs="Times New Roman"/>
              </w:rPr>
              <w:t>3.46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04954BA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E83110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97" w:type="dxa"/>
          </w:tcPr>
          <w:p w14:paraId="3530A2C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5E10AA7" w14:textId="234E6102" w:rsidR="009A7998" w:rsidRPr="0037236A" w:rsidRDefault="00BE0EA5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75</w:t>
            </w:r>
          </w:p>
          <w:p w14:paraId="45626D27" w14:textId="173387D4" w:rsidR="009A7998" w:rsidRPr="0037236A" w:rsidRDefault="00BE0EA5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7" w:type="dxa"/>
          </w:tcPr>
          <w:p w14:paraId="6C024BC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  <w:p w14:paraId="2F211C1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24400E5A" w14:textId="5CC31DAE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BE0EA5" w:rsidRPr="0037236A">
              <w:rPr>
                <w:rFonts w:ascii="Times New Roman" w:hAnsi="Times New Roman" w:cs="Times New Roman"/>
              </w:rPr>
              <w:t>9</w:t>
            </w:r>
            <w:r w:rsidRPr="0037236A">
              <w:rPr>
                <w:rFonts w:ascii="Times New Roman" w:hAnsi="Times New Roman" w:cs="Times New Roman"/>
              </w:rPr>
              <w:t>1 [0.</w:t>
            </w:r>
            <w:r w:rsidR="00BE0EA5" w:rsidRPr="0037236A">
              <w:rPr>
                <w:rFonts w:ascii="Times New Roman" w:hAnsi="Times New Roman" w:cs="Times New Roman"/>
              </w:rPr>
              <w:t>80</w:t>
            </w:r>
            <w:r w:rsidRPr="0037236A">
              <w:rPr>
                <w:rFonts w:ascii="Times New Roman" w:hAnsi="Times New Roman" w:cs="Times New Roman"/>
              </w:rPr>
              <w:t>-4.</w:t>
            </w:r>
            <w:r w:rsidR="00BE0EA5" w:rsidRPr="0037236A">
              <w:rPr>
                <w:rFonts w:ascii="Times New Roman" w:hAnsi="Times New Roman" w:cs="Times New Roman"/>
              </w:rPr>
              <w:t>56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1" w:type="dxa"/>
          </w:tcPr>
          <w:p w14:paraId="487364A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DE9C306" w14:textId="6D65A06C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0.</w:t>
            </w:r>
            <w:r w:rsidR="00BE0EA5" w:rsidRPr="0037236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9A7998" w:rsidRPr="0037236A" w14:paraId="120C278D" w14:textId="77777777" w:rsidTr="00790B95">
        <w:tc>
          <w:tcPr>
            <w:tcW w:w="1806" w:type="dxa"/>
          </w:tcPr>
          <w:p w14:paraId="73D77CFC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FLT3</w:t>
            </w:r>
            <w:r w:rsidRPr="0037236A">
              <w:rPr>
                <w:rFonts w:ascii="Times New Roman" w:hAnsi="Times New Roman" w:cs="Times New Roman"/>
              </w:rPr>
              <w:t>-ITD</w:t>
            </w:r>
          </w:p>
          <w:p w14:paraId="2CE2B3CD" w14:textId="77777777" w:rsidR="009A7998" w:rsidRPr="0037236A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egative</w:t>
            </w:r>
          </w:p>
          <w:p w14:paraId="10189AD0" w14:textId="77777777" w:rsidR="009A7998" w:rsidRPr="0037236A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651" w:type="dxa"/>
          </w:tcPr>
          <w:p w14:paraId="1AF7E127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2854280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400</w:t>
            </w:r>
          </w:p>
          <w:p w14:paraId="3D54FE38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038" w:type="dxa"/>
          </w:tcPr>
          <w:p w14:paraId="00A97C6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115DE3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3EFA0426" w14:textId="44279DC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3</w:t>
            </w:r>
            <w:r w:rsidR="00BE0EA5" w:rsidRPr="0037236A">
              <w:rPr>
                <w:rFonts w:ascii="Times New Roman" w:hAnsi="Times New Roman" w:cs="Times New Roman"/>
              </w:rPr>
              <w:t>0</w:t>
            </w:r>
            <w:r w:rsidRPr="0037236A">
              <w:rPr>
                <w:rFonts w:ascii="Times New Roman" w:hAnsi="Times New Roman" w:cs="Times New Roman"/>
              </w:rPr>
              <w:t xml:space="preserve"> [1.0</w:t>
            </w:r>
            <w:r w:rsidR="00BE0EA5" w:rsidRPr="0037236A">
              <w:rPr>
                <w:rFonts w:ascii="Times New Roman" w:hAnsi="Times New Roman" w:cs="Times New Roman"/>
              </w:rPr>
              <w:t>0</w:t>
            </w:r>
            <w:r w:rsidRPr="0037236A">
              <w:rPr>
                <w:rFonts w:ascii="Times New Roman" w:hAnsi="Times New Roman" w:cs="Times New Roman"/>
              </w:rPr>
              <w:t>-1.</w:t>
            </w:r>
            <w:r w:rsidR="00BE0EA5" w:rsidRPr="0037236A">
              <w:rPr>
                <w:rFonts w:ascii="Times New Roman" w:hAnsi="Times New Roman" w:cs="Times New Roman"/>
              </w:rPr>
              <w:t>69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187DFEE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4A9C8E1" w14:textId="6EC8307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0</w:t>
            </w:r>
            <w:r w:rsidR="008E08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dxa"/>
          </w:tcPr>
          <w:p w14:paraId="708C201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AB86068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59</w:t>
            </w:r>
          </w:p>
          <w:p w14:paraId="1E576367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37" w:type="dxa"/>
          </w:tcPr>
          <w:p w14:paraId="198D364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968A6D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1ED5B73D" w14:textId="483EAE8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05473F" w:rsidRPr="0037236A">
              <w:rPr>
                <w:rFonts w:ascii="Times New Roman" w:hAnsi="Times New Roman" w:cs="Times New Roman"/>
              </w:rPr>
              <w:t>61</w:t>
            </w:r>
            <w:r w:rsidRPr="0037236A">
              <w:rPr>
                <w:rFonts w:ascii="Times New Roman" w:hAnsi="Times New Roman" w:cs="Times New Roman"/>
              </w:rPr>
              <w:t xml:space="preserve"> [0.9</w:t>
            </w:r>
            <w:r w:rsidR="0005473F" w:rsidRPr="0037236A">
              <w:rPr>
                <w:rFonts w:ascii="Times New Roman" w:hAnsi="Times New Roman" w:cs="Times New Roman"/>
              </w:rPr>
              <w:t>3</w:t>
            </w:r>
            <w:r w:rsidRPr="0037236A">
              <w:rPr>
                <w:rFonts w:ascii="Times New Roman" w:hAnsi="Times New Roman" w:cs="Times New Roman"/>
              </w:rPr>
              <w:t>-2.7</w:t>
            </w:r>
            <w:r w:rsidR="0005473F" w:rsidRPr="0037236A">
              <w:rPr>
                <w:rFonts w:ascii="Times New Roman" w:hAnsi="Times New Roman" w:cs="Times New Roman"/>
              </w:rPr>
              <w:t>9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1" w:type="dxa"/>
          </w:tcPr>
          <w:p w14:paraId="07E361ED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9306E81" w14:textId="10F922E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0.12</w:t>
            </w:r>
          </w:p>
        </w:tc>
      </w:tr>
      <w:tr w:rsidR="009A7998" w:rsidRPr="0037236A" w14:paraId="651DE383" w14:textId="77777777" w:rsidTr="00790B95">
        <w:tc>
          <w:tcPr>
            <w:tcW w:w="1806" w:type="dxa"/>
          </w:tcPr>
          <w:p w14:paraId="77561A25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FLT3</w:t>
            </w:r>
            <w:r w:rsidRPr="0037236A">
              <w:rPr>
                <w:rFonts w:ascii="Times New Roman" w:hAnsi="Times New Roman" w:cs="Times New Roman"/>
              </w:rPr>
              <w:t>-TKD</w:t>
            </w:r>
          </w:p>
          <w:p w14:paraId="3D35FA0C" w14:textId="77777777" w:rsidR="009A7998" w:rsidRPr="0037236A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egative</w:t>
            </w:r>
          </w:p>
          <w:p w14:paraId="5AC67AE5" w14:textId="77777777" w:rsidR="009A7998" w:rsidRPr="0037236A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651" w:type="dxa"/>
          </w:tcPr>
          <w:p w14:paraId="0B65898C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15A77FB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420</w:t>
            </w:r>
          </w:p>
          <w:p w14:paraId="16B9B3E6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38" w:type="dxa"/>
          </w:tcPr>
          <w:p w14:paraId="6D373E9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B6A18D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30483AF0" w14:textId="6FDD17E6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3</w:t>
            </w:r>
            <w:r w:rsidR="00BE0EA5" w:rsidRPr="0037236A">
              <w:rPr>
                <w:rFonts w:ascii="Times New Roman" w:hAnsi="Times New Roman" w:cs="Times New Roman"/>
              </w:rPr>
              <w:t>0</w:t>
            </w:r>
            <w:r w:rsidRPr="0037236A">
              <w:rPr>
                <w:rFonts w:ascii="Times New Roman" w:hAnsi="Times New Roman" w:cs="Times New Roman"/>
              </w:rPr>
              <w:t xml:space="preserve"> [0.8</w:t>
            </w:r>
            <w:r w:rsidR="00BE0EA5" w:rsidRPr="0037236A">
              <w:rPr>
                <w:rFonts w:ascii="Times New Roman" w:hAnsi="Times New Roman" w:cs="Times New Roman"/>
              </w:rPr>
              <w:t>8</w:t>
            </w:r>
            <w:r w:rsidRPr="0037236A">
              <w:rPr>
                <w:rFonts w:ascii="Times New Roman" w:hAnsi="Times New Roman" w:cs="Times New Roman"/>
              </w:rPr>
              <w:t>-1.9</w:t>
            </w:r>
            <w:r w:rsidR="00BE0EA5" w:rsidRPr="003723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5E09D7A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AA268DF" w14:textId="40BD86C9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1</w:t>
            </w:r>
            <w:r w:rsidR="008E08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7" w:type="dxa"/>
          </w:tcPr>
          <w:p w14:paraId="039E18F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33183E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8</w:t>
            </w:r>
          </w:p>
          <w:p w14:paraId="7D9E985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37" w:type="dxa"/>
          </w:tcPr>
          <w:p w14:paraId="48468CB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590CC9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2F060969" w14:textId="4D4489B6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</w:t>
            </w:r>
            <w:r w:rsidR="0005473F" w:rsidRPr="0037236A">
              <w:rPr>
                <w:rFonts w:ascii="Times New Roman" w:hAnsi="Times New Roman" w:cs="Times New Roman"/>
              </w:rPr>
              <w:t>4</w:t>
            </w:r>
            <w:r w:rsidRPr="0037236A">
              <w:rPr>
                <w:rFonts w:ascii="Times New Roman" w:hAnsi="Times New Roman" w:cs="Times New Roman"/>
              </w:rPr>
              <w:t>3 [0.6</w:t>
            </w:r>
            <w:r w:rsidR="0005473F" w:rsidRPr="0037236A">
              <w:rPr>
                <w:rFonts w:ascii="Times New Roman" w:hAnsi="Times New Roman" w:cs="Times New Roman"/>
              </w:rPr>
              <w:t>9</w:t>
            </w:r>
            <w:r w:rsidRPr="0037236A">
              <w:rPr>
                <w:rFonts w:ascii="Times New Roman" w:hAnsi="Times New Roman" w:cs="Times New Roman"/>
              </w:rPr>
              <w:t>-2.</w:t>
            </w:r>
            <w:r w:rsidR="0005473F" w:rsidRPr="0037236A">
              <w:rPr>
                <w:rFonts w:ascii="Times New Roman" w:hAnsi="Times New Roman" w:cs="Times New Roman"/>
              </w:rPr>
              <w:t>97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1" w:type="dxa"/>
          </w:tcPr>
          <w:p w14:paraId="15A3D657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9628F3D" w14:textId="1336D00A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05473F" w:rsidRPr="0037236A">
              <w:rPr>
                <w:rFonts w:ascii="Times New Roman" w:hAnsi="Times New Roman" w:cs="Times New Roman"/>
              </w:rPr>
              <w:t>3</w:t>
            </w:r>
            <w:r w:rsidR="008E0871">
              <w:rPr>
                <w:rFonts w:ascii="Times New Roman" w:hAnsi="Times New Roman" w:cs="Times New Roman"/>
              </w:rPr>
              <w:t>4</w:t>
            </w:r>
          </w:p>
        </w:tc>
      </w:tr>
      <w:tr w:rsidR="009A7998" w:rsidRPr="0037236A" w14:paraId="53566712" w14:textId="77777777" w:rsidTr="00790B95">
        <w:tc>
          <w:tcPr>
            <w:tcW w:w="1806" w:type="dxa"/>
          </w:tcPr>
          <w:p w14:paraId="46ADF5F3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KIT</w:t>
            </w:r>
          </w:p>
          <w:p w14:paraId="1AC1518F" w14:textId="38D7CE46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05628C1B" w14:textId="4A112793" w:rsidR="009A7998" w:rsidRPr="0037236A" w:rsidRDefault="00D8254B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lastRenderedPageBreak/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51" w:type="dxa"/>
          </w:tcPr>
          <w:p w14:paraId="30A5A148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D2906D8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756</w:t>
            </w:r>
          </w:p>
          <w:p w14:paraId="09F8757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2038" w:type="dxa"/>
          </w:tcPr>
          <w:p w14:paraId="1BBE5C4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0E5C1D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39493C1A" w14:textId="5C2BD1F1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lastRenderedPageBreak/>
              <w:t>1.2</w:t>
            </w:r>
            <w:r w:rsidR="00BE0EA5" w:rsidRPr="0037236A">
              <w:rPr>
                <w:rFonts w:ascii="Times New Roman" w:hAnsi="Times New Roman" w:cs="Times New Roman"/>
              </w:rPr>
              <w:t>7</w:t>
            </w:r>
            <w:r w:rsidRPr="0037236A">
              <w:rPr>
                <w:rFonts w:ascii="Times New Roman" w:hAnsi="Times New Roman" w:cs="Times New Roman"/>
              </w:rPr>
              <w:t xml:space="preserve"> [0.7</w:t>
            </w:r>
            <w:r w:rsidR="00BE0EA5" w:rsidRPr="0037236A">
              <w:rPr>
                <w:rFonts w:ascii="Times New Roman" w:hAnsi="Times New Roman" w:cs="Times New Roman"/>
              </w:rPr>
              <w:t>6</w:t>
            </w:r>
            <w:r w:rsidRPr="0037236A">
              <w:rPr>
                <w:rFonts w:ascii="Times New Roman" w:hAnsi="Times New Roman" w:cs="Times New Roman"/>
              </w:rPr>
              <w:t>-2.</w:t>
            </w:r>
            <w:r w:rsidR="00BE0EA5" w:rsidRPr="0037236A">
              <w:rPr>
                <w:rFonts w:ascii="Times New Roman" w:hAnsi="Times New Roman" w:cs="Times New Roman"/>
              </w:rPr>
              <w:t>12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49938EE1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CDD3AFC" w14:textId="0F280B92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BE0EA5" w:rsidRPr="0037236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97" w:type="dxa"/>
          </w:tcPr>
          <w:p w14:paraId="0E2CA8F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25A05C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12</w:t>
            </w:r>
          </w:p>
          <w:p w14:paraId="329BC60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2137" w:type="dxa"/>
          </w:tcPr>
          <w:p w14:paraId="1D080F1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937F9C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53768DB4" w14:textId="60F7ADF8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lastRenderedPageBreak/>
              <w:t>0.</w:t>
            </w:r>
            <w:r w:rsidR="0005473F" w:rsidRPr="0037236A">
              <w:rPr>
                <w:rFonts w:ascii="Times New Roman" w:hAnsi="Times New Roman" w:cs="Times New Roman"/>
              </w:rPr>
              <w:t>82</w:t>
            </w:r>
            <w:r w:rsidRPr="0037236A">
              <w:rPr>
                <w:rFonts w:ascii="Times New Roman" w:hAnsi="Times New Roman" w:cs="Times New Roman"/>
              </w:rPr>
              <w:t xml:space="preserve"> [0.</w:t>
            </w:r>
            <w:r w:rsidR="0005473F" w:rsidRPr="0037236A">
              <w:rPr>
                <w:rFonts w:ascii="Times New Roman" w:hAnsi="Times New Roman" w:cs="Times New Roman"/>
              </w:rPr>
              <w:t>20</w:t>
            </w:r>
            <w:r w:rsidRPr="0037236A">
              <w:rPr>
                <w:rFonts w:ascii="Times New Roman" w:hAnsi="Times New Roman" w:cs="Times New Roman"/>
              </w:rPr>
              <w:t>-3.3</w:t>
            </w:r>
            <w:r w:rsidR="0005473F" w:rsidRPr="0037236A">
              <w:rPr>
                <w:rFonts w:ascii="Times New Roman" w:hAnsi="Times New Roman" w:cs="Times New Roman"/>
              </w:rPr>
              <w:t>6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1" w:type="dxa"/>
          </w:tcPr>
          <w:p w14:paraId="06270BA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2F60624" w14:textId="0E50995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05473F" w:rsidRPr="0037236A">
              <w:rPr>
                <w:rFonts w:ascii="Times New Roman" w:hAnsi="Times New Roman" w:cs="Times New Roman"/>
              </w:rPr>
              <w:t>78</w:t>
            </w:r>
          </w:p>
        </w:tc>
      </w:tr>
      <w:tr w:rsidR="009A7998" w:rsidRPr="0037236A" w14:paraId="35E80508" w14:textId="77777777" w:rsidTr="00790B95">
        <w:tc>
          <w:tcPr>
            <w:tcW w:w="1806" w:type="dxa"/>
          </w:tcPr>
          <w:p w14:paraId="34BD0F2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JAK2</w:t>
            </w:r>
          </w:p>
          <w:p w14:paraId="53FA4CEA" w14:textId="60DB37CF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44658460" w14:textId="54F8DAB6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651" w:type="dxa"/>
          </w:tcPr>
          <w:p w14:paraId="059428C7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FECFBDD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711</w:t>
            </w:r>
          </w:p>
          <w:p w14:paraId="61870F25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38" w:type="dxa"/>
          </w:tcPr>
          <w:p w14:paraId="155CF1A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9B087FD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745DBE56" w14:textId="3B8A0154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1</w:t>
            </w:r>
            <w:r w:rsidR="00BE0EA5" w:rsidRPr="0037236A">
              <w:rPr>
                <w:rFonts w:ascii="Times New Roman" w:hAnsi="Times New Roman" w:cs="Times New Roman"/>
              </w:rPr>
              <w:t>8</w:t>
            </w:r>
            <w:r w:rsidRPr="0037236A">
              <w:rPr>
                <w:rFonts w:ascii="Times New Roman" w:hAnsi="Times New Roman" w:cs="Times New Roman"/>
              </w:rPr>
              <w:t xml:space="preserve"> [0.8</w:t>
            </w:r>
            <w:r w:rsidR="00BE0EA5" w:rsidRPr="0037236A">
              <w:rPr>
                <w:rFonts w:ascii="Times New Roman" w:hAnsi="Times New Roman" w:cs="Times New Roman"/>
              </w:rPr>
              <w:t>5</w:t>
            </w:r>
            <w:r w:rsidRPr="0037236A">
              <w:rPr>
                <w:rFonts w:ascii="Times New Roman" w:hAnsi="Times New Roman" w:cs="Times New Roman"/>
              </w:rPr>
              <w:t>-1.</w:t>
            </w:r>
            <w:r w:rsidR="00BE0EA5" w:rsidRPr="0037236A">
              <w:rPr>
                <w:rFonts w:ascii="Times New Roman" w:hAnsi="Times New Roman" w:cs="Times New Roman"/>
              </w:rPr>
              <w:t>62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4B5BE9B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0230BA5" w14:textId="69EB6223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BE0EA5" w:rsidRPr="0037236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97" w:type="dxa"/>
          </w:tcPr>
          <w:p w14:paraId="7B8288D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9C78587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09</w:t>
            </w:r>
          </w:p>
          <w:p w14:paraId="565A708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7" w:type="dxa"/>
          </w:tcPr>
          <w:p w14:paraId="669B8E68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8B321C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0B2445D0" w14:textId="55297001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05473F" w:rsidRPr="0037236A">
              <w:rPr>
                <w:rFonts w:ascii="Times New Roman" w:hAnsi="Times New Roman" w:cs="Times New Roman"/>
              </w:rPr>
              <w:t>70</w:t>
            </w:r>
            <w:r w:rsidRPr="0037236A">
              <w:rPr>
                <w:rFonts w:ascii="Times New Roman" w:hAnsi="Times New Roman" w:cs="Times New Roman"/>
              </w:rPr>
              <w:t xml:space="preserve"> [0.10-5.</w:t>
            </w:r>
            <w:r w:rsidR="0005473F" w:rsidRPr="0037236A">
              <w:rPr>
                <w:rFonts w:ascii="Times New Roman" w:hAnsi="Times New Roman" w:cs="Times New Roman"/>
              </w:rPr>
              <w:t>04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1" w:type="dxa"/>
          </w:tcPr>
          <w:p w14:paraId="0996E0C2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C391BAF" w14:textId="0620D9BF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7</w:t>
            </w:r>
            <w:r w:rsidR="008E0871">
              <w:rPr>
                <w:rFonts w:ascii="Times New Roman" w:hAnsi="Times New Roman" w:cs="Times New Roman"/>
              </w:rPr>
              <w:t>4</w:t>
            </w:r>
          </w:p>
        </w:tc>
      </w:tr>
      <w:tr w:rsidR="009A7998" w:rsidRPr="0037236A" w14:paraId="72F803C2" w14:textId="77777777" w:rsidTr="00790B95">
        <w:tc>
          <w:tcPr>
            <w:tcW w:w="1806" w:type="dxa"/>
          </w:tcPr>
          <w:p w14:paraId="2115D28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MPL</w:t>
            </w:r>
          </w:p>
          <w:p w14:paraId="5D398D75" w14:textId="354E1F9F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03F49F3E" w14:textId="111FE930" w:rsidR="009A7998" w:rsidRPr="0037236A" w:rsidRDefault="00D8254B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51" w:type="dxa"/>
          </w:tcPr>
          <w:p w14:paraId="5A8DC9EA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C87FF49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63</w:t>
            </w:r>
          </w:p>
          <w:p w14:paraId="58594EDD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38" w:type="dxa"/>
          </w:tcPr>
          <w:p w14:paraId="753348B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B79FC9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21DCBC06" w14:textId="65BABFCA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BE0EA5" w:rsidRPr="0037236A">
              <w:rPr>
                <w:rFonts w:ascii="Times New Roman" w:hAnsi="Times New Roman" w:cs="Times New Roman"/>
              </w:rPr>
              <w:t>59</w:t>
            </w:r>
            <w:r w:rsidRPr="0037236A">
              <w:rPr>
                <w:rFonts w:ascii="Times New Roman" w:hAnsi="Times New Roman" w:cs="Times New Roman"/>
              </w:rPr>
              <w:t xml:space="preserve"> [0.</w:t>
            </w:r>
            <w:r w:rsidR="00BE0EA5" w:rsidRPr="0037236A">
              <w:rPr>
                <w:rFonts w:ascii="Times New Roman" w:hAnsi="Times New Roman" w:cs="Times New Roman"/>
              </w:rPr>
              <w:t>2</w:t>
            </w:r>
            <w:r w:rsidRPr="0037236A">
              <w:rPr>
                <w:rFonts w:ascii="Times New Roman" w:hAnsi="Times New Roman" w:cs="Times New Roman"/>
              </w:rPr>
              <w:t>4-1.</w:t>
            </w:r>
            <w:r w:rsidR="00BE0EA5" w:rsidRPr="0037236A">
              <w:rPr>
                <w:rFonts w:ascii="Times New Roman" w:hAnsi="Times New Roman" w:cs="Times New Roman"/>
              </w:rPr>
              <w:t>43</w:t>
            </w:r>
            <w:r w:rsidRPr="0037236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2C25F35E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6F63809" w14:textId="1041826C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</w:t>
            </w:r>
            <w:r w:rsidR="00BE0EA5" w:rsidRPr="0037236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7" w:type="dxa"/>
          </w:tcPr>
          <w:p w14:paraId="6ED097C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35B4CFD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96</w:t>
            </w:r>
          </w:p>
          <w:p w14:paraId="70A5597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7" w:type="dxa"/>
          </w:tcPr>
          <w:p w14:paraId="1265A54A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082BBF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12718910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841" w:type="dxa"/>
          </w:tcPr>
          <w:p w14:paraId="28A3E33C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2514605" w14:textId="6A17CDBC" w:rsidR="009A7998" w:rsidRPr="0037236A" w:rsidRDefault="0005473F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A</w:t>
            </w:r>
          </w:p>
        </w:tc>
      </w:tr>
      <w:tr w:rsidR="009A7998" w:rsidRPr="0037236A" w14:paraId="3930BF88" w14:textId="77777777" w:rsidTr="00790B95">
        <w:trPr>
          <w:trHeight w:val="91"/>
        </w:trPr>
        <w:tc>
          <w:tcPr>
            <w:tcW w:w="1806" w:type="dxa"/>
          </w:tcPr>
          <w:p w14:paraId="2FB5106E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7236A">
              <w:rPr>
                <w:rFonts w:ascii="Times New Roman" w:hAnsi="Times New Roman" w:cs="Times New Roman"/>
                <w:i/>
                <w:iCs/>
              </w:rPr>
              <w:t>CSF3R</w:t>
            </w:r>
          </w:p>
          <w:p w14:paraId="5044159D" w14:textId="3C35349D" w:rsidR="009A7998" w:rsidRPr="0037236A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5EFE1714" w14:textId="60303A88" w:rsidR="009A7998" w:rsidRPr="0037236A" w:rsidRDefault="00D8254B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51" w:type="dxa"/>
          </w:tcPr>
          <w:p w14:paraId="54C83B7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09D74CF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736</w:t>
            </w:r>
          </w:p>
          <w:p w14:paraId="5396EE5B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38" w:type="dxa"/>
          </w:tcPr>
          <w:p w14:paraId="60430BFF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73027E8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5D77A2D5" w14:textId="3C31A6C8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11 [0.5</w:t>
            </w:r>
            <w:r w:rsidR="00BE0EA5" w:rsidRPr="0037236A">
              <w:rPr>
                <w:rFonts w:ascii="Times New Roman" w:hAnsi="Times New Roman" w:cs="Times New Roman"/>
              </w:rPr>
              <w:t>8</w:t>
            </w:r>
            <w:r w:rsidRPr="0037236A">
              <w:rPr>
                <w:rFonts w:ascii="Times New Roman" w:hAnsi="Times New Roman" w:cs="Times New Roman"/>
              </w:rPr>
              <w:t>-2.15]</w:t>
            </w:r>
          </w:p>
        </w:tc>
        <w:tc>
          <w:tcPr>
            <w:tcW w:w="1080" w:type="dxa"/>
          </w:tcPr>
          <w:p w14:paraId="51AE9E05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2F0FB16" w14:textId="05250FBD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0.7</w:t>
            </w:r>
            <w:r w:rsidR="008E08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dxa"/>
          </w:tcPr>
          <w:p w14:paraId="61DD4997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15D1474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13</w:t>
            </w:r>
          </w:p>
          <w:p w14:paraId="6AE65D83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7" w:type="dxa"/>
          </w:tcPr>
          <w:p w14:paraId="229E4D5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E0A1DC9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.0</w:t>
            </w:r>
          </w:p>
          <w:p w14:paraId="55256250" w14:textId="446B8E04" w:rsidR="009A7998" w:rsidRPr="0037236A" w:rsidRDefault="0005473F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841" w:type="dxa"/>
          </w:tcPr>
          <w:p w14:paraId="16397D0B" w14:textId="77777777" w:rsidR="009A7998" w:rsidRPr="0037236A" w:rsidRDefault="009A7998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67ECAA4" w14:textId="0E25849A" w:rsidR="009A7998" w:rsidRPr="0037236A" w:rsidRDefault="0005473F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NA</w:t>
            </w:r>
          </w:p>
        </w:tc>
      </w:tr>
      <w:tr w:rsidR="0015741A" w:rsidRPr="0037236A" w14:paraId="468D64CD" w14:textId="77777777" w:rsidTr="00790B95">
        <w:trPr>
          <w:trHeight w:val="91"/>
        </w:trPr>
        <w:tc>
          <w:tcPr>
            <w:tcW w:w="1806" w:type="dxa"/>
          </w:tcPr>
          <w:p w14:paraId="3423CF0C" w14:textId="2C3261B8" w:rsidR="0015741A" w:rsidRPr="0037236A" w:rsidRDefault="0015741A" w:rsidP="0015741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ET2</w:t>
            </w:r>
          </w:p>
          <w:p w14:paraId="0EFB0A9E" w14:textId="77777777" w:rsidR="0015741A" w:rsidRDefault="0015741A" w:rsidP="0015741A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17219253" w14:textId="3AF2C84D" w:rsidR="0015741A" w:rsidRPr="0015741A" w:rsidRDefault="0015741A" w:rsidP="0015741A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Muta</w:t>
            </w:r>
            <w:r>
              <w:rPr>
                <w:rFonts w:ascii="Times New Roman" w:hAnsi="Times New Roman" w:cs="Times New Roman"/>
              </w:rPr>
              <w:t>ted</w:t>
            </w:r>
          </w:p>
        </w:tc>
        <w:tc>
          <w:tcPr>
            <w:tcW w:w="651" w:type="dxa"/>
          </w:tcPr>
          <w:p w14:paraId="6C72C4EF" w14:textId="77777777" w:rsidR="0015741A" w:rsidRDefault="0015741A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43286B4" w14:textId="77777777" w:rsidR="0015741A" w:rsidRDefault="0015741A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</w:t>
            </w:r>
          </w:p>
          <w:p w14:paraId="7DF72DD9" w14:textId="0E1C0334" w:rsidR="0015741A" w:rsidRPr="0037236A" w:rsidRDefault="0015741A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038" w:type="dxa"/>
          </w:tcPr>
          <w:p w14:paraId="7D86F105" w14:textId="77777777" w:rsidR="0015741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DC56B0C" w14:textId="77777777" w:rsidR="0015741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  <w:p w14:paraId="0EA6EAC7" w14:textId="360B5DD6" w:rsidR="0015741A" w:rsidRPr="0037236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[1.07-1.55]</w:t>
            </w:r>
          </w:p>
        </w:tc>
        <w:tc>
          <w:tcPr>
            <w:tcW w:w="1080" w:type="dxa"/>
          </w:tcPr>
          <w:p w14:paraId="5B72A3B9" w14:textId="77777777" w:rsidR="0015741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4897B08" w14:textId="0319D96E" w:rsidR="0015741A" w:rsidRPr="0037236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97" w:type="dxa"/>
          </w:tcPr>
          <w:p w14:paraId="33C4FECA" w14:textId="77777777" w:rsidR="0015741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8F64DE6" w14:textId="77777777" w:rsidR="0015741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  <w:p w14:paraId="1941B83A" w14:textId="379D1607" w:rsidR="0015741A" w:rsidRPr="0037236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37" w:type="dxa"/>
          </w:tcPr>
          <w:p w14:paraId="0A485327" w14:textId="77777777" w:rsidR="0015741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E3B9223" w14:textId="77777777" w:rsidR="0015741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  <w:p w14:paraId="09454624" w14:textId="569CA323" w:rsidR="0015741A" w:rsidRPr="0037236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 [1.28-3.44]</w:t>
            </w:r>
          </w:p>
        </w:tc>
        <w:tc>
          <w:tcPr>
            <w:tcW w:w="841" w:type="dxa"/>
          </w:tcPr>
          <w:p w14:paraId="052DBAC3" w14:textId="77777777" w:rsidR="0015741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1A087FA" w14:textId="288E3F28" w:rsidR="0015741A" w:rsidRPr="0015741A" w:rsidRDefault="0015741A" w:rsidP="00790B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741A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</w:tbl>
    <w:p w14:paraId="1E30A8F6" w14:textId="77777777" w:rsidR="009A7998" w:rsidRPr="0037236A" w:rsidRDefault="009A7998" w:rsidP="009A7998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C36A0E" w14:textId="6AEFF86A" w:rsidR="00B27E44" w:rsidRPr="0037236A" w:rsidRDefault="009A7998" w:rsidP="00B27E44">
      <w:pPr>
        <w:spacing w:after="0" w:line="360" w:lineRule="auto"/>
        <w:rPr>
          <w:rFonts w:ascii="Times New Roman" w:hAnsi="Times New Roman" w:cs="Times New Roman"/>
        </w:rPr>
      </w:pPr>
      <w:r w:rsidRPr="0037236A">
        <w:rPr>
          <w:rFonts w:ascii="Times New Roman" w:hAnsi="Times New Roman" w:cs="Times New Roman"/>
        </w:rPr>
        <w:br w:type="column"/>
      </w:r>
      <w:r w:rsidR="00B27E44" w:rsidRPr="0037236A">
        <w:rPr>
          <w:rFonts w:ascii="Times New Roman" w:hAnsi="Times New Roman" w:cs="Times New Roman"/>
          <w:b/>
          <w:bCs/>
        </w:rPr>
        <w:lastRenderedPageBreak/>
        <w:t>Supplemental Table S</w:t>
      </w:r>
      <w:r w:rsidR="00994D5F">
        <w:rPr>
          <w:rFonts w:ascii="Times New Roman" w:hAnsi="Times New Roman" w:cs="Times New Roman"/>
          <w:b/>
          <w:bCs/>
        </w:rPr>
        <w:t>4</w:t>
      </w:r>
      <w:r w:rsidR="00B27E44" w:rsidRPr="0037236A">
        <w:rPr>
          <w:rFonts w:ascii="Times New Roman" w:hAnsi="Times New Roman" w:cs="Times New Roman"/>
        </w:rPr>
        <w:t>. First line treatment regimens of patients in Cohort 3 receiving HMA + VEN in the second line (n=22</w:t>
      </w:r>
      <w:r w:rsidR="00C60621">
        <w:rPr>
          <w:rFonts w:ascii="Times New Roman" w:hAnsi="Times New Roman" w:cs="Times New Roman"/>
        </w:rPr>
        <w:t>0</w:t>
      </w:r>
      <w:r w:rsidR="00B27E44" w:rsidRPr="0037236A">
        <w:rPr>
          <w:rFonts w:ascii="Times New Roman" w:hAnsi="Times New Roman" w:cs="Times New Roman"/>
        </w:rPr>
        <w:t xml:space="preserve">). </w:t>
      </w:r>
    </w:p>
    <w:p w14:paraId="1EC882A4" w14:textId="77777777" w:rsidR="00B27E44" w:rsidRPr="0037236A" w:rsidRDefault="00B27E44" w:rsidP="00B27E44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5215"/>
      </w:tblGrid>
      <w:tr w:rsidR="00B27E44" w:rsidRPr="0037236A" w14:paraId="3EE1D51E" w14:textId="77777777" w:rsidTr="00790B95">
        <w:tc>
          <w:tcPr>
            <w:tcW w:w="4135" w:type="dxa"/>
          </w:tcPr>
          <w:p w14:paraId="0D488242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Regimen</w:t>
            </w:r>
          </w:p>
        </w:tc>
        <w:tc>
          <w:tcPr>
            <w:tcW w:w="5215" w:type="dxa"/>
          </w:tcPr>
          <w:p w14:paraId="31B9C5B1" w14:textId="1A9A9F75" w:rsidR="00B27E44" w:rsidRPr="0037236A" w:rsidRDefault="00842CD7" w:rsidP="00790B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</w:tr>
      <w:tr w:rsidR="00B27E44" w:rsidRPr="0037236A" w14:paraId="3429E58B" w14:textId="77777777" w:rsidTr="00790B95">
        <w:tc>
          <w:tcPr>
            <w:tcW w:w="4135" w:type="dxa"/>
          </w:tcPr>
          <w:p w14:paraId="78B9B41D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Intensive chemotherapy</w:t>
            </w:r>
          </w:p>
        </w:tc>
        <w:tc>
          <w:tcPr>
            <w:tcW w:w="5215" w:type="dxa"/>
          </w:tcPr>
          <w:p w14:paraId="073FC309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</w:tr>
      <w:tr w:rsidR="00B27E44" w:rsidRPr="0037236A" w14:paraId="0E806B33" w14:textId="77777777" w:rsidTr="00790B95">
        <w:tc>
          <w:tcPr>
            <w:tcW w:w="4135" w:type="dxa"/>
          </w:tcPr>
          <w:p w14:paraId="4657E4F4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7+3</w:t>
            </w:r>
          </w:p>
        </w:tc>
        <w:tc>
          <w:tcPr>
            <w:tcW w:w="5215" w:type="dxa"/>
          </w:tcPr>
          <w:p w14:paraId="34F74E37" w14:textId="77777777" w:rsidR="00B27E44" w:rsidRPr="0037236A" w:rsidRDefault="00B27E44" w:rsidP="00790B95">
            <w:pPr>
              <w:spacing w:line="360" w:lineRule="auto"/>
              <w:ind w:left="288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40</w:t>
            </w:r>
          </w:p>
        </w:tc>
      </w:tr>
      <w:tr w:rsidR="00B27E44" w:rsidRPr="0037236A" w14:paraId="5D2279C1" w14:textId="77777777" w:rsidTr="00790B95">
        <w:tc>
          <w:tcPr>
            <w:tcW w:w="4135" w:type="dxa"/>
          </w:tcPr>
          <w:p w14:paraId="6F9D477C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36A">
              <w:rPr>
                <w:rFonts w:ascii="Times New Roman" w:hAnsi="Times New Roman" w:cs="Times New Roman"/>
              </w:rPr>
              <w:t>Vyxeos</w:t>
            </w:r>
            <w:proofErr w:type="spellEnd"/>
          </w:p>
        </w:tc>
        <w:tc>
          <w:tcPr>
            <w:tcW w:w="5215" w:type="dxa"/>
          </w:tcPr>
          <w:p w14:paraId="7FCC5694" w14:textId="77777777" w:rsidR="00B27E44" w:rsidRPr="0037236A" w:rsidRDefault="00B27E44" w:rsidP="00790B95">
            <w:pPr>
              <w:spacing w:line="360" w:lineRule="auto"/>
              <w:ind w:left="288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25</w:t>
            </w:r>
          </w:p>
        </w:tc>
      </w:tr>
      <w:tr w:rsidR="00B27E44" w:rsidRPr="0037236A" w14:paraId="76BB26A4" w14:textId="77777777" w:rsidTr="00790B95">
        <w:tc>
          <w:tcPr>
            <w:tcW w:w="4135" w:type="dxa"/>
          </w:tcPr>
          <w:p w14:paraId="0EA5C30C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Fludarabine, cytarabine-based</w:t>
            </w:r>
          </w:p>
        </w:tc>
        <w:tc>
          <w:tcPr>
            <w:tcW w:w="5215" w:type="dxa"/>
          </w:tcPr>
          <w:p w14:paraId="08386659" w14:textId="77777777" w:rsidR="00B27E44" w:rsidRPr="0037236A" w:rsidRDefault="00B27E44" w:rsidP="00790B95">
            <w:pPr>
              <w:spacing w:line="360" w:lineRule="auto"/>
              <w:ind w:left="288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0</w:t>
            </w:r>
          </w:p>
        </w:tc>
      </w:tr>
      <w:tr w:rsidR="00B27E44" w:rsidRPr="0037236A" w14:paraId="331172CB" w14:textId="77777777" w:rsidTr="00790B95">
        <w:tc>
          <w:tcPr>
            <w:tcW w:w="4135" w:type="dxa"/>
          </w:tcPr>
          <w:p w14:paraId="04C65845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Intensive other</w:t>
            </w:r>
          </w:p>
        </w:tc>
        <w:tc>
          <w:tcPr>
            <w:tcW w:w="5215" w:type="dxa"/>
          </w:tcPr>
          <w:p w14:paraId="4834F7C1" w14:textId="77777777" w:rsidR="00B27E44" w:rsidRPr="0037236A" w:rsidRDefault="00B27E44" w:rsidP="00790B95">
            <w:pPr>
              <w:spacing w:line="360" w:lineRule="auto"/>
              <w:ind w:left="288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5</w:t>
            </w:r>
          </w:p>
        </w:tc>
      </w:tr>
      <w:tr w:rsidR="00B27E44" w:rsidRPr="0037236A" w14:paraId="4C082A0B" w14:textId="77777777" w:rsidTr="00790B95">
        <w:tc>
          <w:tcPr>
            <w:tcW w:w="4135" w:type="dxa"/>
          </w:tcPr>
          <w:p w14:paraId="3F6D9AC1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Lower intensity treatment</w:t>
            </w:r>
          </w:p>
        </w:tc>
        <w:tc>
          <w:tcPr>
            <w:tcW w:w="5215" w:type="dxa"/>
          </w:tcPr>
          <w:p w14:paraId="6AD6C31D" w14:textId="58F0B97E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1</w:t>
            </w:r>
            <w:r w:rsidR="007121FD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</w:tr>
      <w:tr w:rsidR="00B27E44" w:rsidRPr="0037236A" w14:paraId="60076CEC" w14:textId="77777777" w:rsidTr="00790B95">
        <w:tc>
          <w:tcPr>
            <w:tcW w:w="4135" w:type="dxa"/>
          </w:tcPr>
          <w:p w14:paraId="7041C13C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HMA</w:t>
            </w:r>
          </w:p>
        </w:tc>
        <w:tc>
          <w:tcPr>
            <w:tcW w:w="5215" w:type="dxa"/>
          </w:tcPr>
          <w:p w14:paraId="259F0173" w14:textId="77777777" w:rsidR="00B27E44" w:rsidRPr="0037236A" w:rsidRDefault="00B27E44" w:rsidP="00790B95">
            <w:pPr>
              <w:spacing w:line="360" w:lineRule="auto"/>
              <w:ind w:left="288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25</w:t>
            </w:r>
          </w:p>
        </w:tc>
      </w:tr>
      <w:tr w:rsidR="00B27E44" w:rsidRPr="0037236A" w14:paraId="039D6DD0" w14:textId="77777777" w:rsidTr="00790B95">
        <w:tc>
          <w:tcPr>
            <w:tcW w:w="4135" w:type="dxa"/>
          </w:tcPr>
          <w:p w14:paraId="008683A7" w14:textId="2EB2C938" w:rsidR="00B27E44" w:rsidRPr="0037236A" w:rsidRDefault="00551E78" w:rsidP="00790B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acitidine</w:t>
            </w:r>
            <w:r w:rsidR="00B27E44" w:rsidRPr="003723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ivosidenib</w:t>
            </w:r>
          </w:p>
        </w:tc>
        <w:tc>
          <w:tcPr>
            <w:tcW w:w="5215" w:type="dxa"/>
          </w:tcPr>
          <w:p w14:paraId="43753C77" w14:textId="38D949A2" w:rsidR="00B27E44" w:rsidRPr="0037236A" w:rsidRDefault="00551E78" w:rsidP="00790B95">
            <w:pPr>
              <w:spacing w:line="360" w:lineRule="auto"/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51E78" w:rsidRPr="0037236A" w14:paraId="688A634C" w14:textId="77777777" w:rsidTr="00790B95">
        <w:tc>
          <w:tcPr>
            <w:tcW w:w="4135" w:type="dxa"/>
          </w:tcPr>
          <w:p w14:paraId="263F190E" w14:textId="5B517E29" w:rsidR="00551E78" w:rsidRPr="0037236A" w:rsidRDefault="00551E78" w:rsidP="00790B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acitidine-sorafenib</w:t>
            </w:r>
          </w:p>
        </w:tc>
        <w:tc>
          <w:tcPr>
            <w:tcW w:w="5215" w:type="dxa"/>
          </w:tcPr>
          <w:p w14:paraId="5DB0F3EB" w14:textId="04D92CF0" w:rsidR="00551E78" w:rsidRDefault="00551E78" w:rsidP="00790B95">
            <w:pPr>
              <w:spacing w:line="360" w:lineRule="auto"/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51E78" w:rsidRPr="0037236A" w14:paraId="3D5D2FFF" w14:textId="77777777" w:rsidTr="00790B95">
        <w:tc>
          <w:tcPr>
            <w:tcW w:w="4135" w:type="dxa"/>
          </w:tcPr>
          <w:p w14:paraId="52E2E3F3" w14:textId="4B34DB71" w:rsidR="00551E78" w:rsidRDefault="00551E78" w:rsidP="00790B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dose cytarabine</w:t>
            </w:r>
          </w:p>
        </w:tc>
        <w:tc>
          <w:tcPr>
            <w:tcW w:w="5215" w:type="dxa"/>
          </w:tcPr>
          <w:p w14:paraId="654FB199" w14:textId="45D349CE" w:rsidR="00551E78" w:rsidRDefault="00551E78" w:rsidP="00790B95">
            <w:pPr>
              <w:spacing w:line="360" w:lineRule="auto"/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27E44" w:rsidRPr="0037236A" w14:paraId="6E51CE7F" w14:textId="77777777" w:rsidTr="00790B95">
        <w:tc>
          <w:tcPr>
            <w:tcW w:w="4135" w:type="dxa"/>
          </w:tcPr>
          <w:p w14:paraId="6F110D1A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Enasidenib</w:t>
            </w:r>
          </w:p>
        </w:tc>
        <w:tc>
          <w:tcPr>
            <w:tcW w:w="5215" w:type="dxa"/>
          </w:tcPr>
          <w:p w14:paraId="7C3091AF" w14:textId="77777777" w:rsidR="00B27E44" w:rsidRPr="0037236A" w:rsidRDefault="00B27E44" w:rsidP="00790B95">
            <w:pPr>
              <w:spacing w:line="360" w:lineRule="auto"/>
              <w:ind w:left="288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1</w:t>
            </w:r>
          </w:p>
        </w:tc>
      </w:tr>
      <w:tr w:rsidR="00B27E44" w:rsidRPr="0037236A" w14:paraId="45CAFD8D" w14:textId="77777777" w:rsidTr="00790B95">
        <w:tc>
          <w:tcPr>
            <w:tcW w:w="4135" w:type="dxa"/>
          </w:tcPr>
          <w:p w14:paraId="536BDBF1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Ivosidenib</w:t>
            </w:r>
          </w:p>
        </w:tc>
        <w:tc>
          <w:tcPr>
            <w:tcW w:w="5215" w:type="dxa"/>
          </w:tcPr>
          <w:p w14:paraId="6BE1857D" w14:textId="3C0E1F72" w:rsidR="00B27E44" w:rsidRPr="0037236A" w:rsidRDefault="00551E78" w:rsidP="00790B95">
            <w:pPr>
              <w:spacing w:line="360" w:lineRule="auto"/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27E44" w:rsidRPr="0037236A" w14:paraId="5C07FDB1" w14:textId="77777777" w:rsidTr="00790B95">
        <w:tc>
          <w:tcPr>
            <w:tcW w:w="4135" w:type="dxa"/>
          </w:tcPr>
          <w:p w14:paraId="176DEEDB" w14:textId="5A5B34FC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Other, clinical study drug</w:t>
            </w:r>
          </w:p>
        </w:tc>
        <w:tc>
          <w:tcPr>
            <w:tcW w:w="5215" w:type="dxa"/>
          </w:tcPr>
          <w:p w14:paraId="6F70F8DC" w14:textId="77777777" w:rsidR="00B27E44" w:rsidRPr="0037236A" w:rsidRDefault="00B27E44" w:rsidP="00790B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36A">
              <w:rPr>
                <w:rFonts w:ascii="Times New Roman" w:hAnsi="Times New Roman" w:cs="Times New Roman"/>
              </w:rPr>
              <w:t>6</w:t>
            </w:r>
          </w:p>
        </w:tc>
      </w:tr>
    </w:tbl>
    <w:p w14:paraId="399C4D30" w14:textId="77777777" w:rsidR="00B27E44" w:rsidRPr="0037236A" w:rsidRDefault="00B27E44" w:rsidP="00B27E44">
      <w:pPr>
        <w:spacing w:after="0" w:line="360" w:lineRule="auto"/>
        <w:rPr>
          <w:rFonts w:ascii="Times New Roman" w:hAnsi="Times New Roman" w:cs="Times New Roman"/>
        </w:rPr>
      </w:pPr>
    </w:p>
    <w:p w14:paraId="0F0A2B73" w14:textId="1366DACD" w:rsidR="002E4ACE" w:rsidRPr="0037236A" w:rsidRDefault="00B27E44" w:rsidP="002E4ACE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7236A">
        <w:rPr>
          <w:rFonts w:ascii="Times New Roman" w:hAnsi="Times New Roman" w:cs="Times New Roman"/>
        </w:rPr>
        <w:br w:type="column"/>
      </w:r>
      <w:r w:rsidR="009A7998" w:rsidRPr="0037236A">
        <w:rPr>
          <w:rFonts w:ascii="Times New Roman" w:hAnsi="Times New Roman" w:cs="Times New Roman"/>
          <w:b/>
          <w:bCs/>
        </w:rPr>
        <w:lastRenderedPageBreak/>
        <w:t>Supplemental Table S</w:t>
      </w:r>
      <w:r w:rsidR="00212432">
        <w:rPr>
          <w:rFonts w:ascii="Times New Roman" w:hAnsi="Times New Roman" w:cs="Times New Roman"/>
          <w:b/>
          <w:bCs/>
        </w:rPr>
        <w:t>5</w:t>
      </w:r>
      <w:r w:rsidR="009A7998" w:rsidRPr="0037236A">
        <w:rPr>
          <w:rFonts w:ascii="Times New Roman" w:hAnsi="Times New Roman" w:cs="Times New Roman"/>
          <w:b/>
          <w:bCs/>
        </w:rPr>
        <w:t>.</w:t>
      </w:r>
      <w:r w:rsidR="009A7998" w:rsidRPr="0037236A">
        <w:rPr>
          <w:rFonts w:ascii="Times New Roman" w:hAnsi="Times New Roman" w:cs="Times New Roman"/>
        </w:rPr>
        <w:t xml:space="preserve"> </w:t>
      </w:r>
      <w:r w:rsidR="002E4ACE" w:rsidRPr="0037236A">
        <w:rPr>
          <w:rFonts w:ascii="Times New Roman" w:hAnsi="Times New Roman" w:cs="Times New Roman"/>
        </w:rPr>
        <w:t>Univariate analysis of overall survival at last follow-up for full Cohort 3 (n=22</w:t>
      </w:r>
      <w:r w:rsidR="00C60621">
        <w:rPr>
          <w:rFonts w:ascii="Times New Roman" w:hAnsi="Times New Roman" w:cs="Times New Roman"/>
        </w:rPr>
        <w:t>0</w:t>
      </w:r>
      <w:r w:rsidR="002E4ACE" w:rsidRPr="0037236A">
        <w:rPr>
          <w:rFonts w:ascii="Times New Roman" w:hAnsi="Times New Roman" w:cs="Times New Roman"/>
        </w:rPr>
        <w:t xml:space="preserve">) and </w:t>
      </w:r>
      <w:r w:rsidR="002E4ACE" w:rsidRPr="0037236A">
        <w:rPr>
          <w:rFonts w:ascii="Times New Roman" w:hAnsi="Times New Roman" w:cs="Times New Roman"/>
          <w:i/>
          <w:iCs/>
        </w:rPr>
        <w:t>NPM1</w:t>
      </w:r>
      <w:r w:rsidR="002E4ACE" w:rsidRPr="0037236A">
        <w:rPr>
          <w:rFonts w:ascii="Times New Roman" w:hAnsi="Times New Roman" w:cs="Times New Roman"/>
        </w:rPr>
        <w:t>-</w:t>
      </w:r>
      <w:r w:rsidR="00601CB2">
        <w:rPr>
          <w:rFonts w:ascii="Times New Roman" w:hAnsi="Times New Roman" w:cs="Times New Roman"/>
        </w:rPr>
        <w:t>mutated</w:t>
      </w:r>
      <w:r w:rsidR="002E4ACE" w:rsidRPr="0037236A">
        <w:rPr>
          <w:rFonts w:ascii="Times New Roman" w:hAnsi="Times New Roman" w:cs="Times New Roman"/>
        </w:rPr>
        <w:t xml:space="preserve"> (n=</w:t>
      </w:r>
      <w:r w:rsidR="00C60621">
        <w:rPr>
          <w:rFonts w:ascii="Times New Roman" w:hAnsi="Times New Roman" w:cs="Times New Roman"/>
        </w:rPr>
        <w:t>29</w:t>
      </w:r>
      <w:r w:rsidR="002E4ACE" w:rsidRPr="0037236A">
        <w:rPr>
          <w:rFonts w:ascii="Times New Roman" w:hAnsi="Times New Roman" w:cs="Times New Roman"/>
        </w:rPr>
        <w:t>)</w:t>
      </w:r>
    </w:p>
    <w:p w14:paraId="542B75B4" w14:textId="1431A4F6" w:rsidR="009A7998" w:rsidRPr="0037236A" w:rsidRDefault="009A7998" w:rsidP="009A7998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6"/>
        <w:gridCol w:w="661"/>
        <w:gridCol w:w="1848"/>
        <w:gridCol w:w="900"/>
        <w:gridCol w:w="720"/>
        <w:gridCol w:w="2202"/>
        <w:gridCol w:w="1080"/>
      </w:tblGrid>
      <w:tr w:rsidR="009A7998" w:rsidRPr="0037236A" w14:paraId="4A78027C" w14:textId="77777777" w:rsidTr="00790B95">
        <w:tc>
          <w:tcPr>
            <w:tcW w:w="1806" w:type="dxa"/>
          </w:tcPr>
          <w:p w14:paraId="224F57D4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</w:rPr>
            </w:pPr>
          </w:p>
        </w:tc>
        <w:tc>
          <w:tcPr>
            <w:tcW w:w="3409" w:type="dxa"/>
            <w:gridSpan w:val="3"/>
          </w:tcPr>
          <w:p w14:paraId="58E926E6" w14:textId="58961E79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All (n=22</w:t>
            </w:r>
            <w:r w:rsidR="00C60621">
              <w:rPr>
                <w:rFonts w:ascii="Times New Roman" w:hAnsi="Times New Roman" w:cs="Times New Roman"/>
                <w:b/>
                <w:bCs/>
              </w:rPr>
              <w:t>0</w:t>
            </w:r>
            <w:r w:rsidRPr="0037236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002" w:type="dxa"/>
            <w:gridSpan w:val="3"/>
          </w:tcPr>
          <w:p w14:paraId="038618F4" w14:textId="46A5AD52" w:rsidR="009A7998" w:rsidRPr="0037236A" w:rsidRDefault="00601CB2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  <w:i/>
                <w:iCs/>
              </w:rPr>
              <w:t>NPM1</w:t>
            </w:r>
            <w:r>
              <w:rPr>
                <w:rFonts w:ascii="Times New Roman" w:hAnsi="Times New Roman" w:cs="Times New Roman"/>
                <w:b/>
                <w:bCs/>
              </w:rPr>
              <w:t>-mutated</w:t>
            </w:r>
            <w:r w:rsidR="009A7998" w:rsidRPr="0037236A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C60621">
              <w:rPr>
                <w:rFonts w:ascii="Times New Roman" w:hAnsi="Times New Roman" w:cs="Times New Roman"/>
                <w:b/>
                <w:bCs/>
              </w:rPr>
              <w:t>29</w:t>
            </w:r>
            <w:r w:rsidR="009A7998" w:rsidRPr="0037236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A7998" w:rsidRPr="0037236A" w14:paraId="704C75EB" w14:textId="77777777" w:rsidTr="0037236A">
        <w:tc>
          <w:tcPr>
            <w:tcW w:w="1806" w:type="dxa"/>
          </w:tcPr>
          <w:p w14:paraId="79043193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661" w:type="dxa"/>
          </w:tcPr>
          <w:p w14:paraId="30EECF23" w14:textId="1BD38EF9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n</w:t>
            </w:r>
            <w:r w:rsidR="00B00D55" w:rsidRPr="006E7F3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8" w:type="dxa"/>
          </w:tcPr>
          <w:p w14:paraId="548D3992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HR [95% CI]</w:t>
            </w:r>
          </w:p>
        </w:tc>
        <w:tc>
          <w:tcPr>
            <w:tcW w:w="900" w:type="dxa"/>
          </w:tcPr>
          <w:p w14:paraId="48E6774C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7236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20" w:type="dxa"/>
          </w:tcPr>
          <w:p w14:paraId="4C7B6F9B" w14:textId="0D2FDA3B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n</w:t>
            </w:r>
            <w:r w:rsidR="00B00D55" w:rsidRPr="006E7F3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02" w:type="dxa"/>
          </w:tcPr>
          <w:p w14:paraId="367574B6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7236A">
              <w:rPr>
                <w:rFonts w:ascii="Times New Roman" w:hAnsi="Times New Roman" w:cs="Times New Roman"/>
                <w:b/>
                <w:bCs/>
              </w:rPr>
              <w:t>HR [95% CI]</w:t>
            </w:r>
          </w:p>
        </w:tc>
        <w:tc>
          <w:tcPr>
            <w:tcW w:w="1080" w:type="dxa"/>
          </w:tcPr>
          <w:p w14:paraId="530B3711" w14:textId="77777777" w:rsidR="009A7998" w:rsidRPr="0037236A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7236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9A7998" w:rsidRPr="0037236A" w14:paraId="5AF28807" w14:textId="77777777" w:rsidTr="0037236A">
        <w:tc>
          <w:tcPr>
            <w:tcW w:w="1806" w:type="dxa"/>
          </w:tcPr>
          <w:p w14:paraId="4054A40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121FD">
              <w:rPr>
                <w:rFonts w:ascii="Times New Roman" w:hAnsi="Times New Roman" w:cs="Times New Roman"/>
                <w:i/>
                <w:iCs/>
              </w:rPr>
              <w:t>NPM1</w:t>
            </w:r>
          </w:p>
          <w:p w14:paraId="0A261497" w14:textId="5CF6FC8D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71F0891E" w14:textId="0A439E4B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661" w:type="dxa"/>
          </w:tcPr>
          <w:p w14:paraId="33C940CE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AC7F0E2" w14:textId="75751D48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9</w:t>
            </w:r>
            <w:r w:rsidR="007121FD" w:rsidRPr="007121FD">
              <w:rPr>
                <w:rFonts w:ascii="Times New Roman" w:hAnsi="Times New Roman" w:cs="Times New Roman"/>
              </w:rPr>
              <w:t>1</w:t>
            </w:r>
          </w:p>
          <w:p w14:paraId="7370E3F7" w14:textId="18B0BE8C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8" w:type="dxa"/>
          </w:tcPr>
          <w:p w14:paraId="4CE68114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1F2A9F7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156F506F" w14:textId="05CAF710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69</w:t>
            </w:r>
            <w:r w:rsidRPr="007121FD">
              <w:rPr>
                <w:rFonts w:ascii="Times New Roman" w:hAnsi="Times New Roman" w:cs="Times New Roman"/>
              </w:rPr>
              <w:t xml:space="preserve"> [0.</w:t>
            </w:r>
            <w:r w:rsidR="00E81F41" w:rsidRPr="007121FD">
              <w:rPr>
                <w:rFonts w:ascii="Times New Roman" w:hAnsi="Times New Roman" w:cs="Times New Roman"/>
              </w:rPr>
              <w:t>4</w:t>
            </w:r>
            <w:r w:rsidR="007121FD" w:rsidRPr="007121FD">
              <w:rPr>
                <w:rFonts w:ascii="Times New Roman" w:hAnsi="Times New Roman" w:cs="Times New Roman"/>
              </w:rPr>
              <w:t>2</w:t>
            </w:r>
            <w:r w:rsidRPr="007121FD">
              <w:rPr>
                <w:rFonts w:ascii="Times New Roman" w:hAnsi="Times New Roman" w:cs="Times New Roman"/>
              </w:rPr>
              <w:t>-1.</w:t>
            </w:r>
            <w:r w:rsidR="007121FD" w:rsidRPr="007121FD">
              <w:rPr>
                <w:rFonts w:ascii="Times New Roman" w:hAnsi="Times New Roman" w:cs="Times New Roman"/>
              </w:rPr>
              <w:t>16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6A6D74C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4262149" w14:textId="5F1C5A64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dxa"/>
          </w:tcPr>
          <w:p w14:paraId="45D78DF7" w14:textId="77777777" w:rsidR="009A7998" w:rsidRPr="00C60621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02" w:type="dxa"/>
          </w:tcPr>
          <w:p w14:paraId="796E0927" w14:textId="77777777" w:rsidR="009A7998" w:rsidRPr="00C60621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80" w:type="dxa"/>
          </w:tcPr>
          <w:p w14:paraId="0D6227DD" w14:textId="77777777" w:rsidR="009A7998" w:rsidRPr="00C60621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  <w:p w14:paraId="09A00528" w14:textId="77777777" w:rsidR="009A7998" w:rsidRPr="00C60621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C60621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9A7998" w:rsidRPr="0037236A" w14:paraId="4B342C2A" w14:textId="77777777" w:rsidTr="0037236A">
        <w:tc>
          <w:tcPr>
            <w:tcW w:w="1806" w:type="dxa"/>
          </w:tcPr>
          <w:p w14:paraId="25594CBC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Age, years</w:t>
            </w:r>
          </w:p>
          <w:p w14:paraId="6DE19A1E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60-74</w:t>
            </w:r>
          </w:p>
          <w:p w14:paraId="02E2583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661" w:type="dxa"/>
          </w:tcPr>
          <w:p w14:paraId="405F6F21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8371876" w14:textId="6A6E10DC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29</w:t>
            </w:r>
          </w:p>
          <w:p w14:paraId="64B23EAE" w14:textId="0F118DD6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9</w:t>
            </w:r>
            <w:r w:rsidR="007121FD" w:rsidRPr="007121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8" w:type="dxa"/>
          </w:tcPr>
          <w:p w14:paraId="251B94E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E2CD0F1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085871AA" w14:textId="4A234DDC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</w:t>
            </w:r>
            <w:r w:rsidR="00E81F41" w:rsidRPr="007121FD">
              <w:rPr>
                <w:rFonts w:ascii="Times New Roman" w:hAnsi="Times New Roman" w:cs="Times New Roman"/>
              </w:rPr>
              <w:t>5</w:t>
            </w:r>
            <w:r w:rsidR="007121FD" w:rsidRPr="007121FD">
              <w:rPr>
                <w:rFonts w:ascii="Times New Roman" w:hAnsi="Times New Roman" w:cs="Times New Roman"/>
              </w:rPr>
              <w:t>1</w:t>
            </w:r>
            <w:r w:rsidRPr="007121FD">
              <w:rPr>
                <w:rFonts w:ascii="Times New Roman" w:hAnsi="Times New Roman" w:cs="Times New Roman"/>
              </w:rPr>
              <w:t xml:space="preserve"> [</w:t>
            </w:r>
            <w:r w:rsidR="004C76ED" w:rsidRPr="007121FD">
              <w:rPr>
                <w:rFonts w:ascii="Times New Roman" w:hAnsi="Times New Roman" w:cs="Times New Roman"/>
              </w:rPr>
              <w:t>1.</w:t>
            </w:r>
            <w:r w:rsidR="007121FD" w:rsidRPr="007121FD">
              <w:rPr>
                <w:rFonts w:ascii="Times New Roman" w:hAnsi="Times New Roman" w:cs="Times New Roman"/>
              </w:rPr>
              <w:t>09</w:t>
            </w:r>
            <w:r w:rsidRPr="007121FD">
              <w:rPr>
                <w:rFonts w:ascii="Times New Roman" w:hAnsi="Times New Roman" w:cs="Times New Roman"/>
              </w:rPr>
              <w:t>-</w:t>
            </w:r>
            <w:r w:rsidR="00E81F41" w:rsidRPr="007121FD">
              <w:rPr>
                <w:rFonts w:ascii="Times New Roman" w:hAnsi="Times New Roman" w:cs="Times New Roman"/>
              </w:rPr>
              <w:t>2.</w:t>
            </w:r>
            <w:r w:rsidR="007121FD" w:rsidRPr="007121FD">
              <w:rPr>
                <w:rFonts w:ascii="Times New Roman" w:hAnsi="Times New Roman" w:cs="Times New Roman"/>
              </w:rPr>
              <w:t>09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440D3E81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B23BA19" w14:textId="5DC4A28A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121FD">
              <w:rPr>
                <w:rFonts w:ascii="Times New Roman" w:hAnsi="Times New Roman" w:cs="Times New Roman"/>
                <w:b/>
                <w:bCs/>
              </w:rPr>
              <w:t>0.</w:t>
            </w:r>
            <w:r w:rsidR="004C76ED" w:rsidRPr="007121FD">
              <w:rPr>
                <w:rFonts w:ascii="Times New Roman" w:hAnsi="Times New Roman" w:cs="Times New Roman"/>
                <w:b/>
                <w:bCs/>
              </w:rPr>
              <w:t>0</w:t>
            </w:r>
            <w:r w:rsidR="007121FD" w:rsidRPr="007121F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20" w:type="dxa"/>
          </w:tcPr>
          <w:p w14:paraId="34A725C1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B601A55" w14:textId="6362C9E0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5</w:t>
            </w:r>
          </w:p>
          <w:p w14:paraId="00DEF1B8" w14:textId="4E0D910A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02" w:type="dxa"/>
          </w:tcPr>
          <w:p w14:paraId="03EBD43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93940EA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747C0470" w14:textId="6D867746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</w:t>
            </w:r>
            <w:r w:rsidR="007121FD" w:rsidRPr="007121FD">
              <w:rPr>
                <w:rFonts w:ascii="Times New Roman" w:hAnsi="Times New Roman" w:cs="Times New Roman"/>
              </w:rPr>
              <w:t>7</w:t>
            </w:r>
            <w:r w:rsidR="00850209" w:rsidRPr="007121FD">
              <w:rPr>
                <w:rFonts w:ascii="Times New Roman" w:hAnsi="Times New Roman" w:cs="Times New Roman"/>
              </w:rPr>
              <w:t>7</w:t>
            </w:r>
            <w:r w:rsidRPr="007121FD">
              <w:rPr>
                <w:rFonts w:ascii="Times New Roman" w:hAnsi="Times New Roman" w:cs="Times New Roman"/>
              </w:rPr>
              <w:t xml:space="preserve"> [0.</w:t>
            </w:r>
            <w:r w:rsidR="00850209" w:rsidRPr="007121FD">
              <w:rPr>
                <w:rFonts w:ascii="Times New Roman" w:hAnsi="Times New Roman" w:cs="Times New Roman"/>
              </w:rPr>
              <w:t>64</w:t>
            </w:r>
            <w:r w:rsidRPr="007121FD">
              <w:rPr>
                <w:rFonts w:ascii="Times New Roman" w:hAnsi="Times New Roman" w:cs="Times New Roman"/>
              </w:rPr>
              <w:t>-</w:t>
            </w:r>
            <w:r w:rsidR="00850209" w:rsidRPr="007121FD">
              <w:rPr>
                <w:rFonts w:ascii="Times New Roman" w:hAnsi="Times New Roman" w:cs="Times New Roman"/>
              </w:rPr>
              <w:t>4.</w:t>
            </w:r>
            <w:r w:rsidR="007121FD" w:rsidRPr="007121FD">
              <w:rPr>
                <w:rFonts w:ascii="Times New Roman" w:hAnsi="Times New Roman" w:cs="Times New Roman"/>
              </w:rPr>
              <w:t>89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54C33CCC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10030C1" w14:textId="5B9C7DC5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850209" w:rsidRPr="007121FD">
              <w:rPr>
                <w:rFonts w:ascii="Times New Roman" w:hAnsi="Times New Roman" w:cs="Times New Roman"/>
              </w:rPr>
              <w:t>2</w:t>
            </w:r>
            <w:r w:rsidR="007121FD" w:rsidRPr="007121FD">
              <w:rPr>
                <w:rFonts w:ascii="Times New Roman" w:hAnsi="Times New Roman" w:cs="Times New Roman"/>
              </w:rPr>
              <w:t>7</w:t>
            </w:r>
          </w:p>
          <w:p w14:paraId="5F5B435D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A7998" w:rsidRPr="0037236A" w14:paraId="57BDB0C5" w14:textId="77777777" w:rsidTr="0037236A">
        <w:tc>
          <w:tcPr>
            <w:tcW w:w="1806" w:type="dxa"/>
          </w:tcPr>
          <w:p w14:paraId="2B8F17E2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ELN2024</w:t>
            </w:r>
          </w:p>
          <w:p w14:paraId="2B93FDAA" w14:textId="77777777" w:rsidR="009A7998" w:rsidRPr="007121FD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Favorable</w:t>
            </w:r>
          </w:p>
          <w:p w14:paraId="67771DF3" w14:textId="77777777" w:rsidR="009A7998" w:rsidRPr="007121FD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661" w:type="dxa"/>
          </w:tcPr>
          <w:p w14:paraId="5FC4E026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ED7E8B9" w14:textId="06447ACF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07</w:t>
            </w:r>
          </w:p>
          <w:p w14:paraId="5C07CFA8" w14:textId="76F4E31A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5</w:t>
            </w:r>
            <w:r w:rsidR="007121FD" w:rsidRPr="007121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8" w:type="dxa"/>
          </w:tcPr>
          <w:p w14:paraId="32B640B1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4DC85E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6B0A4403" w14:textId="18797E60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</w:t>
            </w:r>
            <w:r w:rsidR="00E81F41" w:rsidRPr="007121FD">
              <w:rPr>
                <w:rFonts w:ascii="Times New Roman" w:hAnsi="Times New Roman" w:cs="Times New Roman"/>
              </w:rPr>
              <w:t>2</w:t>
            </w:r>
            <w:r w:rsidR="007121FD" w:rsidRPr="007121FD">
              <w:rPr>
                <w:rFonts w:ascii="Times New Roman" w:hAnsi="Times New Roman" w:cs="Times New Roman"/>
              </w:rPr>
              <w:t>4</w:t>
            </w:r>
            <w:r w:rsidR="00E81F41" w:rsidRPr="007121FD">
              <w:rPr>
                <w:rFonts w:ascii="Times New Roman" w:hAnsi="Times New Roman" w:cs="Times New Roman"/>
              </w:rPr>
              <w:t xml:space="preserve"> </w:t>
            </w:r>
            <w:r w:rsidRPr="007121FD">
              <w:rPr>
                <w:rFonts w:ascii="Times New Roman" w:hAnsi="Times New Roman" w:cs="Times New Roman"/>
              </w:rPr>
              <w:t>[0.</w:t>
            </w:r>
            <w:r w:rsidR="00E81F41" w:rsidRPr="007121FD">
              <w:rPr>
                <w:rFonts w:ascii="Times New Roman" w:hAnsi="Times New Roman" w:cs="Times New Roman"/>
              </w:rPr>
              <w:t>8</w:t>
            </w:r>
            <w:r w:rsidR="007121FD" w:rsidRPr="007121FD">
              <w:rPr>
                <w:rFonts w:ascii="Times New Roman" w:hAnsi="Times New Roman" w:cs="Times New Roman"/>
              </w:rPr>
              <w:t>3</w:t>
            </w:r>
            <w:r w:rsidRPr="007121FD">
              <w:rPr>
                <w:rFonts w:ascii="Times New Roman" w:hAnsi="Times New Roman" w:cs="Times New Roman"/>
              </w:rPr>
              <w:t>-1.</w:t>
            </w:r>
            <w:r w:rsidR="00E81F41" w:rsidRPr="007121FD">
              <w:rPr>
                <w:rFonts w:ascii="Times New Roman" w:hAnsi="Times New Roman" w:cs="Times New Roman"/>
              </w:rPr>
              <w:t>8</w:t>
            </w:r>
            <w:r w:rsidR="007121FD" w:rsidRPr="007121FD">
              <w:rPr>
                <w:rFonts w:ascii="Times New Roman" w:hAnsi="Times New Roman" w:cs="Times New Roman"/>
              </w:rPr>
              <w:t>6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03E0176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6EED569" w14:textId="1D91CF2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</w:tcPr>
          <w:p w14:paraId="537DF4CF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22596F9" w14:textId="0B61CB97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5</w:t>
            </w:r>
          </w:p>
          <w:p w14:paraId="171D85E8" w14:textId="4E8FA438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02" w:type="dxa"/>
          </w:tcPr>
          <w:p w14:paraId="62A6D8A4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5D1F0B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520D1804" w14:textId="0B6B20BF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56</w:t>
            </w:r>
            <w:r w:rsidRPr="007121FD">
              <w:rPr>
                <w:rFonts w:ascii="Times New Roman" w:hAnsi="Times New Roman" w:cs="Times New Roman"/>
              </w:rPr>
              <w:t xml:space="preserve"> [0.</w:t>
            </w:r>
            <w:r w:rsidR="007121FD" w:rsidRPr="007121FD">
              <w:rPr>
                <w:rFonts w:ascii="Times New Roman" w:hAnsi="Times New Roman" w:cs="Times New Roman"/>
              </w:rPr>
              <w:t>18</w:t>
            </w:r>
            <w:r w:rsidRPr="007121FD">
              <w:rPr>
                <w:rFonts w:ascii="Times New Roman" w:hAnsi="Times New Roman" w:cs="Times New Roman"/>
              </w:rPr>
              <w:t>-1.</w:t>
            </w:r>
            <w:r w:rsidR="007121FD" w:rsidRPr="007121FD">
              <w:rPr>
                <w:rFonts w:ascii="Times New Roman" w:hAnsi="Times New Roman" w:cs="Times New Roman"/>
              </w:rPr>
              <w:t>73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5B5F2260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BB69D4E" w14:textId="7DC4C3CF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31</w:t>
            </w:r>
          </w:p>
        </w:tc>
      </w:tr>
      <w:tr w:rsidR="009A7998" w:rsidRPr="0037236A" w14:paraId="35145CAE" w14:textId="77777777" w:rsidTr="0037236A">
        <w:tc>
          <w:tcPr>
            <w:tcW w:w="1806" w:type="dxa"/>
          </w:tcPr>
          <w:p w14:paraId="23336416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121FD">
              <w:rPr>
                <w:rFonts w:ascii="Times New Roman" w:hAnsi="Times New Roman" w:cs="Times New Roman"/>
                <w:i/>
                <w:iCs/>
              </w:rPr>
              <w:t>KRAS</w:t>
            </w:r>
          </w:p>
          <w:p w14:paraId="059376C3" w14:textId="0098E8B2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053FD75B" w14:textId="052397F6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661" w:type="dxa"/>
          </w:tcPr>
          <w:p w14:paraId="7D358097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8932C73" w14:textId="01ED5501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9</w:t>
            </w:r>
            <w:r w:rsidR="007121FD" w:rsidRPr="007121FD">
              <w:rPr>
                <w:rFonts w:ascii="Times New Roman" w:hAnsi="Times New Roman" w:cs="Times New Roman"/>
              </w:rPr>
              <w:t>3</w:t>
            </w:r>
          </w:p>
          <w:p w14:paraId="111CFA8B" w14:textId="7B2412ED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8" w:type="dxa"/>
          </w:tcPr>
          <w:p w14:paraId="1FC453E8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9D3A19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56EB853C" w14:textId="70EC13A2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</w:t>
            </w:r>
            <w:r w:rsidR="00E81F41" w:rsidRPr="007121FD">
              <w:rPr>
                <w:rFonts w:ascii="Times New Roman" w:hAnsi="Times New Roman" w:cs="Times New Roman"/>
              </w:rPr>
              <w:t>4</w:t>
            </w:r>
            <w:r w:rsidR="007121FD" w:rsidRPr="007121FD">
              <w:rPr>
                <w:rFonts w:ascii="Times New Roman" w:hAnsi="Times New Roman" w:cs="Times New Roman"/>
              </w:rPr>
              <w:t>8</w:t>
            </w:r>
            <w:r w:rsidR="00E81F41" w:rsidRPr="007121FD">
              <w:rPr>
                <w:rFonts w:ascii="Times New Roman" w:hAnsi="Times New Roman" w:cs="Times New Roman"/>
              </w:rPr>
              <w:t xml:space="preserve"> </w:t>
            </w:r>
            <w:r w:rsidRPr="007121FD">
              <w:rPr>
                <w:rFonts w:ascii="Times New Roman" w:hAnsi="Times New Roman" w:cs="Times New Roman"/>
              </w:rPr>
              <w:t>[</w:t>
            </w:r>
            <w:r w:rsidR="00E81F41" w:rsidRPr="007121FD">
              <w:rPr>
                <w:rFonts w:ascii="Times New Roman" w:hAnsi="Times New Roman" w:cs="Times New Roman"/>
              </w:rPr>
              <w:t>0.8</w:t>
            </w:r>
            <w:r w:rsidR="007121FD" w:rsidRPr="007121FD">
              <w:rPr>
                <w:rFonts w:ascii="Times New Roman" w:hAnsi="Times New Roman" w:cs="Times New Roman"/>
              </w:rPr>
              <w:t>2</w:t>
            </w:r>
            <w:r w:rsidRPr="007121FD">
              <w:rPr>
                <w:rFonts w:ascii="Times New Roman" w:hAnsi="Times New Roman" w:cs="Times New Roman"/>
              </w:rPr>
              <w:t>-2.</w:t>
            </w:r>
            <w:r w:rsidR="007121FD" w:rsidRPr="007121FD">
              <w:rPr>
                <w:rFonts w:ascii="Times New Roman" w:hAnsi="Times New Roman" w:cs="Times New Roman"/>
              </w:rPr>
              <w:t>69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2463250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  <w:p w14:paraId="0A90CD19" w14:textId="41895AB0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121FD">
              <w:rPr>
                <w:rFonts w:ascii="Times New Roman" w:hAnsi="Times New Roman" w:cs="Times New Roman"/>
                <w:b/>
                <w:bCs/>
              </w:rPr>
              <w:t>0.</w:t>
            </w:r>
            <w:r w:rsidR="00E81F41" w:rsidRPr="007121FD">
              <w:rPr>
                <w:rFonts w:ascii="Times New Roman" w:hAnsi="Times New Roman" w:cs="Times New Roman"/>
                <w:b/>
                <w:bCs/>
              </w:rPr>
              <w:t>1</w:t>
            </w:r>
            <w:r w:rsidR="007121FD" w:rsidRPr="007121FD">
              <w:rPr>
                <w:rFonts w:ascii="Times New Roman" w:hAnsi="Times New Roman" w:cs="Times New Roman"/>
                <w:b/>
                <w:bCs/>
              </w:rPr>
              <w:t>9</w:t>
            </w:r>
          </w:p>
          <w:p w14:paraId="7018F11A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</w:tcPr>
          <w:p w14:paraId="07E6550E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A59AF10" w14:textId="790805AF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  <w:p w14:paraId="4D9DBC66" w14:textId="7908642C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2" w:type="dxa"/>
          </w:tcPr>
          <w:p w14:paraId="375168C0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92C6378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46F0C4A4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1080" w:type="dxa"/>
          </w:tcPr>
          <w:p w14:paraId="1DB49D7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508FE66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NA</w:t>
            </w:r>
          </w:p>
        </w:tc>
      </w:tr>
      <w:tr w:rsidR="009A7998" w:rsidRPr="0037236A" w14:paraId="6D07237C" w14:textId="77777777" w:rsidTr="0037236A">
        <w:tc>
          <w:tcPr>
            <w:tcW w:w="1806" w:type="dxa"/>
          </w:tcPr>
          <w:p w14:paraId="69345FF1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121FD">
              <w:rPr>
                <w:rFonts w:ascii="Times New Roman" w:hAnsi="Times New Roman" w:cs="Times New Roman"/>
                <w:i/>
                <w:iCs/>
              </w:rPr>
              <w:t>NRAS</w:t>
            </w:r>
          </w:p>
          <w:p w14:paraId="19518D80" w14:textId="4D68D841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68AE1F05" w14:textId="4A3D06AF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661" w:type="dxa"/>
          </w:tcPr>
          <w:p w14:paraId="7AE8F381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5D2A342" w14:textId="7720B033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77</w:t>
            </w:r>
          </w:p>
          <w:p w14:paraId="0CCDFD83" w14:textId="7875EB79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3</w:t>
            </w:r>
            <w:r w:rsidR="007121FD" w:rsidRPr="007121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8" w:type="dxa"/>
          </w:tcPr>
          <w:p w14:paraId="55833898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61F0D4A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104DA335" w14:textId="6841438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</w:t>
            </w:r>
            <w:r w:rsidR="00E81F41" w:rsidRPr="007121FD">
              <w:rPr>
                <w:rFonts w:ascii="Times New Roman" w:hAnsi="Times New Roman" w:cs="Times New Roman"/>
              </w:rPr>
              <w:t>4</w:t>
            </w:r>
            <w:r w:rsidR="007121FD" w:rsidRPr="007121FD">
              <w:rPr>
                <w:rFonts w:ascii="Times New Roman" w:hAnsi="Times New Roman" w:cs="Times New Roman"/>
              </w:rPr>
              <w:t>3</w:t>
            </w:r>
            <w:r w:rsidR="00E81F41" w:rsidRPr="007121FD">
              <w:rPr>
                <w:rFonts w:ascii="Times New Roman" w:hAnsi="Times New Roman" w:cs="Times New Roman"/>
              </w:rPr>
              <w:t xml:space="preserve"> </w:t>
            </w:r>
            <w:r w:rsidRPr="007121FD">
              <w:rPr>
                <w:rFonts w:ascii="Times New Roman" w:hAnsi="Times New Roman" w:cs="Times New Roman"/>
              </w:rPr>
              <w:t>[</w:t>
            </w:r>
            <w:r w:rsidR="00E81F41" w:rsidRPr="007121FD">
              <w:rPr>
                <w:rFonts w:ascii="Times New Roman" w:hAnsi="Times New Roman" w:cs="Times New Roman"/>
              </w:rPr>
              <w:t>0.9</w:t>
            </w:r>
            <w:r w:rsidR="007121FD" w:rsidRPr="007121FD">
              <w:rPr>
                <w:rFonts w:ascii="Times New Roman" w:hAnsi="Times New Roman" w:cs="Times New Roman"/>
              </w:rPr>
              <w:t>0</w:t>
            </w:r>
            <w:r w:rsidRPr="007121FD">
              <w:rPr>
                <w:rFonts w:ascii="Times New Roman" w:hAnsi="Times New Roman" w:cs="Times New Roman"/>
              </w:rPr>
              <w:t>-2.</w:t>
            </w:r>
            <w:r w:rsidR="007121FD" w:rsidRPr="007121FD">
              <w:rPr>
                <w:rFonts w:ascii="Times New Roman" w:hAnsi="Times New Roman" w:cs="Times New Roman"/>
              </w:rPr>
              <w:t>27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0D7ADB22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  <w:p w14:paraId="3D3567A4" w14:textId="223655F2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1</w:t>
            </w:r>
            <w:r w:rsidR="008E08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14:paraId="44D5D29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9FC1CA1" w14:textId="2DAE7076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2</w:t>
            </w:r>
            <w:r w:rsidR="007121FD" w:rsidRPr="007121FD">
              <w:rPr>
                <w:rFonts w:ascii="Times New Roman" w:hAnsi="Times New Roman" w:cs="Times New Roman"/>
              </w:rPr>
              <w:t>3</w:t>
            </w:r>
          </w:p>
          <w:p w14:paraId="37E3346A" w14:textId="512CEF1D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02" w:type="dxa"/>
          </w:tcPr>
          <w:p w14:paraId="225E9DE0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2DB6C46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56D5815C" w14:textId="3EE05260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94</w:t>
            </w:r>
            <w:r w:rsidRPr="007121FD">
              <w:rPr>
                <w:rFonts w:ascii="Times New Roman" w:hAnsi="Times New Roman" w:cs="Times New Roman"/>
              </w:rPr>
              <w:t xml:space="preserve"> [0.2</w:t>
            </w:r>
            <w:r w:rsidR="007121FD" w:rsidRPr="007121FD">
              <w:rPr>
                <w:rFonts w:ascii="Times New Roman" w:hAnsi="Times New Roman" w:cs="Times New Roman"/>
              </w:rPr>
              <w:t>6</w:t>
            </w:r>
            <w:r w:rsidRPr="007121FD">
              <w:rPr>
                <w:rFonts w:ascii="Times New Roman" w:hAnsi="Times New Roman" w:cs="Times New Roman"/>
              </w:rPr>
              <w:t>-2.</w:t>
            </w:r>
            <w:r w:rsidR="007121FD" w:rsidRPr="007121FD">
              <w:rPr>
                <w:rFonts w:ascii="Times New Roman" w:hAnsi="Times New Roman" w:cs="Times New Roman"/>
              </w:rPr>
              <w:t>34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57D08EA5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6FD432E" w14:textId="198BEDBF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92</w:t>
            </w:r>
          </w:p>
        </w:tc>
      </w:tr>
      <w:tr w:rsidR="009A7998" w:rsidRPr="0037236A" w14:paraId="139E7049" w14:textId="77777777" w:rsidTr="0037236A">
        <w:tc>
          <w:tcPr>
            <w:tcW w:w="1806" w:type="dxa"/>
          </w:tcPr>
          <w:p w14:paraId="45E93BEA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121FD">
              <w:rPr>
                <w:rFonts w:ascii="Times New Roman" w:hAnsi="Times New Roman" w:cs="Times New Roman"/>
                <w:i/>
                <w:iCs/>
              </w:rPr>
              <w:t>RAS</w:t>
            </w:r>
          </w:p>
          <w:p w14:paraId="1FAC6131" w14:textId="282C8125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33195ED5" w14:textId="4E632A3A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661" w:type="dxa"/>
          </w:tcPr>
          <w:p w14:paraId="6F57D68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7CE38B6" w14:textId="3A250C2B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67</w:t>
            </w:r>
          </w:p>
          <w:p w14:paraId="5D626A2B" w14:textId="43D9042B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4</w:t>
            </w:r>
            <w:r w:rsidR="007121FD" w:rsidRPr="007121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8" w:type="dxa"/>
          </w:tcPr>
          <w:p w14:paraId="238FDB7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0E3815A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12E65614" w14:textId="533727FB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</w:t>
            </w:r>
            <w:r w:rsidR="00E81F41" w:rsidRPr="007121FD">
              <w:rPr>
                <w:rFonts w:ascii="Times New Roman" w:hAnsi="Times New Roman" w:cs="Times New Roman"/>
              </w:rPr>
              <w:t>3</w:t>
            </w:r>
            <w:r w:rsidR="007121FD" w:rsidRPr="007121FD">
              <w:rPr>
                <w:rFonts w:ascii="Times New Roman" w:hAnsi="Times New Roman" w:cs="Times New Roman"/>
              </w:rPr>
              <w:t>2</w:t>
            </w:r>
            <w:r w:rsidR="00E81F41" w:rsidRPr="007121FD">
              <w:rPr>
                <w:rFonts w:ascii="Times New Roman" w:hAnsi="Times New Roman" w:cs="Times New Roman"/>
              </w:rPr>
              <w:t xml:space="preserve"> </w:t>
            </w:r>
            <w:r w:rsidRPr="007121FD">
              <w:rPr>
                <w:rFonts w:ascii="Times New Roman" w:hAnsi="Times New Roman" w:cs="Times New Roman"/>
              </w:rPr>
              <w:t>[</w:t>
            </w:r>
            <w:r w:rsidR="00E81F41" w:rsidRPr="007121FD">
              <w:rPr>
                <w:rFonts w:ascii="Times New Roman" w:hAnsi="Times New Roman" w:cs="Times New Roman"/>
              </w:rPr>
              <w:t>0</w:t>
            </w:r>
            <w:r w:rsidR="007121FD" w:rsidRPr="007121FD">
              <w:rPr>
                <w:rFonts w:ascii="Times New Roman" w:hAnsi="Times New Roman" w:cs="Times New Roman"/>
              </w:rPr>
              <w:t>.88</w:t>
            </w:r>
            <w:r w:rsidRPr="007121FD">
              <w:rPr>
                <w:rFonts w:ascii="Times New Roman" w:hAnsi="Times New Roman" w:cs="Times New Roman"/>
              </w:rPr>
              <w:t>-</w:t>
            </w:r>
            <w:r w:rsidR="007121FD" w:rsidRPr="007121FD">
              <w:rPr>
                <w:rFonts w:ascii="Times New Roman" w:hAnsi="Times New Roman" w:cs="Times New Roman"/>
              </w:rPr>
              <w:t>1.99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298104D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  <w:p w14:paraId="55A2D809" w14:textId="4D57DF5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E81F41" w:rsidRPr="007121FD">
              <w:rPr>
                <w:rFonts w:ascii="Times New Roman" w:hAnsi="Times New Roman" w:cs="Times New Roman"/>
              </w:rPr>
              <w:t>1</w:t>
            </w:r>
            <w:r w:rsidR="008E08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</w:tcPr>
          <w:p w14:paraId="6346B2C0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A4455A7" w14:textId="3201815A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2</w:t>
            </w:r>
            <w:r w:rsidR="007121FD" w:rsidRPr="007121FD">
              <w:rPr>
                <w:rFonts w:ascii="Times New Roman" w:hAnsi="Times New Roman" w:cs="Times New Roman"/>
              </w:rPr>
              <w:t>3</w:t>
            </w:r>
          </w:p>
          <w:p w14:paraId="1A96C2B5" w14:textId="7A15C99F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02" w:type="dxa"/>
          </w:tcPr>
          <w:p w14:paraId="24B867D5" w14:textId="77777777" w:rsidR="009A7998" w:rsidRPr="00C60621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  <w:p w14:paraId="75A7AA47" w14:textId="77777777" w:rsidR="007121FD" w:rsidRPr="007121FD" w:rsidRDefault="007121FD" w:rsidP="007121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6D379662" w14:textId="3C3C5FB4" w:rsidR="009A7998" w:rsidRPr="00C60621" w:rsidRDefault="007121FD" w:rsidP="007121F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7121FD">
              <w:rPr>
                <w:rFonts w:ascii="Times New Roman" w:hAnsi="Times New Roman" w:cs="Times New Roman"/>
              </w:rPr>
              <w:t>0.94 [0.26-2.34]</w:t>
            </w:r>
          </w:p>
        </w:tc>
        <w:tc>
          <w:tcPr>
            <w:tcW w:w="1080" w:type="dxa"/>
          </w:tcPr>
          <w:p w14:paraId="08910DBD" w14:textId="77777777" w:rsidR="009A7998" w:rsidRPr="00C60621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  <w:p w14:paraId="3FC8C0EF" w14:textId="3F1FF881" w:rsidR="009A7998" w:rsidRPr="00C60621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7121FD">
              <w:rPr>
                <w:rFonts w:ascii="Times New Roman" w:hAnsi="Times New Roman" w:cs="Times New Roman"/>
              </w:rPr>
              <w:t>0.92</w:t>
            </w:r>
          </w:p>
        </w:tc>
      </w:tr>
      <w:tr w:rsidR="009A7998" w:rsidRPr="0037236A" w14:paraId="73836854" w14:textId="77777777" w:rsidTr="0037236A">
        <w:tc>
          <w:tcPr>
            <w:tcW w:w="1806" w:type="dxa"/>
          </w:tcPr>
          <w:p w14:paraId="404663B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121FD">
              <w:rPr>
                <w:rFonts w:ascii="Times New Roman" w:hAnsi="Times New Roman" w:cs="Times New Roman"/>
                <w:i/>
                <w:iCs/>
              </w:rPr>
              <w:t>NF1</w:t>
            </w:r>
          </w:p>
          <w:p w14:paraId="676CD426" w14:textId="488D35EB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5513A021" w14:textId="6C5A5607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661" w:type="dxa"/>
          </w:tcPr>
          <w:p w14:paraId="6CF2E22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CDB265F" w14:textId="46D48C76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2</w:t>
            </w:r>
            <w:r w:rsidR="007121FD" w:rsidRPr="007121FD">
              <w:rPr>
                <w:rFonts w:ascii="Times New Roman" w:hAnsi="Times New Roman" w:cs="Times New Roman"/>
              </w:rPr>
              <w:t>3</w:t>
            </w:r>
          </w:p>
          <w:p w14:paraId="3E5BDE82" w14:textId="7BFD6AC8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8" w:type="dxa"/>
          </w:tcPr>
          <w:p w14:paraId="6573EC74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B430611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454C918B" w14:textId="030A6D49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</w:t>
            </w:r>
            <w:r w:rsidR="007121FD" w:rsidRPr="007121FD">
              <w:rPr>
                <w:rFonts w:ascii="Times New Roman" w:hAnsi="Times New Roman" w:cs="Times New Roman"/>
              </w:rPr>
              <w:t>2</w:t>
            </w:r>
            <w:r w:rsidR="00E81F41" w:rsidRPr="007121FD">
              <w:rPr>
                <w:rFonts w:ascii="Times New Roman" w:hAnsi="Times New Roman" w:cs="Times New Roman"/>
              </w:rPr>
              <w:t xml:space="preserve">3 </w:t>
            </w:r>
            <w:r w:rsidRPr="007121FD">
              <w:rPr>
                <w:rFonts w:ascii="Times New Roman" w:hAnsi="Times New Roman" w:cs="Times New Roman"/>
              </w:rPr>
              <w:t>[0.</w:t>
            </w:r>
            <w:r w:rsidR="007121FD" w:rsidRPr="007121FD">
              <w:rPr>
                <w:rFonts w:ascii="Times New Roman" w:hAnsi="Times New Roman" w:cs="Times New Roman"/>
              </w:rPr>
              <w:t>54</w:t>
            </w:r>
            <w:r w:rsidR="00E81F41" w:rsidRPr="007121FD">
              <w:rPr>
                <w:rFonts w:ascii="Times New Roman" w:hAnsi="Times New Roman" w:cs="Times New Roman"/>
              </w:rPr>
              <w:t xml:space="preserve"> </w:t>
            </w:r>
            <w:r w:rsidRPr="007121FD">
              <w:rPr>
                <w:rFonts w:ascii="Times New Roman" w:hAnsi="Times New Roman" w:cs="Times New Roman"/>
              </w:rPr>
              <w:t>-</w:t>
            </w:r>
            <w:r w:rsidR="007121FD" w:rsidRPr="007121FD">
              <w:rPr>
                <w:rFonts w:ascii="Times New Roman" w:hAnsi="Times New Roman" w:cs="Times New Roman"/>
              </w:rPr>
              <w:t>2.93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25785365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42411A0" w14:textId="60A34CB1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</w:tcPr>
          <w:p w14:paraId="46C4E8FD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B2AFECA" w14:textId="5430E6D3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4</w:t>
            </w:r>
          </w:p>
          <w:p w14:paraId="0B7D4CCC" w14:textId="63947292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2" w:type="dxa"/>
          </w:tcPr>
          <w:p w14:paraId="60F7F78A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3E04346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6D819B9C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1080" w:type="dxa"/>
          </w:tcPr>
          <w:p w14:paraId="203B9EF1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A4D535A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NA</w:t>
            </w:r>
          </w:p>
        </w:tc>
      </w:tr>
      <w:tr w:rsidR="009A7998" w:rsidRPr="0037236A" w14:paraId="412A6908" w14:textId="77777777" w:rsidTr="0037236A">
        <w:tc>
          <w:tcPr>
            <w:tcW w:w="1806" w:type="dxa"/>
          </w:tcPr>
          <w:p w14:paraId="1346470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121FD">
              <w:rPr>
                <w:rFonts w:ascii="Times New Roman" w:hAnsi="Times New Roman" w:cs="Times New Roman"/>
                <w:i/>
                <w:iCs/>
              </w:rPr>
              <w:t>FLT3</w:t>
            </w:r>
            <w:r w:rsidRPr="007121FD">
              <w:rPr>
                <w:rFonts w:ascii="Times New Roman" w:hAnsi="Times New Roman" w:cs="Times New Roman"/>
              </w:rPr>
              <w:t>-ITD</w:t>
            </w:r>
          </w:p>
          <w:p w14:paraId="0A203376" w14:textId="77777777" w:rsidR="009A7998" w:rsidRPr="007121FD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Negative</w:t>
            </w:r>
          </w:p>
          <w:p w14:paraId="1062EDC4" w14:textId="77777777" w:rsidR="009A7998" w:rsidRPr="007121FD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661" w:type="dxa"/>
          </w:tcPr>
          <w:p w14:paraId="3E483F0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4A62284" w14:textId="4E1D5D30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28</w:t>
            </w:r>
          </w:p>
          <w:p w14:paraId="24870649" w14:textId="522B48C8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2</w:t>
            </w:r>
            <w:r w:rsidR="007121FD" w:rsidRPr="007121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8" w:type="dxa"/>
          </w:tcPr>
          <w:p w14:paraId="6B08DA6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DAEE6D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49DA04FE" w14:textId="49E09F15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E81F41" w:rsidRPr="007121FD">
              <w:rPr>
                <w:rFonts w:ascii="Times New Roman" w:hAnsi="Times New Roman" w:cs="Times New Roman"/>
              </w:rPr>
              <w:t>9</w:t>
            </w:r>
            <w:r w:rsidR="007121FD" w:rsidRPr="007121FD">
              <w:rPr>
                <w:rFonts w:ascii="Times New Roman" w:hAnsi="Times New Roman" w:cs="Times New Roman"/>
              </w:rPr>
              <w:t>2</w:t>
            </w:r>
            <w:r w:rsidR="00E81F41" w:rsidRPr="007121FD">
              <w:rPr>
                <w:rFonts w:ascii="Times New Roman" w:hAnsi="Times New Roman" w:cs="Times New Roman"/>
              </w:rPr>
              <w:t xml:space="preserve"> </w:t>
            </w:r>
            <w:r w:rsidRPr="007121FD">
              <w:rPr>
                <w:rFonts w:ascii="Times New Roman" w:hAnsi="Times New Roman" w:cs="Times New Roman"/>
              </w:rPr>
              <w:t>[0.</w:t>
            </w:r>
            <w:r w:rsidR="00E81F41" w:rsidRPr="007121FD">
              <w:rPr>
                <w:rFonts w:ascii="Times New Roman" w:hAnsi="Times New Roman" w:cs="Times New Roman"/>
              </w:rPr>
              <w:t>5</w:t>
            </w:r>
            <w:r w:rsidR="007121FD" w:rsidRPr="007121FD">
              <w:rPr>
                <w:rFonts w:ascii="Times New Roman" w:hAnsi="Times New Roman" w:cs="Times New Roman"/>
              </w:rPr>
              <w:t>3</w:t>
            </w:r>
            <w:r w:rsidRPr="007121FD">
              <w:rPr>
                <w:rFonts w:ascii="Times New Roman" w:hAnsi="Times New Roman" w:cs="Times New Roman"/>
              </w:rPr>
              <w:t>-1.</w:t>
            </w:r>
            <w:r w:rsidR="007121FD" w:rsidRPr="007121FD">
              <w:rPr>
                <w:rFonts w:ascii="Times New Roman" w:hAnsi="Times New Roman" w:cs="Times New Roman"/>
              </w:rPr>
              <w:t>60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4BFE6408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95065FD" w14:textId="73C20FC5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E81F41" w:rsidRPr="007121FD">
              <w:rPr>
                <w:rFonts w:ascii="Times New Roman" w:hAnsi="Times New Roman" w:cs="Times New Roman"/>
              </w:rPr>
              <w:t>7</w:t>
            </w:r>
            <w:r w:rsidR="007121FD" w:rsidRPr="007121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</w:tcPr>
          <w:p w14:paraId="1C658802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E1F7A2E" w14:textId="77C8B33F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5</w:t>
            </w:r>
          </w:p>
          <w:p w14:paraId="189F4587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02" w:type="dxa"/>
          </w:tcPr>
          <w:p w14:paraId="313B079D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09FD505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4EBC097E" w14:textId="468D8E10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90</w:t>
            </w:r>
            <w:r w:rsidRPr="007121FD">
              <w:rPr>
                <w:rFonts w:ascii="Times New Roman" w:hAnsi="Times New Roman" w:cs="Times New Roman"/>
              </w:rPr>
              <w:t xml:space="preserve"> [0.2</w:t>
            </w:r>
            <w:r w:rsidR="007121FD" w:rsidRPr="007121FD">
              <w:rPr>
                <w:rFonts w:ascii="Times New Roman" w:hAnsi="Times New Roman" w:cs="Times New Roman"/>
              </w:rPr>
              <w:t>9</w:t>
            </w:r>
            <w:r w:rsidRPr="007121FD">
              <w:rPr>
                <w:rFonts w:ascii="Times New Roman" w:hAnsi="Times New Roman" w:cs="Times New Roman"/>
              </w:rPr>
              <w:t>-</w:t>
            </w:r>
            <w:r w:rsidR="00850209" w:rsidRPr="007121FD">
              <w:rPr>
                <w:rFonts w:ascii="Times New Roman" w:hAnsi="Times New Roman" w:cs="Times New Roman"/>
              </w:rPr>
              <w:t>2.</w:t>
            </w:r>
            <w:r w:rsidR="007121FD" w:rsidRPr="007121FD">
              <w:rPr>
                <w:rFonts w:ascii="Times New Roman" w:hAnsi="Times New Roman" w:cs="Times New Roman"/>
              </w:rPr>
              <w:t>82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1EC4F71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5484923" w14:textId="76E3E0DD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85</w:t>
            </w:r>
          </w:p>
        </w:tc>
      </w:tr>
      <w:tr w:rsidR="009A7998" w:rsidRPr="0037236A" w14:paraId="602AF5F7" w14:textId="77777777" w:rsidTr="0037236A">
        <w:tc>
          <w:tcPr>
            <w:tcW w:w="1806" w:type="dxa"/>
          </w:tcPr>
          <w:p w14:paraId="130C1CE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121FD">
              <w:rPr>
                <w:rFonts w:ascii="Times New Roman" w:hAnsi="Times New Roman" w:cs="Times New Roman"/>
                <w:i/>
                <w:iCs/>
              </w:rPr>
              <w:t>FLT3</w:t>
            </w:r>
            <w:r w:rsidRPr="007121FD">
              <w:rPr>
                <w:rFonts w:ascii="Times New Roman" w:hAnsi="Times New Roman" w:cs="Times New Roman"/>
              </w:rPr>
              <w:t>-TKD</w:t>
            </w:r>
          </w:p>
          <w:p w14:paraId="52BE2203" w14:textId="77777777" w:rsidR="009A7998" w:rsidRPr="007121FD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Negative</w:t>
            </w:r>
          </w:p>
          <w:p w14:paraId="632BA13C" w14:textId="77777777" w:rsidR="009A7998" w:rsidRPr="007121FD" w:rsidRDefault="009A7998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lastRenderedPageBreak/>
              <w:t>Positive</w:t>
            </w:r>
          </w:p>
        </w:tc>
        <w:tc>
          <w:tcPr>
            <w:tcW w:w="661" w:type="dxa"/>
          </w:tcPr>
          <w:p w14:paraId="1BD553F7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202E40D" w14:textId="216A55AB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35</w:t>
            </w:r>
          </w:p>
          <w:p w14:paraId="23F39ED7" w14:textId="49CEC764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848" w:type="dxa"/>
          </w:tcPr>
          <w:p w14:paraId="542168F5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0C46A74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2A34A9C0" w14:textId="3ABACD03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lastRenderedPageBreak/>
              <w:t>0.</w:t>
            </w:r>
            <w:r w:rsidR="00E81F41" w:rsidRPr="007121FD">
              <w:rPr>
                <w:rFonts w:ascii="Times New Roman" w:hAnsi="Times New Roman" w:cs="Times New Roman"/>
              </w:rPr>
              <w:t>5</w:t>
            </w:r>
            <w:r w:rsidR="007121FD" w:rsidRPr="007121FD">
              <w:rPr>
                <w:rFonts w:ascii="Times New Roman" w:hAnsi="Times New Roman" w:cs="Times New Roman"/>
              </w:rPr>
              <w:t>5</w:t>
            </w:r>
            <w:r w:rsidR="00E81F41" w:rsidRPr="007121FD">
              <w:rPr>
                <w:rFonts w:ascii="Times New Roman" w:hAnsi="Times New Roman" w:cs="Times New Roman"/>
              </w:rPr>
              <w:t xml:space="preserve"> </w:t>
            </w:r>
            <w:r w:rsidRPr="007121FD">
              <w:rPr>
                <w:rFonts w:ascii="Times New Roman" w:hAnsi="Times New Roman" w:cs="Times New Roman"/>
              </w:rPr>
              <w:t>[0.</w:t>
            </w:r>
            <w:r w:rsidR="00E81F41" w:rsidRPr="007121FD">
              <w:rPr>
                <w:rFonts w:ascii="Times New Roman" w:hAnsi="Times New Roman" w:cs="Times New Roman"/>
              </w:rPr>
              <w:t>17</w:t>
            </w:r>
            <w:r w:rsidRPr="007121FD">
              <w:rPr>
                <w:rFonts w:ascii="Times New Roman" w:hAnsi="Times New Roman" w:cs="Times New Roman"/>
              </w:rPr>
              <w:t>-1.</w:t>
            </w:r>
            <w:r w:rsidR="007121FD" w:rsidRPr="007121FD">
              <w:rPr>
                <w:rFonts w:ascii="Times New Roman" w:hAnsi="Times New Roman" w:cs="Times New Roman"/>
              </w:rPr>
              <w:t>75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4160FAC6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0815778" w14:textId="1F36787F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0" w:type="dxa"/>
          </w:tcPr>
          <w:p w14:paraId="3D0572C2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5103FFD" w14:textId="467A138D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8</w:t>
            </w:r>
          </w:p>
          <w:p w14:paraId="2B7399A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2202" w:type="dxa"/>
          </w:tcPr>
          <w:p w14:paraId="0CD9DC0F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CDBD6C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38CAA9DE" w14:textId="79825E2D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lastRenderedPageBreak/>
              <w:t>0.</w:t>
            </w:r>
            <w:r w:rsidR="00850209" w:rsidRPr="007121FD">
              <w:rPr>
                <w:rFonts w:ascii="Times New Roman" w:hAnsi="Times New Roman" w:cs="Times New Roman"/>
              </w:rPr>
              <w:t>5</w:t>
            </w:r>
            <w:r w:rsidR="007121FD" w:rsidRPr="007121FD">
              <w:rPr>
                <w:rFonts w:ascii="Times New Roman" w:hAnsi="Times New Roman" w:cs="Times New Roman"/>
              </w:rPr>
              <w:t>6</w:t>
            </w:r>
            <w:r w:rsidRPr="007121FD">
              <w:rPr>
                <w:rFonts w:ascii="Times New Roman" w:hAnsi="Times New Roman" w:cs="Times New Roman"/>
              </w:rPr>
              <w:t xml:space="preserve"> [0.0</w:t>
            </w:r>
            <w:r w:rsidR="007121FD" w:rsidRPr="007121FD">
              <w:rPr>
                <w:rFonts w:ascii="Times New Roman" w:hAnsi="Times New Roman" w:cs="Times New Roman"/>
              </w:rPr>
              <w:t>7</w:t>
            </w:r>
            <w:r w:rsidRPr="007121FD">
              <w:rPr>
                <w:rFonts w:ascii="Times New Roman" w:hAnsi="Times New Roman" w:cs="Times New Roman"/>
              </w:rPr>
              <w:t>-</w:t>
            </w:r>
            <w:r w:rsidR="007121FD" w:rsidRPr="007121FD">
              <w:rPr>
                <w:rFonts w:ascii="Times New Roman" w:hAnsi="Times New Roman" w:cs="Times New Roman"/>
              </w:rPr>
              <w:t>4.38</w:t>
            </w:r>
            <w:r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14:paraId="51E377DF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E7A9821" w14:textId="07B95D82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850209" w:rsidRPr="007121FD">
              <w:rPr>
                <w:rFonts w:ascii="Times New Roman" w:hAnsi="Times New Roman" w:cs="Times New Roman"/>
              </w:rPr>
              <w:t>5</w:t>
            </w:r>
            <w:r w:rsidR="008E0871">
              <w:rPr>
                <w:rFonts w:ascii="Times New Roman" w:hAnsi="Times New Roman" w:cs="Times New Roman"/>
              </w:rPr>
              <w:t>8</w:t>
            </w:r>
          </w:p>
        </w:tc>
      </w:tr>
      <w:tr w:rsidR="009A7998" w:rsidRPr="0037236A" w14:paraId="0E20BB27" w14:textId="77777777" w:rsidTr="0037236A">
        <w:tc>
          <w:tcPr>
            <w:tcW w:w="1806" w:type="dxa"/>
          </w:tcPr>
          <w:p w14:paraId="6B2AE59C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121FD">
              <w:rPr>
                <w:rFonts w:ascii="Times New Roman" w:hAnsi="Times New Roman" w:cs="Times New Roman"/>
                <w:i/>
                <w:iCs/>
              </w:rPr>
              <w:t>KIT</w:t>
            </w:r>
          </w:p>
          <w:p w14:paraId="67B78C8D" w14:textId="73B123FF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0797F93C" w14:textId="6DBEEDD6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661" w:type="dxa"/>
          </w:tcPr>
          <w:p w14:paraId="6C411782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82FD695" w14:textId="44477CE0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2</w:t>
            </w:r>
            <w:r w:rsidR="007121FD" w:rsidRPr="007121FD">
              <w:rPr>
                <w:rFonts w:ascii="Times New Roman" w:hAnsi="Times New Roman" w:cs="Times New Roman"/>
              </w:rPr>
              <w:t>08</w:t>
            </w:r>
          </w:p>
          <w:p w14:paraId="7E47CB72" w14:textId="071569A1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8" w:type="dxa"/>
          </w:tcPr>
          <w:p w14:paraId="2354D2E5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82B660C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03F69F72" w14:textId="0F1AAA8F" w:rsidR="009A7998" w:rsidRPr="007121FD" w:rsidRDefault="00E81F41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900" w:type="dxa"/>
          </w:tcPr>
          <w:p w14:paraId="274F9E06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46E1C34" w14:textId="72EEF267" w:rsidR="009A7998" w:rsidRPr="007121FD" w:rsidRDefault="00E81F41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7F3CD06D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B14E81F" w14:textId="6417AF29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29</w:t>
            </w:r>
          </w:p>
          <w:p w14:paraId="4C19D74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2" w:type="dxa"/>
          </w:tcPr>
          <w:p w14:paraId="1664E630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7DF6AAC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110C1AE9" w14:textId="6E9CBEC5" w:rsidR="009A7998" w:rsidRPr="007121FD" w:rsidRDefault="000412EB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1080" w:type="dxa"/>
          </w:tcPr>
          <w:p w14:paraId="187108A1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364D3DE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NA</w:t>
            </w:r>
          </w:p>
        </w:tc>
      </w:tr>
      <w:tr w:rsidR="009A7998" w:rsidRPr="0037236A" w14:paraId="0F923F53" w14:textId="77777777" w:rsidTr="0037236A">
        <w:tc>
          <w:tcPr>
            <w:tcW w:w="1806" w:type="dxa"/>
          </w:tcPr>
          <w:p w14:paraId="18B86FEF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121FD">
              <w:rPr>
                <w:rFonts w:ascii="Times New Roman" w:hAnsi="Times New Roman" w:cs="Times New Roman"/>
                <w:i/>
                <w:iCs/>
              </w:rPr>
              <w:t>JAK2</w:t>
            </w:r>
          </w:p>
          <w:p w14:paraId="76AAD01B" w14:textId="4DEDA692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11FE8310" w14:textId="311BFDA4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661" w:type="dxa"/>
          </w:tcPr>
          <w:p w14:paraId="6BF6BBFA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3964461" w14:textId="6586B351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86</w:t>
            </w:r>
          </w:p>
          <w:p w14:paraId="66CA2011" w14:textId="2AFAA44D" w:rsidR="009A7998" w:rsidRPr="007121FD" w:rsidRDefault="00551E7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8" w:type="dxa"/>
          </w:tcPr>
          <w:p w14:paraId="733D1C7E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A7AF255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29AF515D" w14:textId="67C29EF3" w:rsidR="009A7998" w:rsidRPr="007121FD" w:rsidRDefault="004C76E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E81F41" w:rsidRPr="007121FD">
              <w:rPr>
                <w:rFonts w:ascii="Times New Roman" w:hAnsi="Times New Roman" w:cs="Times New Roman"/>
              </w:rPr>
              <w:t>7</w:t>
            </w:r>
            <w:r w:rsidR="007121FD" w:rsidRPr="007121FD">
              <w:rPr>
                <w:rFonts w:ascii="Times New Roman" w:hAnsi="Times New Roman" w:cs="Times New Roman"/>
              </w:rPr>
              <w:t>8</w:t>
            </w:r>
            <w:r w:rsidR="009A7998" w:rsidRPr="007121FD">
              <w:rPr>
                <w:rFonts w:ascii="Times New Roman" w:hAnsi="Times New Roman" w:cs="Times New Roman"/>
              </w:rPr>
              <w:t xml:space="preserve"> [0.</w:t>
            </w:r>
            <w:r w:rsidR="00E81F41" w:rsidRPr="007121FD" w:rsidDel="00E81F41">
              <w:rPr>
                <w:rFonts w:ascii="Times New Roman" w:hAnsi="Times New Roman" w:cs="Times New Roman"/>
              </w:rPr>
              <w:t xml:space="preserve"> </w:t>
            </w:r>
            <w:r w:rsidR="007121FD" w:rsidRPr="007121FD">
              <w:rPr>
                <w:rFonts w:ascii="Times New Roman" w:hAnsi="Times New Roman" w:cs="Times New Roman"/>
              </w:rPr>
              <w:t>43</w:t>
            </w:r>
            <w:r w:rsidR="009A7998" w:rsidRPr="007121FD">
              <w:rPr>
                <w:rFonts w:ascii="Times New Roman" w:hAnsi="Times New Roman" w:cs="Times New Roman"/>
              </w:rPr>
              <w:t>-</w:t>
            </w:r>
            <w:r w:rsidRPr="007121FD">
              <w:rPr>
                <w:rFonts w:ascii="Times New Roman" w:hAnsi="Times New Roman" w:cs="Times New Roman"/>
              </w:rPr>
              <w:t>1.</w:t>
            </w:r>
            <w:r w:rsidR="007121FD" w:rsidRPr="007121FD">
              <w:rPr>
                <w:rFonts w:ascii="Times New Roman" w:hAnsi="Times New Roman" w:cs="Times New Roman"/>
              </w:rPr>
              <w:t>41</w:t>
            </w:r>
            <w:r w:rsidR="009A7998"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45D13640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61B0A73" w14:textId="19DE44D0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7121FD" w:rsidRPr="007121F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0" w:type="dxa"/>
          </w:tcPr>
          <w:p w14:paraId="566C7F0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B52BBB7" w14:textId="5E1B031F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28</w:t>
            </w:r>
          </w:p>
          <w:p w14:paraId="4FF8127A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2" w:type="dxa"/>
          </w:tcPr>
          <w:p w14:paraId="7AE9B898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35B9D18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1CA6A7EB" w14:textId="2AB12E09" w:rsidR="009A7998" w:rsidRPr="007121FD" w:rsidRDefault="000412EB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1080" w:type="dxa"/>
          </w:tcPr>
          <w:p w14:paraId="4084A22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B4CE24C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NA</w:t>
            </w:r>
          </w:p>
        </w:tc>
      </w:tr>
      <w:tr w:rsidR="009A7998" w:rsidRPr="0037236A" w14:paraId="0227BA0D" w14:textId="77777777" w:rsidTr="0037236A">
        <w:tc>
          <w:tcPr>
            <w:tcW w:w="1806" w:type="dxa"/>
          </w:tcPr>
          <w:p w14:paraId="78941217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121FD">
              <w:rPr>
                <w:rFonts w:ascii="Times New Roman" w:hAnsi="Times New Roman" w:cs="Times New Roman"/>
                <w:i/>
                <w:iCs/>
              </w:rPr>
              <w:t>MPL</w:t>
            </w:r>
          </w:p>
          <w:p w14:paraId="6386EC5F" w14:textId="7F0296EE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4A26E7A1" w14:textId="21653195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661" w:type="dxa"/>
          </w:tcPr>
          <w:p w14:paraId="5190F3A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0DFA07D" w14:textId="1BDB19BA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</w:t>
            </w:r>
            <w:r w:rsidR="007121FD" w:rsidRPr="007121FD">
              <w:rPr>
                <w:rFonts w:ascii="Times New Roman" w:hAnsi="Times New Roman" w:cs="Times New Roman"/>
              </w:rPr>
              <w:t>75</w:t>
            </w:r>
          </w:p>
          <w:p w14:paraId="5E1CA0F1" w14:textId="3DE7442F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8" w:type="dxa"/>
          </w:tcPr>
          <w:p w14:paraId="0B572CF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A6503C1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004DDEE8" w14:textId="08BC11B4" w:rsidR="009A7998" w:rsidRPr="007121FD" w:rsidRDefault="00E81F41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900" w:type="dxa"/>
          </w:tcPr>
          <w:p w14:paraId="466D0AF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049ED9C" w14:textId="424149B2" w:rsidR="009A7998" w:rsidRPr="007121FD" w:rsidRDefault="00E81F41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0F2D6007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AC9A4AA" w14:textId="1BE2E769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2</w:t>
            </w:r>
            <w:r w:rsidR="007121FD" w:rsidRPr="007121FD">
              <w:rPr>
                <w:rFonts w:ascii="Times New Roman" w:hAnsi="Times New Roman" w:cs="Times New Roman"/>
              </w:rPr>
              <w:t>0</w:t>
            </w:r>
          </w:p>
          <w:p w14:paraId="04BEE97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02" w:type="dxa"/>
          </w:tcPr>
          <w:p w14:paraId="2B0F8706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DBBB046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74661EA8" w14:textId="1857C67E" w:rsidR="009A7998" w:rsidRPr="007121FD" w:rsidRDefault="00E81F41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Unable to calculate</w:t>
            </w:r>
            <w:r w:rsidRPr="007121FD" w:rsidDel="00E81F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14:paraId="0CB2F9D6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927424F" w14:textId="71710796" w:rsidR="009A7998" w:rsidRPr="007121FD" w:rsidRDefault="00E81F41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NA</w:t>
            </w:r>
          </w:p>
        </w:tc>
      </w:tr>
      <w:tr w:rsidR="009A7998" w:rsidRPr="0037236A" w14:paraId="4F47F4B7" w14:textId="77777777" w:rsidTr="0037236A">
        <w:trPr>
          <w:trHeight w:val="91"/>
        </w:trPr>
        <w:tc>
          <w:tcPr>
            <w:tcW w:w="1806" w:type="dxa"/>
          </w:tcPr>
          <w:p w14:paraId="4919470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121FD">
              <w:rPr>
                <w:rFonts w:ascii="Times New Roman" w:hAnsi="Times New Roman" w:cs="Times New Roman"/>
                <w:i/>
                <w:iCs/>
              </w:rPr>
              <w:t>CSF3R</w:t>
            </w:r>
          </w:p>
          <w:p w14:paraId="69C6F498" w14:textId="422BE431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  <w:p w14:paraId="10A25146" w14:textId="28DDF515" w:rsidR="009A7998" w:rsidRPr="007121FD" w:rsidRDefault="00601CB2" w:rsidP="00790B95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661" w:type="dxa"/>
          </w:tcPr>
          <w:p w14:paraId="3E14AD0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A3F44D4" w14:textId="3FBFFF26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95</w:t>
            </w:r>
          </w:p>
          <w:p w14:paraId="28405DF2" w14:textId="75A08B8C" w:rsidR="009A7998" w:rsidRPr="007121FD" w:rsidRDefault="00B00D55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8" w:type="dxa"/>
          </w:tcPr>
          <w:p w14:paraId="4860DA17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69B81A4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56C94FE3" w14:textId="46C44116" w:rsidR="009A7998" w:rsidRPr="007121FD" w:rsidRDefault="00E81F41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2.1</w:t>
            </w:r>
            <w:r w:rsidR="007121FD" w:rsidRPr="007121FD">
              <w:rPr>
                <w:rFonts w:ascii="Times New Roman" w:hAnsi="Times New Roman" w:cs="Times New Roman"/>
              </w:rPr>
              <w:t>9</w:t>
            </w:r>
            <w:r w:rsidR="009A7998" w:rsidRPr="007121FD">
              <w:rPr>
                <w:rFonts w:ascii="Times New Roman" w:hAnsi="Times New Roman" w:cs="Times New Roman"/>
              </w:rPr>
              <w:t xml:space="preserve"> [0.</w:t>
            </w:r>
            <w:r w:rsidRPr="007121FD">
              <w:rPr>
                <w:rFonts w:ascii="Times New Roman" w:hAnsi="Times New Roman" w:cs="Times New Roman"/>
              </w:rPr>
              <w:t>9</w:t>
            </w:r>
            <w:r w:rsidR="007121FD" w:rsidRPr="007121FD">
              <w:rPr>
                <w:rFonts w:ascii="Times New Roman" w:hAnsi="Times New Roman" w:cs="Times New Roman"/>
              </w:rPr>
              <w:t>6</w:t>
            </w:r>
            <w:r w:rsidR="009A7998" w:rsidRPr="007121FD">
              <w:rPr>
                <w:rFonts w:ascii="Times New Roman" w:hAnsi="Times New Roman" w:cs="Times New Roman"/>
              </w:rPr>
              <w:t>-</w:t>
            </w:r>
            <w:r w:rsidRPr="007121FD">
              <w:rPr>
                <w:rFonts w:ascii="Times New Roman" w:hAnsi="Times New Roman" w:cs="Times New Roman"/>
              </w:rPr>
              <w:t>4.9</w:t>
            </w:r>
            <w:r w:rsidR="007121FD" w:rsidRPr="007121FD">
              <w:rPr>
                <w:rFonts w:ascii="Times New Roman" w:hAnsi="Times New Roman" w:cs="Times New Roman"/>
              </w:rPr>
              <w:t>9</w:t>
            </w:r>
            <w:r w:rsidR="009A7998" w:rsidRPr="007121F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</w:tcPr>
          <w:p w14:paraId="040A931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4BA2BE8" w14:textId="660FF2D4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.</w:t>
            </w:r>
            <w:r w:rsidR="00E81F41" w:rsidRPr="007121FD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20" w:type="dxa"/>
          </w:tcPr>
          <w:p w14:paraId="1533267F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65886FD" w14:textId="700276F9" w:rsidR="009A7998" w:rsidRPr="007121FD" w:rsidRDefault="007121F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29</w:t>
            </w:r>
          </w:p>
          <w:p w14:paraId="6D3F823B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2" w:type="dxa"/>
          </w:tcPr>
          <w:p w14:paraId="387407F9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6629CB8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1.0</w:t>
            </w:r>
          </w:p>
          <w:p w14:paraId="202320B4" w14:textId="0A91F56C" w:rsidR="009A7998" w:rsidRPr="007121FD" w:rsidRDefault="004C76ED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Unable to calculate</w:t>
            </w:r>
          </w:p>
        </w:tc>
        <w:tc>
          <w:tcPr>
            <w:tcW w:w="1080" w:type="dxa"/>
          </w:tcPr>
          <w:p w14:paraId="7EAA5568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79B6393" w14:textId="77777777" w:rsidR="009A7998" w:rsidRPr="007121FD" w:rsidRDefault="009A7998" w:rsidP="00790B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21FD">
              <w:rPr>
                <w:rFonts w:ascii="Times New Roman" w:hAnsi="Times New Roman" w:cs="Times New Roman"/>
              </w:rPr>
              <w:t>NA</w:t>
            </w:r>
          </w:p>
        </w:tc>
      </w:tr>
    </w:tbl>
    <w:p w14:paraId="05A70FF7" w14:textId="439DDE39" w:rsidR="005E2FCD" w:rsidRDefault="005E2FCD" w:rsidP="009A7998">
      <w:pPr>
        <w:spacing w:after="0"/>
        <w:rPr>
          <w:rFonts w:ascii="Times New Roman" w:hAnsi="Times New Roman" w:cs="Times New Roman"/>
        </w:rPr>
      </w:pPr>
    </w:p>
    <w:p w14:paraId="45CC8676" w14:textId="2723D13F" w:rsidR="00B00D55" w:rsidRPr="0037236A" w:rsidRDefault="00B00D55" w:rsidP="009A7998">
      <w:pPr>
        <w:spacing w:after="0"/>
        <w:rPr>
          <w:rFonts w:ascii="Times New Roman" w:hAnsi="Times New Roman" w:cs="Times New Roman"/>
        </w:rPr>
      </w:pPr>
      <w:r w:rsidRPr="00E81F41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Due to missing data, the total </w:t>
      </w:r>
      <w:r w:rsidR="00E81F41">
        <w:rPr>
          <w:rFonts w:ascii="Times New Roman" w:hAnsi="Times New Roman" w:cs="Times New Roman"/>
        </w:rPr>
        <w:t xml:space="preserve">number of patients </w:t>
      </w:r>
      <w:r>
        <w:rPr>
          <w:rFonts w:ascii="Times New Roman" w:hAnsi="Times New Roman" w:cs="Times New Roman"/>
        </w:rPr>
        <w:t xml:space="preserve">does not </w:t>
      </w:r>
      <w:r w:rsidR="00E81F41">
        <w:rPr>
          <w:rFonts w:ascii="Times New Roman" w:hAnsi="Times New Roman" w:cs="Times New Roman"/>
        </w:rPr>
        <w:t>equal</w:t>
      </w:r>
      <w:r>
        <w:rPr>
          <w:rFonts w:ascii="Times New Roman" w:hAnsi="Times New Roman" w:cs="Times New Roman"/>
        </w:rPr>
        <w:t xml:space="preserve"> </w:t>
      </w:r>
      <w:r w:rsidR="00E81F41">
        <w:rPr>
          <w:rFonts w:ascii="Times New Roman" w:hAnsi="Times New Roman" w:cs="Times New Roman"/>
        </w:rPr>
        <w:t>n=</w:t>
      </w:r>
      <w:r>
        <w:rPr>
          <w:rFonts w:ascii="Times New Roman" w:hAnsi="Times New Roman" w:cs="Times New Roman"/>
        </w:rPr>
        <w:t>22</w:t>
      </w:r>
      <w:r w:rsidR="00C60621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or </w:t>
      </w:r>
      <w:r w:rsidR="00E81F41">
        <w:rPr>
          <w:rFonts w:ascii="Times New Roman" w:hAnsi="Times New Roman" w:cs="Times New Roman"/>
        </w:rPr>
        <w:t>n=</w:t>
      </w:r>
      <w:r w:rsidR="00C60621">
        <w:rPr>
          <w:rFonts w:ascii="Times New Roman" w:hAnsi="Times New Roman" w:cs="Times New Roman"/>
        </w:rPr>
        <w:t>29</w:t>
      </w:r>
      <w:r>
        <w:rPr>
          <w:rFonts w:ascii="Times New Roman" w:hAnsi="Times New Roman" w:cs="Times New Roman"/>
        </w:rPr>
        <w:t xml:space="preserve"> for all gene mutations. </w:t>
      </w:r>
    </w:p>
    <w:p w14:paraId="1448541D" w14:textId="77777777" w:rsidR="0037236A" w:rsidRPr="0037236A" w:rsidRDefault="005E2FCD" w:rsidP="00B27E44">
      <w:pPr>
        <w:spacing w:after="0" w:line="360" w:lineRule="auto"/>
        <w:rPr>
          <w:rFonts w:ascii="Times New Roman" w:hAnsi="Times New Roman" w:cs="Times New Roman"/>
        </w:rPr>
      </w:pPr>
      <w:r w:rsidRPr="0037236A">
        <w:rPr>
          <w:rFonts w:ascii="Times New Roman" w:hAnsi="Times New Roman" w:cs="Times New Roman"/>
        </w:rPr>
        <w:br w:type="column"/>
      </w:r>
      <w:r w:rsidR="00B27E44" w:rsidRPr="0037236A">
        <w:rPr>
          <w:rFonts w:ascii="Times New Roman" w:hAnsi="Times New Roman" w:cs="Times New Roman"/>
        </w:rPr>
        <w:lastRenderedPageBreak/>
        <w:t xml:space="preserve"> </w:t>
      </w:r>
    </w:p>
    <w:p w14:paraId="6E9010FD" w14:textId="1FA1F9F1" w:rsidR="0037236A" w:rsidRPr="0037236A" w:rsidRDefault="0037236A" w:rsidP="00B27E44">
      <w:pPr>
        <w:spacing w:after="0" w:line="360" w:lineRule="auto"/>
        <w:rPr>
          <w:rFonts w:ascii="Times New Roman" w:hAnsi="Times New Roman" w:cs="Times New Roman"/>
        </w:rPr>
      </w:pPr>
    </w:p>
    <w:p w14:paraId="2469F12E" w14:textId="559686B2" w:rsidR="0037236A" w:rsidRPr="0037236A" w:rsidRDefault="00072BF0" w:rsidP="00B27E44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ABA2B37" wp14:editId="0030C144">
            <wp:extent cx="5943600" cy="4199255"/>
            <wp:effectExtent l="0" t="0" r="0" b="4445"/>
            <wp:docPr id="3211387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138736" name="Picture 32113873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AC935" w14:textId="252D017C" w:rsidR="00F9744E" w:rsidRDefault="0037236A" w:rsidP="00B27E44">
      <w:pPr>
        <w:spacing w:after="0" w:line="360" w:lineRule="auto"/>
        <w:rPr>
          <w:rFonts w:ascii="Times New Roman" w:hAnsi="Times New Roman" w:cs="Times New Roman"/>
        </w:rPr>
      </w:pPr>
      <w:r w:rsidRPr="0037236A">
        <w:rPr>
          <w:rFonts w:ascii="Times New Roman" w:hAnsi="Times New Roman" w:cs="Times New Roman"/>
          <w:b/>
          <w:bCs/>
        </w:rPr>
        <w:t>Supplemental Figure S1</w:t>
      </w:r>
      <w:r w:rsidRPr="0037236A">
        <w:rPr>
          <w:rFonts w:ascii="Times New Roman" w:hAnsi="Times New Roman" w:cs="Times New Roman"/>
        </w:rPr>
        <w:t xml:space="preserve">. </w:t>
      </w:r>
      <w:r w:rsidR="003A2CD0">
        <w:rPr>
          <w:rFonts w:ascii="Times New Roman" w:hAnsi="Times New Roman" w:cs="Times New Roman"/>
        </w:rPr>
        <w:t>O</w:t>
      </w:r>
      <w:r w:rsidRPr="0037236A">
        <w:rPr>
          <w:rFonts w:ascii="Times New Roman" w:hAnsi="Times New Roman" w:cs="Times New Roman"/>
        </w:rPr>
        <w:t xml:space="preserve">verall survival </w:t>
      </w:r>
      <w:r w:rsidR="00390522">
        <w:rPr>
          <w:rFonts w:ascii="Times New Roman" w:hAnsi="Times New Roman" w:cs="Times New Roman"/>
        </w:rPr>
        <w:t>of all patients included in</w:t>
      </w:r>
      <w:r w:rsidR="00390522" w:rsidRPr="0037236A">
        <w:rPr>
          <w:rFonts w:ascii="Times New Roman" w:hAnsi="Times New Roman" w:cs="Times New Roman"/>
        </w:rPr>
        <w:t xml:space="preserve"> </w:t>
      </w:r>
      <w:r w:rsidRPr="0037236A">
        <w:rPr>
          <w:rFonts w:ascii="Times New Roman" w:hAnsi="Times New Roman" w:cs="Times New Roman"/>
          <w:b/>
          <w:bCs/>
        </w:rPr>
        <w:t>A</w:t>
      </w:r>
      <w:r w:rsidR="00D7219A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>,</w:t>
      </w:r>
      <w:r w:rsidRPr="0037236A">
        <w:rPr>
          <w:rFonts w:ascii="Times New Roman" w:hAnsi="Times New Roman" w:cs="Times New Roman"/>
        </w:rPr>
        <w:t xml:space="preserve"> Cohort 1, </w:t>
      </w:r>
      <w:r w:rsidRPr="0037236A">
        <w:rPr>
          <w:rFonts w:ascii="Times New Roman" w:hAnsi="Times New Roman" w:cs="Times New Roman"/>
          <w:b/>
          <w:bCs/>
        </w:rPr>
        <w:t>B</w:t>
      </w:r>
      <w:r w:rsidR="00D7219A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>,</w:t>
      </w:r>
      <w:r w:rsidRPr="0037236A">
        <w:rPr>
          <w:rFonts w:ascii="Times New Roman" w:hAnsi="Times New Roman" w:cs="Times New Roman"/>
        </w:rPr>
        <w:t xml:space="preserve"> Cohort 2, </w:t>
      </w:r>
      <w:r>
        <w:rPr>
          <w:rFonts w:ascii="Times New Roman" w:hAnsi="Times New Roman" w:cs="Times New Roman"/>
        </w:rPr>
        <w:t xml:space="preserve">and </w:t>
      </w:r>
      <w:r w:rsidRPr="0037236A">
        <w:rPr>
          <w:rFonts w:ascii="Times New Roman" w:hAnsi="Times New Roman" w:cs="Times New Roman"/>
          <w:b/>
          <w:bCs/>
        </w:rPr>
        <w:t>C</w:t>
      </w:r>
      <w:r w:rsidR="00D7219A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, </w:t>
      </w:r>
      <w:r w:rsidRPr="0037236A">
        <w:rPr>
          <w:rFonts w:ascii="Times New Roman" w:hAnsi="Times New Roman" w:cs="Times New Roman"/>
        </w:rPr>
        <w:t xml:space="preserve">Cohort 3. </w:t>
      </w:r>
    </w:p>
    <w:p w14:paraId="58C4B106" w14:textId="412F14B4" w:rsidR="00431D50" w:rsidRDefault="00F9744E" w:rsidP="00B27E4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="00D850C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5724FB" wp14:editId="2032B24A">
            <wp:extent cx="5372100" cy="3352800"/>
            <wp:effectExtent l="0" t="0" r="0" b="0"/>
            <wp:docPr id="754689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689345" name="Picture 75468934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D3CA9">
        <w:rPr>
          <w:rFonts w:ascii="Times New Roman" w:hAnsi="Times New Roman" w:cs="Times New Roman"/>
          <w:b/>
          <w:bCs/>
        </w:rPr>
        <w:t>Supplemental Figure S2</w:t>
      </w:r>
      <w:r>
        <w:rPr>
          <w:rFonts w:ascii="Times New Roman" w:hAnsi="Times New Roman" w:cs="Times New Roman"/>
        </w:rPr>
        <w:t xml:space="preserve">. </w:t>
      </w:r>
      <w:r w:rsidR="00F91701">
        <w:rPr>
          <w:rFonts w:ascii="Times New Roman" w:hAnsi="Times New Roman" w:cs="Times New Roman"/>
        </w:rPr>
        <w:t xml:space="preserve">Kaplan Meier </w:t>
      </w:r>
      <w:r w:rsidR="00A35391">
        <w:rPr>
          <w:rFonts w:ascii="Times New Roman" w:hAnsi="Times New Roman" w:cs="Times New Roman"/>
        </w:rPr>
        <w:t xml:space="preserve">curves </w:t>
      </w:r>
      <w:r w:rsidR="00786A1E">
        <w:rPr>
          <w:rFonts w:ascii="Times New Roman" w:hAnsi="Times New Roman" w:cs="Times New Roman"/>
        </w:rPr>
        <w:t xml:space="preserve">depicting </w:t>
      </w:r>
      <w:r w:rsidR="00F91701">
        <w:rPr>
          <w:rFonts w:ascii="Times New Roman" w:hAnsi="Times New Roman" w:cs="Times New Roman"/>
        </w:rPr>
        <w:t xml:space="preserve">overall survival </w:t>
      </w:r>
      <w:r w:rsidR="00114094">
        <w:rPr>
          <w:rFonts w:ascii="Times New Roman" w:hAnsi="Times New Roman" w:cs="Times New Roman"/>
        </w:rPr>
        <w:t>of</w:t>
      </w:r>
      <w:r w:rsidR="00F91701">
        <w:rPr>
          <w:rFonts w:ascii="Times New Roman" w:hAnsi="Times New Roman" w:cs="Times New Roman"/>
        </w:rPr>
        <w:t xml:space="preserve"> </w:t>
      </w:r>
      <w:r w:rsidR="00201A14">
        <w:rPr>
          <w:rFonts w:ascii="Times New Roman" w:hAnsi="Times New Roman" w:cs="Times New Roman"/>
        </w:rPr>
        <w:t xml:space="preserve">patients with </w:t>
      </w:r>
      <w:r w:rsidR="00201A14" w:rsidRPr="001D3CA9">
        <w:rPr>
          <w:rFonts w:ascii="Times New Roman" w:hAnsi="Times New Roman" w:cs="Times New Roman"/>
          <w:i/>
          <w:iCs/>
        </w:rPr>
        <w:t>NPM1</w:t>
      </w:r>
      <w:r w:rsidR="00201A14" w:rsidRPr="00D850C3">
        <w:rPr>
          <w:rFonts w:ascii="Times New Roman" w:hAnsi="Times New Roman" w:cs="Times New Roman"/>
          <w:vertAlign w:val="superscript"/>
        </w:rPr>
        <w:t>mut</w:t>
      </w:r>
      <w:r w:rsidR="00201A14">
        <w:rPr>
          <w:rFonts w:ascii="Times New Roman" w:hAnsi="Times New Roman" w:cs="Times New Roman"/>
        </w:rPr>
        <w:t xml:space="preserve"> AML who </w:t>
      </w:r>
      <w:r w:rsidR="0076556F">
        <w:rPr>
          <w:rFonts w:ascii="Times New Roman" w:hAnsi="Times New Roman" w:cs="Times New Roman"/>
        </w:rPr>
        <w:t xml:space="preserve">also harbored mutations in the </w:t>
      </w:r>
      <w:r w:rsidR="00F91701" w:rsidRPr="001D3CA9">
        <w:rPr>
          <w:rFonts w:ascii="Times New Roman" w:hAnsi="Times New Roman" w:cs="Times New Roman"/>
          <w:i/>
          <w:iCs/>
        </w:rPr>
        <w:t>PTPN11</w:t>
      </w:r>
      <w:r w:rsidR="00F91701" w:rsidRPr="00D850C3">
        <w:rPr>
          <w:rFonts w:ascii="Times New Roman" w:hAnsi="Times New Roman" w:cs="Times New Roman"/>
        </w:rPr>
        <w:t xml:space="preserve"> </w:t>
      </w:r>
      <w:r w:rsidR="0076556F" w:rsidRPr="00D850C3">
        <w:rPr>
          <w:rFonts w:ascii="Times New Roman" w:hAnsi="Times New Roman" w:cs="Times New Roman"/>
        </w:rPr>
        <w:t>gene</w:t>
      </w:r>
      <w:r w:rsidR="0076556F">
        <w:rPr>
          <w:rFonts w:ascii="Times New Roman" w:hAnsi="Times New Roman" w:cs="Times New Roman"/>
          <w:i/>
          <w:iCs/>
        </w:rPr>
        <w:t xml:space="preserve"> </w:t>
      </w:r>
      <w:r w:rsidR="00F91701">
        <w:rPr>
          <w:rFonts w:ascii="Times New Roman" w:hAnsi="Times New Roman" w:cs="Times New Roman"/>
        </w:rPr>
        <w:t>v</w:t>
      </w:r>
      <w:r w:rsidR="00114094">
        <w:rPr>
          <w:rFonts w:ascii="Times New Roman" w:hAnsi="Times New Roman" w:cs="Times New Roman"/>
        </w:rPr>
        <w:t>ersu</w:t>
      </w:r>
      <w:r w:rsidR="00F91701">
        <w:rPr>
          <w:rFonts w:ascii="Times New Roman" w:hAnsi="Times New Roman" w:cs="Times New Roman"/>
        </w:rPr>
        <w:t xml:space="preserve">s </w:t>
      </w:r>
      <w:r w:rsidR="000C2613">
        <w:rPr>
          <w:rFonts w:ascii="Times New Roman" w:hAnsi="Times New Roman" w:cs="Times New Roman"/>
        </w:rPr>
        <w:t xml:space="preserve">overall survival of </w:t>
      </w:r>
      <w:r w:rsidR="00210127" w:rsidRPr="001D3CA9">
        <w:rPr>
          <w:rFonts w:ascii="Times New Roman" w:hAnsi="Times New Roman" w:cs="Times New Roman"/>
          <w:i/>
          <w:iCs/>
        </w:rPr>
        <w:t>NPM1</w:t>
      </w:r>
      <w:r w:rsidR="00210127" w:rsidRPr="00F7035A">
        <w:rPr>
          <w:rFonts w:ascii="Times New Roman" w:hAnsi="Times New Roman" w:cs="Times New Roman"/>
          <w:vertAlign w:val="superscript"/>
        </w:rPr>
        <w:t>mut</w:t>
      </w:r>
      <w:r w:rsidR="00210127">
        <w:rPr>
          <w:rFonts w:ascii="Times New Roman" w:hAnsi="Times New Roman" w:cs="Times New Roman"/>
        </w:rPr>
        <w:t xml:space="preserve"> patients with </w:t>
      </w:r>
      <w:r w:rsidR="00EA2AED">
        <w:rPr>
          <w:rFonts w:ascii="Times New Roman" w:hAnsi="Times New Roman" w:cs="Times New Roman"/>
        </w:rPr>
        <w:t xml:space="preserve">wild-type </w:t>
      </w:r>
      <w:r w:rsidR="00EA2AED" w:rsidRPr="001D3CA9">
        <w:rPr>
          <w:rFonts w:ascii="Times New Roman" w:hAnsi="Times New Roman" w:cs="Times New Roman"/>
          <w:i/>
          <w:iCs/>
        </w:rPr>
        <w:t>PTPN11</w:t>
      </w:r>
      <w:r w:rsidR="00EA2AED" w:rsidRPr="00F7035A">
        <w:rPr>
          <w:rFonts w:ascii="Times New Roman" w:hAnsi="Times New Roman" w:cs="Times New Roman"/>
        </w:rPr>
        <w:t xml:space="preserve"> </w:t>
      </w:r>
      <w:r w:rsidR="00D00EC9">
        <w:rPr>
          <w:rFonts w:ascii="Times New Roman" w:hAnsi="Times New Roman" w:cs="Times New Roman"/>
        </w:rPr>
        <w:t xml:space="preserve">who harbored </w:t>
      </w:r>
      <w:r w:rsidR="001D3CA9" w:rsidRPr="001D3CA9">
        <w:rPr>
          <w:rFonts w:ascii="Times New Roman" w:hAnsi="Times New Roman" w:cs="Times New Roman"/>
          <w:i/>
          <w:iCs/>
        </w:rPr>
        <w:t>FLT3</w:t>
      </w:r>
      <w:r w:rsidR="001D3CA9" w:rsidRPr="00D850C3">
        <w:rPr>
          <w:rFonts w:ascii="Times New Roman" w:hAnsi="Times New Roman" w:cs="Times New Roman"/>
        </w:rPr>
        <w:t>-ITD</w:t>
      </w:r>
      <w:r w:rsidR="002826D3">
        <w:rPr>
          <w:rFonts w:ascii="Times New Roman" w:hAnsi="Times New Roman" w:cs="Times New Roman"/>
        </w:rPr>
        <w:t>,</w:t>
      </w:r>
      <w:r w:rsidR="00D00EC9">
        <w:rPr>
          <w:rFonts w:ascii="Times New Roman" w:hAnsi="Times New Roman" w:cs="Times New Roman"/>
        </w:rPr>
        <w:t xml:space="preserve"> </w:t>
      </w:r>
      <w:r w:rsidR="001D3CA9" w:rsidRPr="001D3CA9">
        <w:rPr>
          <w:rFonts w:ascii="Times New Roman" w:hAnsi="Times New Roman" w:cs="Times New Roman"/>
          <w:i/>
          <w:iCs/>
        </w:rPr>
        <w:t>KRAS</w:t>
      </w:r>
      <w:r w:rsidR="001D3CA9">
        <w:rPr>
          <w:rFonts w:ascii="Times New Roman" w:hAnsi="Times New Roman" w:cs="Times New Roman"/>
        </w:rPr>
        <w:t xml:space="preserve"> and/or </w:t>
      </w:r>
      <w:r w:rsidR="001D3CA9" w:rsidRPr="001D3CA9">
        <w:rPr>
          <w:rFonts w:ascii="Times New Roman" w:hAnsi="Times New Roman" w:cs="Times New Roman"/>
          <w:i/>
          <w:iCs/>
        </w:rPr>
        <w:t>NRAS</w:t>
      </w:r>
      <w:r w:rsidR="001D3CA9">
        <w:rPr>
          <w:rFonts w:ascii="Times New Roman" w:hAnsi="Times New Roman" w:cs="Times New Roman"/>
        </w:rPr>
        <w:t xml:space="preserve"> </w:t>
      </w:r>
      <w:r w:rsidR="00537235">
        <w:rPr>
          <w:rFonts w:ascii="Times New Roman" w:hAnsi="Times New Roman" w:cs="Times New Roman"/>
        </w:rPr>
        <w:t>mutations.</w:t>
      </w:r>
    </w:p>
    <w:p w14:paraId="21A5B73D" w14:textId="0268CC01" w:rsidR="007121FD" w:rsidRDefault="007121FD" w:rsidP="00B27E4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</w:p>
    <w:p w14:paraId="7D277E05" w14:textId="2D74C600" w:rsidR="007121FD" w:rsidRDefault="00D850C3" w:rsidP="00B27E4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DCB0E8" wp14:editId="6E9A3CD3">
            <wp:extent cx="5943600" cy="2007870"/>
            <wp:effectExtent l="0" t="0" r="0" b="0"/>
            <wp:docPr id="16835008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500871" name="Picture 168350087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F4BB8" w14:textId="77777777" w:rsidR="00D850C3" w:rsidRDefault="00D850C3" w:rsidP="00B27E44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AC93B6A" w14:textId="2E1C672F" w:rsidR="006C7F37" w:rsidRDefault="007121FD" w:rsidP="00B27E44">
      <w:pPr>
        <w:spacing w:after="0" w:line="360" w:lineRule="auto"/>
        <w:rPr>
          <w:rFonts w:ascii="Times New Roman" w:hAnsi="Times New Roman" w:cs="Times New Roman"/>
        </w:rPr>
      </w:pPr>
      <w:r w:rsidRPr="001D3CA9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</w:rPr>
        <w:t xml:space="preserve">. </w:t>
      </w:r>
      <w:r w:rsidR="003D5F95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verall survival </w:t>
      </w:r>
      <w:r w:rsidR="0020400F">
        <w:rPr>
          <w:rFonts w:ascii="Times New Roman" w:hAnsi="Times New Roman" w:cs="Times New Roman"/>
        </w:rPr>
        <w:t xml:space="preserve">of patients with </w:t>
      </w:r>
      <w:r w:rsidR="0020400F" w:rsidRPr="001D3CA9">
        <w:rPr>
          <w:rFonts w:ascii="Times New Roman" w:hAnsi="Times New Roman" w:cs="Times New Roman"/>
          <w:i/>
          <w:iCs/>
        </w:rPr>
        <w:t>NPM1</w:t>
      </w:r>
      <w:r w:rsidR="0020400F" w:rsidRPr="00D850C3">
        <w:rPr>
          <w:rFonts w:ascii="Times New Roman" w:hAnsi="Times New Roman" w:cs="Times New Roman"/>
          <w:vertAlign w:val="superscript"/>
        </w:rPr>
        <w:t>mut</w:t>
      </w:r>
      <w:r w:rsidR="0020400F" w:rsidRPr="0020400F">
        <w:rPr>
          <w:rFonts w:ascii="Times New Roman" w:hAnsi="Times New Roman" w:cs="Times New Roman"/>
        </w:rPr>
        <w:t xml:space="preserve"> </w:t>
      </w:r>
      <w:r w:rsidR="0020400F">
        <w:rPr>
          <w:rFonts w:ascii="Times New Roman" w:hAnsi="Times New Roman" w:cs="Times New Roman"/>
        </w:rPr>
        <w:t xml:space="preserve">AML </w:t>
      </w:r>
      <w:r w:rsidR="00143B38" w:rsidRPr="00357BD7">
        <w:rPr>
          <w:rFonts w:ascii="Times New Roman" w:hAnsi="Times New Roman" w:cs="Times New Roman"/>
          <w:b/>
          <w:bCs/>
        </w:rPr>
        <w:t>A</w:t>
      </w:r>
      <w:r w:rsidR="00143B38">
        <w:rPr>
          <w:rFonts w:ascii="Times New Roman" w:hAnsi="Times New Roman" w:cs="Times New Roman"/>
          <w:b/>
          <w:bCs/>
        </w:rPr>
        <w:t xml:space="preserve">) </w:t>
      </w:r>
      <w:r w:rsidR="0083475B">
        <w:rPr>
          <w:rFonts w:ascii="Times New Roman" w:hAnsi="Times New Roman" w:cs="Times New Roman"/>
        </w:rPr>
        <w:t xml:space="preserve">with </w:t>
      </w:r>
      <w:r w:rsidR="00143B38">
        <w:rPr>
          <w:rFonts w:ascii="Times New Roman" w:hAnsi="Times New Roman" w:cs="Times New Roman"/>
        </w:rPr>
        <w:t xml:space="preserve">and </w:t>
      </w:r>
      <w:r w:rsidR="0029271C">
        <w:rPr>
          <w:rFonts w:ascii="Times New Roman" w:hAnsi="Times New Roman" w:cs="Times New Roman"/>
        </w:rPr>
        <w:t xml:space="preserve">those </w:t>
      </w:r>
      <w:r w:rsidR="00143B38">
        <w:rPr>
          <w:rFonts w:ascii="Times New Roman" w:hAnsi="Times New Roman" w:cs="Times New Roman"/>
        </w:rPr>
        <w:t xml:space="preserve">without </w:t>
      </w:r>
      <w:r>
        <w:rPr>
          <w:rFonts w:ascii="Times New Roman" w:hAnsi="Times New Roman" w:cs="Times New Roman"/>
          <w:i/>
          <w:iCs/>
        </w:rPr>
        <w:t>TET2</w:t>
      </w:r>
      <w:r w:rsidR="0029271C">
        <w:rPr>
          <w:rFonts w:ascii="Times New Roman" w:hAnsi="Times New Roman" w:cs="Times New Roman"/>
          <w:i/>
          <w:iCs/>
        </w:rPr>
        <w:t xml:space="preserve"> </w:t>
      </w:r>
      <w:r w:rsidR="0029271C">
        <w:rPr>
          <w:rFonts w:ascii="Times New Roman" w:hAnsi="Times New Roman" w:cs="Times New Roman"/>
        </w:rPr>
        <w:t>mutations</w:t>
      </w:r>
      <w:r w:rsidR="00357BD7">
        <w:rPr>
          <w:rFonts w:ascii="Times New Roman" w:hAnsi="Times New Roman" w:cs="Times New Roman"/>
        </w:rPr>
        <w:t xml:space="preserve">. </w:t>
      </w:r>
      <w:r w:rsidR="00357BD7" w:rsidRPr="00357BD7">
        <w:rPr>
          <w:rFonts w:ascii="Times New Roman" w:hAnsi="Times New Roman" w:cs="Times New Roman"/>
          <w:b/>
          <w:bCs/>
        </w:rPr>
        <w:t>B</w:t>
      </w:r>
      <w:r w:rsidR="0029271C">
        <w:rPr>
          <w:rFonts w:ascii="Times New Roman" w:hAnsi="Times New Roman" w:cs="Times New Roman"/>
          <w:b/>
          <w:bCs/>
        </w:rPr>
        <w:t>)</w:t>
      </w:r>
      <w:r w:rsidR="009D78F8">
        <w:rPr>
          <w:rFonts w:ascii="Times New Roman" w:hAnsi="Times New Roman" w:cs="Times New Roman"/>
          <w:b/>
          <w:bCs/>
        </w:rPr>
        <w:t>,</w:t>
      </w:r>
      <w:r w:rsidR="00357BD7">
        <w:rPr>
          <w:rFonts w:ascii="Times New Roman" w:hAnsi="Times New Roman" w:cs="Times New Roman"/>
        </w:rPr>
        <w:t xml:space="preserve"> </w:t>
      </w:r>
      <w:r w:rsidR="0055469E">
        <w:rPr>
          <w:rFonts w:ascii="Times New Roman" w:hAnsi="Times New Roman" w:cs="Times New Roman"/>
        </w:rPr>
        <w:t xml:space="preserve">Overall survival of patients with </w:t>
      </w:r>
      <w:r w:rsidR="0055469E" w:rsidRPr="001D3CA9">
        <w:rPr>
          <w:rFonts w:ascii="Times New Roman" w:hAnsi="Times New Roman" w:cs="Times New Roman"/>
          <w:i/>
          <w:iCs/>
        </w:rPr>
        <w:t>NPM1</w:t>
      </w:r>
      <w:r w:rsidR="0055469E" w:rsidRPr="00F7035A">
        <w:rPr>
          <w:rFonts w:ascii="Times New Roman" w:hAnsi="Times New Roman" w:cs="Times New Roman"/>
          <w:vertAlign w:val="superscript"/>
        </w:rPr>
        <w:t>mut</w:t>
      </w:r>
      <w:r w:rsidR="0055469E" w:rsidRPr="0020400F">
        <w:rPr>
          <w:rFonts w:ascii="Times New Roman" w:hAnsi="Times New Roman" w:cs="Times New Roman"/>
        </w:rPr>
        <w:t xml:space="preserve"> </w:t>
      </w:r>
      <w:r w:rsidR="0055469E">
        <w:rPr>
          <w:rFonts w:ascii="Times New Roman" w:hAnsi="Times New Roman" w:cs="Times New Roman"/>
        </w:rPr>
        <w:t>AML</w:t>
      </w:r>
      <w:r w:rsidR="00AD7E30">
        <w:rPr>
          <w:rFonts w:ascii="Times New Roman" w:hAnsi="Times New Roman" w:cs="Times New Roman"/>
        </w:rPr>
        <w:t xml:space="preserve">, no </w:t>
      </w:r>
      <w:r w:rsidR="00AD7E30" w:rsidRPr="007121FD">
        <w:rPr>
          <w:rFonts w:ascii="Times New Roman" w:hAnsi="Times New Roman" w:cs="Times New Roman"/>
          <w:i/>
          <w:iCs/>
        </w:rPr>
        <w:t>FLT3</w:t>
      </w:r>
      <w:r w:rsidR="00AD7E30">
        <w:rPr>
          <w:rFonts w:ascii="Times New Roman" w:hAnsi="Times New Roman" w:cs="Times New Roman"/>
        </w:rPr>
        <w:t>-ITD and wild-</w:t>
      </w:r>
      <w:r w:rsidR="00A4008E">
        <w:rPr>
          <w:rFonts w:ascii="Times New Roman" w:hAnsi="Times New Roman" w:cs="Times New Roman"/>
        </w:rPr>
        <w:t xml:space="preserve"> </w:t>
      </w:r>
      <w:r w:rsidR="00AD7E30">
        <w:rPr>
          <w:rFonts w:ascii="Times New Roman" w:hAnsi="Times New Roman" w:cs="Times New Roman"/>
        </w:rPr>
        <w:t xml:space="preserve">type </w:t>
      </w:r>
      <w:r w:rsidR="00AD7E30" w:rsidRPr="007121FD">
        <w:rPr>
          <w:rFonts w:ascii="Times New Roman" w:hAnsi="Times New Roman" w:cs="Times New Roman"/>
          <w:i/>
          <w:iCs/>
        </w:rPr>
        <w:t>DNMT3A</w:t>
      </w:r>
      <w:r w:rsidR="00AD7E30">
        <w:rPr>
          <w:rFonts w:ascii="Times New Roman" w:hAnsi="Times New Roman" w:cs="Times New Roman"/>
          <w:i/>
          <w:iCs/>
        </w:rPr>
        <w:t xml:space="preserve"> </w:t>
      </w:r>
      <w:r w:rsidR="00A4008E">
        <w:rPr>
          <w:rFonts w:ascii="Times New Roman" w:hAnsi="Times New Roman" w:cs="Times New Roman"/>
        </w:rPr>
        <w:t xml:space="preserve">who </w:t>
      </w:r>
      <w:r w:rsidR="00312F17">
        <w:rPr>
          <w:rFonts w:ascii="Times New Roman" w:hAnsi="Times New Roman" w:cs="Times New Roman"/>
        </w:rPr>
        <w:t xml:space="preserve">harbored </w:t>
      </w:r>
      <w:r w:rsidR="00312F17">
        <w:rPr>
          <w:rFonts w:ascii="Times New Roman" w:hAnsi="Times New Roman" w:cs="Times New Roman"/>
          <w:i/>
          <w:iCs/>
        </w:rPr>
        <w:t xml:space="preserve">TET2 </w:t>
      </w:r>
      <w:r w:rsidR="00312F17">
        <w:rPr>
          <w:rFonts w:ascii="Times New Roman" w:hAnsi="Times New Roman" w:cs="Times New Roman"/>
        </w:rPr>
        <w:t xml:space="preserve">mutations </w:t>
      </w:r>
      <w:r w:rsidR="00B75001">
        <w:rPr>
          <w:rFonts w:ascii="Times New Roman" w:hAnsi="Times New Roman" w:cs="Times New Roman"/>
        </w:rPr>
        <w:t>versus those who did not.</w:t>
      </w:r>
      <w:r>
        <w:rPr>
          <w:rFonts w:ascii="Times New Roman" w:hAnsi="Times New Roman" w:cs="Times New Roman"/>
        </w:rPr>
        <w:t xml:space="preserve"> </w:t>
      </w:r>
    </w:p>
    <w:p w14:paraId="088A69C8" w14:textId="0ABC4C81" w:rsidR="006C7F37" w:rsidRPr="0037236A" w:rsidRDefault="006C7F37" w:rsidP="00B27E44">
      <w:pPr>
        <w:spacing w:after="0" w:line="360" w:lineRule="auto"/>
        <w:rPr>
          <w:rFonts w:ascii="Times New Roman" w:hAnsi="Times New Roman" w:cs="Times New Roman"/>
        </w:rPr>
      </w:pPr>
    </w:p>
    <w:sectPr w:rsidR="006C7F37" w:rsidRPr="0037236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1804C" w14:textId="77777777" w:rsidR="00D07E4A" w:rsidRDefault="00D07E4A" w:rsidP="00F17745">
      <w:pPr>
        <w:spacing w:after="0" w:line="240" w:lineRule="auto"/>
      </w:pPr>
      <w:r>
        <w:separator/>
      </w:r>
    </w:p>
  </w:endnote>
  <w:endnote w:type="continuationSeparator" w:id="0">
    <w:p w14:paraId="1FD7E637" w14:textId="77777777" w:rsidR="00D07E4A" w:rsidRDefault="00D07E4A" w:rsidP="00F17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50700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E0BB10" w14:textId="0435D4C1" w:rsidR="00F17745" w:rsidRDefault="00F17745" w:rsidP="00FE17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980D10C" w14:textId="77777777" w:rsidR="00F17745" w:rsidRDefault="00F17745" w:rsidP="00F177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8963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F1B0F3" w14:textId="40E13C05" w:rsidR="00F17745" w:rsidRDefault="00F17745" w:rsidP="00FE1701">
        <w:pPr>
          <w:pStyle w:val="Footer"/>
          <w:framePr w:wrap="none" w:vAnchor="text" w:hAnchor="margin" w:xAlign="right" w:y="1"/>
          <w:rPr>
            <w:rStyle w:val="PageNumber"/>
          </w:rPr>
        </w:pPr>
        <w:r w:rsidRPr="00F17745">
          <w:rPr>
            <w:rStyle w:val="PageNumber"/>
            <w:rFonts w:ascii="Times New Roman" w:hAnsi="Times New Roman" w:cs="Times New Roman"/>
          </w:rPr>
          <w:fldChar w:fldCharType="begin"/>
        </w:r>
        <w:r w:rsidRPr="00F1774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17745">
          <w:rPr>
            <w:rStyle w:val="PageNumber"/>
            <w:rFonts w:ascii="Times New Roman" w:hAnsi="Times New Roman" w:cs="Times New Roman"/>
          </w:rPr>
          <w:fldChar w:fldCharType="separate"/>
        </w:r>
        <w:r w:rsidRPr="00F17745">
          <w:rPr>
            <w:rStyle w:val="PageNumber"/>
            <w:rFonts w:ascii="Times New Roman" w:hAnsi="Times New Roman" w:cs="Times New Roman"/>
            <w:noProof/>
          </w:rPr>
          <w:t>1</w:t>
        </w:r>
        <w:r w:rsidRPr="00F1774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8E3604A" w14:textId="77777777" w:rsidR="00F17745" w:rsidRDefault="00F17745" w:rsidP="00F177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C1545" w14:textId="77777777" w:rsidR="00D07E4A" w:rsidRDefault="00D07E4A" w:rsidP="00F17745">
      <w:pPr>
        <w:spacing w:after="0" w:line="240" w:lineRule="auto"/>
      </w:pPr>
      <w:r>
        <w:separator/>
      </w:r>
    </w:p>
  </w:footnote>
  <w:footnote w:type="continuationSeparator" w:id="0">
    <w:p w14:paraId="31A67352" w14:textId="77777777" w:rsidR="00D07E4A" w:rsidRDefault="00D07E4A" w:rsidP="00F177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998"/>
    <w:rsid w:val="00021E1D"/>
    <w:rsid w:val="000412EB"/>
    <w:rsid w:val="0005473F"/>
    <w:rsid w:val="00072BF0"/>
    <w:rsid w:val="00086FA3"/>
    <w:rsid w:val="000A548A"/>
    <w:rsid w:val="000C2613"/>
    <w:rsid w:val="000D15E6"/>
    <w:rsid w:val="000F4A4B"/>
    <w:rsid w:val="00114094"/>
    <w:rsid w:val="00143B38"/>
    <w:rsid w:val="00153363"/>
    <w:rsid w:val="0015741A"/>
    <w:rsid w:val="0016346F"/>
    <w:rsid w:val="00193557"/>
    <w:rsid w:val="001954EA"/>
    <w:rsid w:val="001D3CA9"/>
    <w:rsid w:val="00201A14"/>
    <w:rsid w:val="0020400F"/>
    <w:rsid w:val="00210127"/>
    <w:rsid w:val="00212432"/>
    <w:rsid w:val="002772EE"/>
    <w:rsid w:val="002826D3"/>
    <w:rsid w:val="0029271C"/>
    <w:rsid w:val="002C0B6D"/>
    <w:rsid w:val="002C4DE1"/>
    <w:rsid w:val="002E4ACE"/>
    <w:rsid w:val="002E526C"/>
    <w:rsid w:val="002F0F50"/>
    <w:rsid w:val="00312F17"/>
    <w:rsid w:val="0033691C"/>
    <w:rsid w:val="00337308"/>
    <w:rsid w:val="0035173C"/>
    <w:rsid w:val="00357BD7"/>
    <w:rsid w:val="0037236A"/>
    <w:rsid w:val="00390522"/>
    <w:rsid w:val="003A2CD0"/>
    <w:rsid w:val="003D5F95"/>
    <w:rsid w:val="003F48EB"/>
    <w:rsid w:val="00431D50"/>
    <w:rsid w:val="004A141C"/>
    <w:rsid w:val="004B0AB6"/>
    <w:rsid w:val="004C76ED"/>
    <w:rsid w:val="00537235"/>
    <w:rsid w:val="00551E78"/>
    <w:rsid w:val="0055469E"/>
    <w:rsid w:val="00561C8E"/>
    <w:rsid w:val="005713C0"/>
    <w:rsid w:val="005A4F88"/>
    <w:rsid w:val="005B7415"/>
    <w:rsid w:val="005E2FCD"/>
    <w:rsid w:val="005E6086"/>
    <w:rsid w:val="00601CB2"/>
    <w:rsid w:val="00616690"/>
    <w:rsid w:val="00647AF8"/>
    <w:rsid w:val="00665056"/>
    <w:rsid w:val="00672C8B"/>
    <w:rsid w:val="006856E6"/>
    <w:rsid w:val="006B62F0"/>
    <w:rsid w:val="006C6670"/>
    <w:rsid w:val="006C7F37"/>
    <w:rsid w:val="006D304E"/>
    <w:rsid w:val="006F2F96"/>
    <w:rsid w:val="007121FD"/>
    <w:rsid w:val="0071530A"/>
    <w:rsid w:val="0071630A"/>
    <w:rsid w:val="00722754"/>
    <w:rsid w:val="00722C4F"/>
    <w:rsid w:val="0076556F"/>
    <w:rsid w:val="00767D54"/>
    <w:rsid w:val="00786A1E"/>
    <w:rsid w:val="00786D26"/>
    <w:rsid w:val="007A0100"/>
    <w:rsid w:val="00804A60"/>
    <w:rsid w:val="00825B7B"/>
    <w:rsid w:val="008336DE"/>
    <w:rsid w:val="0083475B"/>
    <w:rsid w:val="00842CD7"/>
    <w:rsid w:val="00847D05"/>
    <w:rsid w:val="00850209"/>
    <w:rsid w:val="00853E2B"/>
    <w:rsid w:val="00863B95"/>
    <w:rsid w:val="00874CA0"/>
    <w:rsid w:val="008D258C"/>
    <w:rsid w:val="008E0871"/>
    <w:rsid w:val="008E4EA2"/>
    <w:rsid w:val="008F0098"/>
    <w:rsid w:val="00980F41"/>
    <w:rsid w:val="009865B9"/>
    <w:rsid w:val="00994D5F"/>
    <w:rsid w:val="009A284D"/>
    <w:rsid w:val="009A5219"/>
    <w:rsid w:val="009A625D"/>
    <w:rsid w:val="009A7998"/>
    <w:rsid w:val="009D78F8"/>
    <w:rsid w:val="009D7C3F"/>
    <w:rsid w:val="00A15C5C"/>
    <w:rsid w:val="00A23820"/>
    <w:rsid w:val="00A35391"/>
    <w:rsid w:val="00A4008E"/>
    <w:rsid w:val="00AD7E30"/>
    <w:rsid w:val="00AE3FE3"/>
    <w:rsid w:val="00AE785D"/>
    <w:rsid w:val="00B00D55"/>
    <w:rsid w:val="00B23406"/>
    <w:rsid w:val="00B27E44"/>
    <w:rsid w:val="00B75001"/>
    <w:rsid w:val="00B85507"/>
    <w:rsid w:val="00BD6FF9"/>
    <w:rsid w:val="00BE0EA5"/>
    <w:rsid w:val="00C35A87"/>
    <w:rsid w:val="00C60621"/>
    <w:rsid w:val="00C97568"/>
    <w:rsid w:val="00CA18FA"/>
    <w:rsid w:val="00D00EC9"/>
    <w:rsid w:val="00D07E4A"/>
    <w:rsid w:val="00D32C96"/>
    <w:rsid w:val="00D567A5"/>
    <w:rsid w:val="00D6229D"/>
    <w:rsid w:val="00D7219A"/>
    <w:rsid w:val="00D74E92"/>
    <w:rsid w:val="00D8254B"/>
    <w:rsid w:val="00D850C3"/>
    <w:rsid w:val="00D91682"/>
    <w:rsid w:val="00E34578"/>
    <w:rsid w:val="00E44912"/>
    <w:rsid w:val="00E81F41"/>
    <w:rsid w:val="00E92100"/>
    <w:rsid w:val="00EA2AED"/>
    <w:rsid w:val="00F030F7"/>
    <w:rsid w:val="00F057E3"/>
    <w:rsid w:val="00F17745"/>
    <w:rsid w:val="00F26CBA"/>
    <w:rsid w:val="00F636FB"/>
    <w:rsid w:val="00F910E3"/>
    <w:rsid w:val="00F91701"/>
    <w:rsid w:val="00F9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FD933"/>
  <w15:chartTrackingRefBased/>
  <w15:docId w15:val="{E99DC734-D168-C44C-A21C-B7F6D21E5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CBA"/>
  </w:style>
  <w:style w:type="paragraph" w:styleId="Heading1">
    <w:name w:val="heading 1"/>
    <w:basedOn w:val="Normal"/>
    <w:next w:val="Normal"/>
    <w:link w:val="Heading1Char"/>
    <w:uiPriority w:val="9"/>
    <w:qFormat/>
    <w:rsid w:val="009A79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9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9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9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9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9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9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9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9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9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9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9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9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9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9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9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9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9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9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9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9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9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9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9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9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9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9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9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7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A7998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A7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4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48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8E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17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745"/>
  </w:style>
  <w:style w:type="character" w:styleId="PageNumber">
    <w:name w:val="page number"/>
    <w:basedOn w:val="DefaultParagraphFont"/>
    <w:uiPriority w:val="99"/>
    <w:semiHidden/>
    <w:unhideWhenUsed/>
    <w:rsid w:val="00F17745"/>
  </w:style>
  <w:style w:type="paragraph" w:styleId="Header">
    <w:name w:val="header"/>
    <w:basedOn w:val="Normal"/>
    <w:link w:val="HeaderChar"/>
    <w:uiPriority w:val="99"/>
    <w:unhideWhenUsed/>
    <w:rsid w:val="00F17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745"/>
  </w:style>
  <w:style w:type="paragraph" w:styleId="Revision">
    <w:name w:val="Revision"/>
    <w:hidden/>
    <w:uiPriority w:val="99"/>
    <w:semiHidden/>
    <w:rsid w:val="00551E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, Fieke W.</dc:creator>
  <cp:keywords/>
  <dc:description/>
  <cp:lastModifiedBy>Torlapati, Prem Geeta</cp:lastModifiedBy>
  <cp:revision>3</cp:revision>
  <dcterms:created xsi:type="dcterms:W3CDTF">2026-05-08T15:06:00Z</dcterms:created>
  <dcterms:modified xsi:type="dcterms:W3CDTF">2026-05-08T15:08:00Z</dcterms:modified>
</cp:coreProperties>
</file>